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7ABD9" w14:textId="77777777" w:rsidR="007C76B3" w:rsidRPr="00F65A16" w:rsidRDefault="007C76B3" w:rsidP="00473BB6">
      <w:pPr>
        <w:pStyle w:val="Heading3"/>
        <w:jc w:val="both"/>
        <w:rPr>
          <w:iCs/>
          <w:color w:val="auto"/>
        </w:rPr>
      </w:pPr>
      <w:r w:rsidRPr="00F65A16">
        <w:rPr>
          <w:iCs/>
          <w:color w:val="auto"/>
        </w:rPr>
        <w:t>Supplementary Materials</w:t>
      </w:r>
    </w:p>
    <w:p w14:paraId="000001BD" w14:textId="212E9D4D" w:rsidR="002341D8" w:rsidRPr="00F65A16" w:rsidRDefault="007C76B3" w:rsidP="00473BB6">
      <w:pPr>
        <w:pStyle w:val="Heading3"/>
        <w:jc w:val="both"/>
        <w:rPr>
          <w:iCs/>
          <w:color w:val="auto"/>
        </w:rPr>
      </w:pPr>
      <w:r w:rsidRPr="00F65A16">
        <w:rPr>
          <w:iCs/>
          <w:color w:val="auto"/>
        </w:rPr>
        <w:t>Appendix 1</w:t>
      </w:r>
      <w:r w:rsidR="00473BB6" w:rsidRPr="00F65A16">
        <w:rPr>
          <w:iCs/>
          <w:color w:val="auto"/>
        </w:rPr>
        <w:t xml:space="preserve">. </w:t>
      </w:r>
      <w:bookmarkStart w:id="0" w:name="_heading=h.sw796yjle7er" w:colFirst="0" w:colLast="0"/>
      <w:bookmarkEnd w:id="0"/>
      <w:r w:rsidR="00B113FC" w:rsidRPr="00F65A16">
        <w:rPr>
          <w:iCs/>
          <w:color w:val="auto"/>
        </w:rPr>
        <w:t xml:space="preserve">Conceptual Framework of Intervention Context, </w:t>
      </w:r>
      <w:proofErr w:type="spellStart"/>
      <w:r w:rsidR="00B113FC" w:rsidRPr="00F65A16">
        <w:rPr>
          <w:iCs/>
          <w:color w:val="auto"/>
        </w:rPr>
        <w:t>MeSSSSage</w:t>
      </w:r>
      <w:proofErr w:type="spellEnd"/>
      <w:r w:rsidR="00B113FC" w:rsidRPr="00F65A16">
        <w:rPr>
          <w:iCs/>
          <w:color w:val="auto"/>
        </w:rPr>
        <w:t xml:space="preserve"> Intervention Targets, Outcomes and Anticipated Long-Term Impacts</w:t>
      </w:r>
    </w:p>
    <w:p w14:paraId="000001BE" w14:textId="77777777" w:rsidR="002341D8" w:rsidRPr="00F65A16" w:rsidRDefault="002341D8" w:rsidP="13F3C3D2">
      <w:pPr>
        <w:jc w:val="both"/>
        <w:rPr>
          <w:i/>
          <w:iCs/>
        </w:rPr>
      </w:pPr>
    </w:p>
    <w:p w14:paraId="000001BF" w14:textId="7F031241" w:rsidR="002341D8" w:rsidRPr="00F65A16" w:rsidRDefault="4436F0D3" w:rsidP="13F3C3D2">
      <w:pPr>
        <w:jc w:val="both"/>
      </w:pPr>
      <w:r w:rsidRPr="00F65A16">
        <w:rPr>
          <w:noProof/>
          <w:lang w:val="en-IN" w:eastAsia="en-IN"/>
        </w:rPr>
        <w:drawing>
          <wp:inline distT="0" distB="0" distL="0" distR="0" wp14:anchorId="6EE86881" wp14:editId="295DEC04">
            <wp:extent cx="5494601" cy="2552700"/>
            <wp:effectExtent l="0" t="0" r="0" b="0"/>
            <wp:docPr id="2117780579" name="Picture 21177805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94601" cy="2552700"/>
                    </a:xfrm>
                    <a:prstGeom prst="rect">
                      <a:avLst/>
                    </a:prstGeom>
                  </pic:spPr>
                </pic:pic>
              </a:graphicData>
            </a:graphic>
          </wp:inline>
        </w:drawing>
      </w:r>
    </w:p>
    <w:p w14:paraId="79BCC426" w14:textId="52291B62" w:rsidR="002341D8" w:rsidRPr="00F65A16" w:rsidRDefault="00B113FC" w:rsidP="13F3C3D2">
      <w:pPr>
        <w:jc w:val="both"/>
      </w:pPr>
      <w:proofErr w:type="spellStart"/>
      <w:r w:rsidRPr="00F65A16">
        <w:t>MeSSSSage</w:t>
      </w:r>
      <w:proofErr w:type="spellEnd"/>
      <w:r w:rsidRPr="00F65A16">
        <w:t xml:space="preserve"> intervention targets include knowledge</w:t>
      </w:r>
      <w:r w:rsidR="4E580433" w:rsidRPr="00F65A16">
        <w:t xml:space="preserve"> and</w:t>
      </w:r>
      <w:r w:rsidRPr="00F65A16">
        <w:t xml:space="preserve"> social support</w:t>
      </w:r>
      <w:r w:rsidR="234417F8" w:rsidRPr="00F65A16">
        <w:t>.</w:t>
      </w:r>
      <w:r w:rsidRPr="00F65A16">
        <w:t xml:space="preserve">  Primary </w:t>
      </w:r>
      <w:r w:rsidR="51926BF2" w:rsidRPr="00F65A16">
        <w:t xml:space="preserve">intervention </w:t>
      </w:r>
      <w:r w:rsidRPr="00F65A16">
        <w:t xml:space="preserve">outcomes </w:t>
      </w:r>
      <w:r w:rsidR="2262B00C" w:rsidRPr="00F65A16">
        <w:t xml:space="preserve">include increased engagement in health promoting </w:t>
      </w:r>
      <w:r w:rsidR="5C82FDCF" w:rsidRPr="00F65A16">
        <w:t>behaviors</w:t>
      </w:r>
      <w:r w:rsidR="199AB65C" w:rsidRPr="00F65A16">
        <w:t xml:space="preserve"> and improved maternal outcomes</w:t>
      </w:r>
      <w:r w:rsidR="271E39CA" w:rsidRPr="00F65A16">
        <w:t xml:space="preserve">. </w:t>
      </w:r>
      <w:r w:rsidR="012A9FE4" w:rsidRPr="00F65A16">
        <w:t>Adapted</w:t>
      </w:r>
      <w:r w:rsidR="271E39CA" w:rsidRPr="00F65A16">
        <w:t xml:space="preserve"> from El Ayadi et al, 2022</w:t>
      </w:r>
      <w:r w:rsidR="046B5842" w:rsidRPr="00F65A16">
        <w:t xml:space="preserve"> [</w:t>
      </w:r>
      <w:r w:rsidR="6AFBD1A1" w:rsidRPr="00F65A16">
        <w:t>28].</w:t>
      </w:r>
      <w:bookmarkStart w:id="1" w:name="_heading=h.rv1czzmkw74x"/>
      <w:bookmarkEnd w:id="1"/>
    </w:p>
    <w:p w14:paraId="41BE593F" w14:textId="1042CA64" w:rsidR="44B5ABE8" w:rsidRPr="00F65A16" w:rsidRDefault="44B5ABE8" w:rsidP="44B5ABE8">
      <w:pPr>
        <w:jc w:val="both"/>
      </w:pPr>
    </w:p>
    <w:p w14:paraId="424EE478" w14:textId="51D53B70" w:rsidR="44B5ABE8" w:rsidRPr="00F65A16" w:rsidRDefault="44B5ABE8" w:rsidP="44B5ABE8">
      <w:pPr>
        <w:jc w:val="both"/>
      </w:pPr>
    </w:p>
    <w:p w14:paraId="4C2DA5B8" w14:textId="1D51EE15" w:rsidR="44B5ABE8" w:rsidRPr="00F65A16" w:rsidRDefault="44B5ABE8" w:rsidP="44B5ABE8">
      <w:pPr>
        <w:jc w:val="both"/>
      </w:pPr>
    </w:p>
    <w:p w14:paraId="5A56BBEA" w14:textId="781792DF" w:rsidR="44B5ABE8" w:rsidRPr="00F65A16" w:rsidRDefault="44B5ABE8" w:rsidP="44B5ABE8">
      <w:pPr>
        <w:jc w:val="both"/>
      </w:pPr>
    </w:p>
    <w:p w14:paraId="6F3B8495" w14:textId="5EEE3CBF" w:rsidR="44B5ABE8" w:rsidRPr="00F65A16" w:rsidRDefault="44B5ABE8" w:rsidP="44B5ABE8">
      <w:pPr>
        <w:jc w:val="both"/>
      </w:pPr>
    </w:p>
    <w:p w14:paraId="318E13B7" w14:textId="01609484" w:rsidR="44B5ABE8" w:rsidRPr="00F65A16" w:rsidRDefault="44B5ABE8" w:rsidP="44B5ABE8">
      <w:pPr>
        <w:jc w:val="both"/>
      </w:pPr>
    </w:p>
    <w:p w14:paraId="4A4EBDBE" w14:textId="258EE3B3" w:rsidR="44B5ABE8" w:rsidRPr="00F65A16" w:rsidRDefault="44B5ABE8" w:rsidP="44B5ABE8">
      <w:pPr>
        <w:jc w:val="both"/>
      </w:pPr>
    </w:p>
    <w:p w14:paraId="174B5CB1" w14:textId="1469EC66" w:rsidR="44B5ABE8" w:rsidRPr="00F65A16" w:rsidRDefault="44B5ABE8" w:rsidP="44B5ABE8">
      <w:pPr>
        <w:jc w:val="both"/>
      </w:pPr>
    </w:p>
    <w:p w14:paraId="7AA21D60" w14:textId="364CD4F0" w:rsidR="44B5ABE8" w:rsidRPr="00F65A16" w:rsidRDefault="44B5ABE8" w:rsidP="44B5ABE8">
      <w:pPr>
        <w:jc w:val="both"/>
      </w:pPr>
    </w:p>
    <w:p w14:paraId="3AC8D3E4" w14:textId="70698E51" w:rsidR="44B5ABE8" w:rsidRPr="00F65A16" w:rsidRDefault="44B5ABE8" w:rsidP="44B5ABE8">
      <w:pPr>
        <w:jc w:val="both"/>
      </w:pPr>
    </w:p>
    <w:p w14:paraId="526710CD" w14:textId="08A7FD90" w:rsidR="44B5ABE8" w:rsidRPr="00F65A16" w:rsidRDefault="44B5ABE8" w:rsidP="44B5ABE8">
      <w:pPr>
        <w:jc w:val="both"/>
      </w:pPr>
    </w:p>
    <w:p w14:paraId="0902C138" w14:textId="2BF3695F" w:rsidR="44B5ABE8" w:rsidRPr="00F65A16" w:rsidRDefault="44B5ABE8" w:rsidP="44B5ABE8">
      <w:pPr>
        <w:jc w:val="both"/>
      </w:pPr>
    </w:p>
    <w:p w14:paraId="798BB4C3" w14:textId="563715EC" w:rsidR="44B5ABE8" w:rsidRPr="00F65A16" w:rsidRDefault="44B5ABE8" w:rsidP="44B5ABE8">
      <w:pPr>
        <w:jc w:val="both"/>
      </w:pPr>
    </w:p>
    <w:p w14:paraId="16C246C9" w14:textId="303A6A6A" w:rsidR="44B5ABE8" w:rsidRPr="00F65A16" w:rsidRDefault="44B5ABE8" w:rsidP="44B5ABE8">
      <w:pPr>
        <w:jc w:val="both"/>
      </w:pPr>
    </w:p>
    <w:p w14:paraId="03626534" w14:textId="77777777" w:rsidR="007C76B3" w:rsidRPr="00F65A16" w:rsidRDefault="007C76B3">
      <w:pPr>
        <w:rPr>
          <w:rFonts w:asciiTheme="majorHAnsi" w:eastAsiaTheme="majorEastAsia" w:hAnsiTheme="majorHAnsi" w:cstheme="majorBidi"/>
          <w:b/>
          <w:bCs/>
          <w:i/>
          <w:iCs/>
        </w:rPr>
      </w:pPr>
      <w:r w:rsidRPr="00F65A16">
        <w:br w:type="page"/>
      </w:r>
    </w:p>
    <w:p w14:paraId="000001DE" w14:textId="7BC99636" w:rsidR="002341D8" w:rsidRPr="00F65A16" w:rsidRDefault="009A4661" w:rsidP="13F3C3D2">
      <w:pPr>
        <w:pStyle w:val="Heading4"/>
        <w:spacing w:line="259" w:lineRule="auto"/>
        <w:jc w:val="both"/>
        <w:rPr>
          <w:i w:val="0"/>
          <w:iCs w:val="0"/>
          <w:color w:val="auto"/>
        </w:rPr>
      </w:pPr>
      <w:r w:rsidRPr="00F65A16">
        <w:rPr>
          <w:i w:val="0"/>
          <w:iCs w:val="0"/>
          <w:color w:val="auto"/>
        </w:rPr>
        <w:lastRenderedPageBreak/>
        <w:t>Appendix 2</w:t>
      </w:r>
      <w:r w:rsidR="007C76B3" w:rsidRPr="00F65A16">
        <w:rPr>
          <w:i w:val="0"/>
          <w:iCs w:val="0"/>
          <w:color w:val="auto"/>
        </w:rPr>
        <w:t xml:space="preserve">. </w:t>
      </w:r>
      <w:r w:rsidR="00B113FC" w:rsidRPr="00F65A16">
        <w:rPr>
          <w:i w:val="0"/>
          <w:iCs w:val="0"/>
          <w:color w:val="auto"/>
        </w:rPr>
        <w:t xml:space="preserve">Educational component of the </w:t>
      </w:r>
      <w:proofErr w:type="spellStart"/>
      <w:r w:rsidR="00B113FC" w:rsidRPr="00F65A16">
        <w:rPr>
          <w:i w:val="0"/>
          <w:iCs w:val="0"/>
          <w:color w:val="auto"/>
        </w:rPr>
        <w:t>MeSSSSage</w:t>
      </w:r>
      <w:proofErr w:type="spellEnd"/>
      <w:r w:rsidR="00B113FC" w:rsidRPr="00F65A16">
        <w:rPr>
          <w:i w:val="0"/>
          <w:iCs w:val="0"/>
          <w:color w:val="auto"/>
        </w:rPr>
        <w:t xml:space="preserve"> intervention. </w:t>
      </w:r>
    </w:p>
    <w:p w14:paraId="61904529" w14:textId="4121E261" w:rsidR="13F3C3D2" w:rsidRPr="00F65A16" w:rsidRDefault="13F3C3D2" w:rsidP="13F3C3D2"/>
    <w:tbl>
      <w:tblPr>
        <w:tblStyle w:val="ac"/>
        <w:tblW w:w="9375" w:type="dxa"/>
        <w:tblBorders>
          <w:top w:val="single" w:sz="4" w:space="0" w:color="7F7F7F"/>
          <w:left w:val="single" w:sz="4" w:space="0" w:color="BFBFBF"/>
          <w:bottom w:val="single" w:sz="4" w:space="0" w:color="7F7F7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6165"/>
        <w:gridCol w:w="3210"/>
      </w:tblGrid>
      <w:tr w:rsidR="00F65A16" w:rsidRPr="00F65A16" w14:paraId="37D19C01" w14:textId="77777777" w:rsidTr="002341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65" w:type="dxa"/>
          </w:tcPr>
          <w:p w14:paraId="000001DF" w14:textId="77777777" w:rsidR="002341D8" w:rsidRPr="00F65A16" w:rsidRDefault="00B113FC">
            <w:pPr>
              <w:jc w:val="both"/>
              <w:rPr>
                <w:color w:val="auto"/>
              </w:rPr>
            </w:pPr>
            <w:r w:rsidRPr="00F65A16">
              <w:rPr>
                <w:color w:val="auto"/>
              </w:rPr>
              <w:t>Maternal Content</w:t>
            </w:r>
          </w:p>
        </w:tc>
        <w:tc>
          <w:tcPr>
            <w:tcW w:w="3210" w:type="dxa"/>
          </w:tcPr>
          <w:p w14:paraId="000001E0" w14:textId="77777777" w:rsidR="002341D8" w:rsidRPr="00F65A16" w:rsidRDefault="00B113FC">
            <w:pPr>
              <w:jc w:val="both"/>
              <w:cnfStyle w:val="100000000000" w:firstRow="1" w:lastRow="0" w:firstColumn="0" w:lastColumn="0" w:oddVBand="0" w:evenVBand="0" w:oddHBand="0" w:evenHBand="0" w:firstRowFirstColumn="0" w:firstRowLastColumn="0" w:lastRowFirstColumn="0" w:lastRowLastColumn="0"/>
              <w:rPr>
                <w:color w:val="auto"/>
              </w:rPr>
            </w:pPr>
            <w:r w:rsidRPr="00F65A16">
              <w:rPr>
                <w:color w:val="auto"/>
              </w:rPr>
              <w:t>Neonatal Content</w:t>
            </w:r>
          </w:p>
        </w:tc>
      </w:tr>
      <w:tr w:rsidR="00F65A16" w:rsidRPr="00F65A16" w14:paraId="7F5AB2CB" w14:textId="77777777" w:rsidTr="00234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65" w:type="dxa"/>
            <w:shd w:val="clear" w:color="auto" w:fill="auto"/>
          </w:tcPr>
          <w:p w14:paraId="000001E1" w14:textId="77777777" w:rsidR="002341D8" w:rsidRPr="00F65A16" w:rsidRDefault="00B113FC">
            <w:pPr>
              <w:numPr>
                <w:ilvl w:val="0"/>
                <w:numId w:val="6"/>
              </w:numPr>
              <w:jc w:val="both"/>
              <w:rPr>
                <w:color w:val="auto"/>
              </w:rPr>
            </w:pPr>
            <w:r w:rsidRPr="00F65A16">
              <w:rPr>
                <w:b w:val="0"/>
                <w:color w:val="auto"/>
              </w:rPr>
              <w:t xml:space="preserve">General Well </w:t>
            </w:r>
            <w:proofErr w:type="gramStart"/>
            <w:r w:rsidRPr="00F65A16">
              <w:rPr>
                <w:b w:val="0"/>
                <w:color w:val="auto"/>
              </w:rPr>
              <w:t>being</w:t>
            </w:r>
            <w:proofErr w:type="gramEnd"/>
          </w:p>
          <w:p w14:paraId="000001E2" w14:textId="77777777" w:rsidR="002341D8" w:rsidRPr="00F65A16" w:rsidRDefault="00B113FC">
            <w:pPr>
              <w:numPr>
                <w:ilvl w:val="0"/>
                <w:numId w:val="6"/>
              </w:numPr>
              <w:jc w:val="both"/>
              <w:rPr>
                <w:color w:val="auto"/>
              </w:rPr>
            </w:pPr>
            <w:r w:rsidRPr="00F65A16">
              <w:rPr>
                <w:b w:val="0"/>
                <w:color w:val="auto"/>
              </w:rPr>
              <w:t>Diet and Nutrition</w:t>
            </w:r>
          </w:p>
          <w:p w14:paraId="000001E3" w14:textId="77777777" w:rsidR="002341D8" w:rsidRPr="00F65A16" w:rsidRDefault="00B113FC">
            <w:pPr>
              <w:numPr>
                <w:ilvl w:val="0"/>
                <w:numId w:val="6"/>
              </w:numPr>
              <w:jc w:val="both"/>
              <w:rPr>
                <w:color w:val="auto"/>
              </w:rPr>
            </w:pPr>
            <w:r w:rsidRPr="00F65A16">
              <w:rPr>
                <w:b w:val="0"/>
                <w:color w:val="auto"/>
              </w:rPr>
              <w:t>Iron, folic acid &amp; calcium supplementation</w:t>
            </w:r>
          </w:p>
          <w:p w14:paraId="000001E4" w14:textId="77777777" w:rsidR="002341D8" w:rsidRPr="00F65A16" w:rsidRDefault="00B113FC">
            <w:pPr>
              <w:numPr>
                <w:ilvl w:val="0"/>
                <w:numId w:val="6"/>
              </w:numPr>
              <w:jc w:val="both"/>
              <w:rPr>
                <w:color w:val="auto"/>
              </w:rPr>
            </w:pPr>
            <w:r w:rsidRPr="00F65A16">
              <w:rPr>
                <w:b w:val="0"/>
                <w:color w:val="auto"/>
              </w:rPr>
              <w:t>Fetal surveillance</w:t>
            </w:r>
          </w:p>
          <w:p w14:paraId="000001E5" w14:textId="77777777" w:rsidR="002341D8" w:rsidRPr="00F65A16" w:rsidRDefault="00B113FC">
            <w:pPr>
              <w:numPr>
                <w:ilvl w:val="0"/>
                <w:numId w:val="6"/>
              </w:numPr>
              <w:jc w:val="both"/>
              <w:rPr>
                <w:color w:val="auto"/>
              </w:rPr>
            </w:pPr>
            <w:r w:rsidRPr="00F65A16">
              <w:rPr>
                <w:b w:val="0"/>
                <w:color w:val="auto"/>
              </w:rPr>
              <w:t>Minor ailments - constipation, low back ache, urgency</w:t>
            </w:r>
          </w:p>
          <w:p w14:paraId="000001E6" w14:textId="77777777" w:rsidR="002341D8" w:rsidRPr="00F65A16" w:rsidRDefault="00B113FC">
            <w:pPr>
              <w:numPr>
                <w:ilvl w:val="0"/>
                <w:numId w:val="6"/>
              </w:numPr>
              <w:jc w:val="both"/>
              <w:rPr>
                <w:color w:val="auto"/>
              </w:rPr>
            </w:pPr>
            <w:r w:rsidRPr="00F65A16">
              <w:rPr>
                <w:b w:val="0"/>
                <w:color w:val="auto"/>
              </w:rPr>
              <w:t xml:space="preserve">COVID appropriate behaviors </w:t>
            </w:r>
          </w:p>
          <w:p w14:paraId="000001E7" w14:textId="77777777" w:rsidR="002341D8" w:rsidRPr="00F65A16" w:rsidRDefault="00B113FC">
            <w:pPr>
              <w:numPr>
                <w:ilvl w:val="0"/>
                <w:numId w:val="6"/>
              </w:numPr>
              <w:jc w:val="both"/>
              <w:rPr>
                <w:color w:val="auto"/>
              </w:rPr>
            </w:pPr>
            <w:r w:rsidRPr="00F65A16">
              <w:rPr>
                <w:b w:val="0"/>
                <w:color w:val="auto"/>
              </w:rPr>
              <w:t xml:space="preserve">Expected date and place of delivery - </w:t>
            </w:r>
            <w:proofErr w:type="gramStart"/>
            <w:r w:rsidRPr="00F65A16">
              <w:rPr>
                <w:b w:val="0"/>
                <w:color w:val="auto"/>
              </w:rPr>
              <w:t>relevance</w:t>
            </w:r>
            <w:proofErr w:type="gramEnd"/>
          </w:p>
          <w:p w14:paraId="000001E8" w14:textId="77777777" w:rsidR="002341D8" w:rsidRPr="00F65A16" w:rsidRDefault="00B113FC">
            <w:pPr>
              <w:numPr>
                <w:ilvl w:val="0"/>
                <w:numId w:val="6"/>
              </w:numPr>
              <w:jc w:val="both"/>
              <w:rPr>
                <w:color w:val="auto"/>
              </w:rPr>
            </w:pPr>
            <w:r w:rsidRPr="00F65A16">
              <w:rPr>
                <w:b w:val="0"/>
                <w:color w:val="auto"/>
              </w:rPr>
              <w:t xml:space="preserve">Previous antenatal records and investigations </w:t>
            </w:r>
          </w:p>
          <w:p w14:paraId="000001E9" w14:textId="77777777" w:rsidR="002341D8" w:rsidRPr="00F65A16" w:rsidRDefault="00B113FC">
            <w:pPr>
              <w:numPr>
                <w:ilvl w:val="0"/>
                <w:numId w:val="6"/>
              </w:numPr>
              <w:jc w:val="both"/>
              <w:rPr>
                <w:color w:val="auto"/>
              </w:rPr>
            </w:pPr>
            <w:r w:rsidRPr="00F65A16">
              <w:rPr>
                <w:b w:val="0"/>
                <w:color w:val="auto"/>
              </w:rPr>
              <w:t xml:space="preserve">Birth spacing </w:t>
            </w:r>
          </w:p>
          <w:p w14:paraId="000001EA" w14:textId="77777777" w:rsidR="002341D8" w:rsidRPr="00F65A16" w:rsidRDefault="00B113FC">
            <w:pPr>
              <w:numPr>
                <w:ilvl w:val="0"/>
                <w:numId w:val="6"/>
              </w:numPr>
              <w:rPr>
                <w:color w:val="auto"/>
              </w:rPr>
            </w:pPr>
            <w:r w:rsidRPr="00F65A16">
              <w:rPr>
                <w:b w:val="0"/>
                <w:color w:val="auto"/>
              </w:rPr>
              <w:t>Delivery preparedness</w:t>
            </w:r>
          </w:p>
          <w:p w14:paraId="000001EB" w14:textId="77777777" w:rsidR="002341D8" w:rsidRPr="00F65A16" w:rsidRDefault="00B113FC">
            <w:pPr>
              <w:numPr>
                <w:ilvl w:val="0"/>
                <w:numId w:val="6"/>
              </w:numPr>
              <w:rPr>
                <w:color w:val="auto"/>
              </w:rPr>
            </w:pPr>
            <w:r w:rsidRPr="00F65A16">
              <w:rPr>
                <w:b w:val="0"/>
                <w:color w:val="auto"/>
              </w:rPr>
              <w:t xml:space="preserve">Psychological issues and fears </w:t>
            </w:r>
          </w:p>
          <w:p w14:paraId="000001EC" w14:textId="77777777" w:rsidR="002341D8" w:rsidRPr="00F65A16" w:rsidRDefault="00B113FC">
            <w:pPr>
              <w:numPr>
                <w:ilvl w:val="0"/>
                <w:numId w:val="6"/>
              </w:numPr>
              <w:rPr>
                <w:color w:val="auto"/>
              </w:rPr>
            </w:pPr>
            <w:r w:rsidRPr="00F65A16">
              <w:rPr>
                <w:b w:val="0"/>
                <w:color w:val="auto"/>
              </w:rPr>
              <w:t>Danger signs to watch for</w:t>
            </w:r>
          </w:p>
          <w:p w14:paraId="000001ED" w14:textId="77777777" w:rsidR="002341D8" w:rsidRPr="00F65A16" w:rsidRDefault="00B113FC">
            <w:pPr>
              <w:numPr>
                <w:ilvl w:val="0"/>
                <w:numId w:val="6"/>
              </w:numPr>
              <w:rPr>
                <w:color w:val="auto"/>
              </w:rPr>
            </w:pPr>
            <w:r w:rsidRPr="00F65A16">
              <w:rPr>
                <w:b w:val="0"/>
                <w:color w:val="auto"/>
              </w:rPr>
              <w:t>Signs of labor</w:t>
            </w:r>
          </w:p>
          <w:p w14:paraId="000001EE" w14:textId="77777777" w:rsidR="002341D8" w:rsidRPr="00F65A16" w:rsidRDefault="00B113FC">
            <w:pPr>
              <w:numPr>
                <w:ilvl w:val="0"/>
                <w:numId w:val="6"/>
              </w:numPr>
              <w:rPr>
                <w:color w:val="auto"/>
              </w:rPr>
            </w:pPr>
            <w:r w:rsidRPr="00F65A16">
              <w:rPr>
                <w:b w:val="0"/>
                <w:color w:val="auto"/>
              </w:rPr>
              <w:t>Maternal hygiene &amp; self-care</w:t>
            </w:r>
          </w:p>
          <w:p w14:paraId="000001EF" w14:textId="77777777" w:rsidR="002341D8" w:rsidRPr="00F65A16" w:rsidRDefault="00B113FC">
            <w:pPr>
              <w:numPr>
                <w:ilvl w:val="0"/>
                <w:numId w:val="6"/>
              </w:numPr>
              <w:rPr>
                <w:color w:val="auto"/>
              </w:rPr>
            </w:pPr>
            <w:r w:rsidRPr="00F65A16">
              <w:rPr>
                <w:b w:val="0"/>
                <w:color w:val="auto"/>
              </w:rPr>
              <w:t xml:space="preserve">Breastfeeding </w:t>
            </w:r>
          </w:p>
          <w:p w14:paraId="000001F0" w14:textId="77777777" w:rsidR="002341D8" w:rsidRPr="00F65A16" w:rsidRDefault="00B113FC">
            <w:pPr>
              <w:numPr>
                <w:ilvl w:val="0"/>
                <w:numId w:val="6"/>
              </w:numPr>
              <w:jc w:val="both"/>
              <w:rPr>
                <w:color w:val="auto"/>
              </w:rPr>
            </w:pPr>
            <w:r w:rsidRPr="00F65A16">
              <w:rPr>
                <w:b w:val="0"/>
                <w:color w:val="auto"/>
              </w:rPr>
              <w:t>Sensitization towards responsibility as an expectant/new mother</w:t>
            </w:r>
          </w:p>
          <w:p w14:paraId="000001F1" w14:textId="77777777" w:rsidR="002341D8" w:rsidRPr="00F65A16" w:rsidRDefault="00B113FC">
            <w:pPr>
              <w:numPr>
                <w:ilvl w:val="0"/>
                <w:numId w:val="6"/>
              </w:numPr>
              <w:rPr>
                <w:color w:val="auto"/>
              </w:rPr>
            </w:pPr>
            <w:r w:rsidRPr="00F65A16">
              <w:rPr>
                <w:b w:val="0"/>
                <w:color w:val="auto"/>
              </w:rPr>
              <w:t xml:space="preserve">Kangaroo mother care </w:t>
            </w:r>
          </w:p>
          <w:p w14:paraId="000001F2" w14:textId="77777777" w:rsidR="002341D8" w:rsidRPr="00F65A16" w:rsidRDefault="00B113FC">
            <w:pPr>
              <w:numPr>
                <w:ilvl w:val="0"/>
                <w:numId w:val="6"/>
              </w:numPr>
              <w:rPr>
                <w:color w:val="auto"/>
              </w:rPr>
            </w:pPr>
            <w:r w:rsidRPr="00F65A16">
              <w:rPr>
                <w:b w:val="0"/>
                <w:color w:val="auto"/>
              </w:rPr>
              <w:t>Early danger signs after delivery</w:t>
            </w:r>
          </w:p>
          <w:p w14:paraId="000001F3" w14:textId="77777777" w:rsidR="002341D8" w:rsidRPr="00F65A16" w:rsidRDefault="00B113FC">
            <w:pPr>
              <w:numPr>
                <w:ilvl w:val="0"/>
                <w:numId w:val="6"/>
              </w:numPr>
              <w:rPr>
                <w:color w:val="auto"/>
              </w:rPr>
            </w:pPr>
            <w:r w:rsidRPr="00F65A16">
              <w:rPr>
                <w:b w:val="0"/>
                <w:color w:val="auto"/>
              </w:rPr>
              <w:t>Perineal care / C- section care</w:t>
            </w:r>
          </w:p>
          <w:p w14:paraId="000001F4" w14:textId="77777777" w:rsidR="002341D8" w:rsidRPr="00F65A16" w:rsidRDefault="00B113FC">
            <w:pPr>
              <w:numPr>
                <w:ilvl w:val="0"/>
                <w:numId w:val="6"/>
              </w:numPr>
              <w:rPr>
                <w:color w:val="auto"/>
              </w:rPr>
            </w:pPr>
            <w:r w:rsidRPr="00F65A16">
              <w:rPr>
                <w:b w:val="0"/>
                <w:color w:val="auto"/>
              </w:rPr>
              <w:t>Home hygiene and care after delivery</w:t>
            </w:r>
          </w:p>
          <w:p w14:paraId="000001F5" w14:textId="77777777" w:rsidR="002341D8" w:rsidRPr="00F65A16" w:rsidRDefault="00B113FC">
            <w:pPr>
              <w:numPr>
                <w:ilvl w:val="0"/>
                <w:numId w:val="6"/>
              </w:numPr>
              <w:jc w:val="both"/>
              <w:rPr>
                <w:color w:val="auto"/>
              </w:rPr>
            </w:pPr>
            <w:r w:rsidRPr="00F65A16">
              <w:rPr>
                <w:b w:val="0"/>
                <w:color w:val="auto"/>
              </w:rPr>
              <w:t>Self-care</w:t>
            </w:r>
          </w:p>
          <w:p w14:paraId="000001F6" w14:textId="77777777" w:rsidR="002341D8" w:rsidRPr="00F65A16" w:rsidRDefault="00B113FC">
            <w:pPr>
              <w:numPr>
                <w:ilvl w:val="0"/>
                <w:numId w:val="6"/>
              </w:numPr>
              <w:rPr>
                <w:color w:val="auto"/>
              </w:rPr>
            </w:pPr>
            <w:r w:rsidRPr="00F65A16">
              <w:rPr>
                <w:b w:val="0"/>
                <w:color w:val="auto"/>
              </w:rPr>
              <w:t xml:space="preserve">Diet &amp; Nutrition </w:t>
            </w:r>
          </w:p>
          <w:p w14:paraId="000001F7" w14:textId="77777777" w:rsidR="002341D8" w:rsidRPr="00F65A16" w:rsidRDefault="00B113FC">
            <w:pPr>
              <w:numPr>
                <w:ilvl w:val="0"/>
                <w:numId w:val="6"/>
              </w:numPr>
              <w:rPr>
                <w:color w:val="auto"/>
              </w:rPr>
            </w:pPr>
            <w:r w:rsidRPr="00F65A16">
              <w:rPr>
                <w:b w:val="0"/>
                <w:color w:val="auto"/>
              </w:rPr>
              <w:t>Mental and emotional health</w:t>
            </w:r>
          </w:p>
          <w:p w14:paraId="000001F8" w14:textId="77777777" w:rsidR="002341D8" w:rsidRPr="00F65A16" w:rsidRDefault="00B113FC">
            <w:pPr>
              <w:numPr>
                <w:ilvl w:val="0"/>
                <w:numId w:val="6"/>
              </w:numPr>
              <w:jc w:val="both"/>
              <w:rPr>
                <w:color w:val="auto"/>
              </w:rPr>
            </w:pPr>
            <w:r w:rsidRPr="00F65A16">
              <w:rPr>
                <w:b w:val="0"/>
                <w:color w:val="auto"/>
              </w:rPr>
              <w:t>Family and social support</w:t>
            </w:r>
          </w:p>
          <w:p w14:paraId="000001F9" w14:textId="77777777" w:rsidR="002341D8" w:rsidRPr="00F65A16" w:rsidRDefault="00B113FC">
            <w:pPr>
              <w:numPr>
                <w:ilvl w:val="0"/>
                <w:numId w:val="6"/>
              </w:numPr>
              <w:jc w:val="both"/>
              <w:rPr>
                <w:color w:val="auto"/>
              </w:rPr>
            </w:pPr>
            <w:r w:rsidRPr="00F65A16">
              <w:rPr>
                <w:b w:val="0"/>
                <w:color w:val="auto"/>
              </w:rPr>
              <w:t>General postpartum concerns</w:t>
            </w:r>
          </w:p>
          <w:p w14:paraId="000001FA" w14:textId="77777777" w:rsidR="002341D8" w:rsidRPr="00F65A16" w:rsidRDefault="00B113FC">
            <w:pPr>
              <w:numPr>
                <w:ilvl w:val="0"/>
                <w:numId w:val="6"/>
              </w:numPr>
              <w:jc w:val="both"/>
              <w:rPr>
                <w:color w:val="auto"/>
              </w:rPr>
            </w:pPr>
            <w:r w:rsidRPr="00F65A16">
              <w:rPr>
                <w:b w:val="0"/>
                <w:color w:val="auto"/>
              </w:rPr>
              <w:t>Postpartum visits</w:t>
            </w:r>
          </w:p>
          <w:p w14:paraId="000001FB" w14:textId="77777777" w:rsidR="002341D8" w:rsidRPr="00F65A16" w:rsidRDefault="00B113FC">
            <w:pPr>
              <w:numPr>
                <w:ilvl w:val="0"/>
                <w:numId w:val="6"/>
              </w:numPr>
              <w:rPr>
                <w:color w:val="auto"/>
              </w:rPr>
            </w:pPr>
            <w:r w:rsidRPr="00F65A16">
              <w:rPr>
                <w:b w:val="0"/>
                <w:color w:val="auto"/>
              </w:rPr>
              <w:t xml:space="preserve">Sexual health - presumption of coitus </w:t>
            </w:r>
          </w:p>
          <w:p w14:paraId="000001FC" w14:textId="77777777" w:rsidR="002341D8" w:rsidRPr="00F65A16" w:rsidRDefault="00B113FC">
            <w:pPr>
              <w:numPr>
                <w:ilvl w:val="0"/>
                <w:numId w:val="6"/>
              </w:numPr>
              <w:jc w:val="both"/>
              <w:rPr>
                <w:color w:val="auto"/>
              </w:rPr>
            </w:pPr>
            <w:r w:rsidRPr="00F65A16">
              <w:rPr>
                <w:b w:val="0"/>
                <w:color w:val="auto"/>
              </w:rPr>
              <w:t>Contraceptive methods</w:t>
            </w:r>
          </w:p>
          <w:p w14:paraId="000001FD" w14:textId="77777777" w:rsidR="002341D8" w:rsidRPr="00F65A16" w:rsidRDefault="00B113FC">
            <w:pPr>
              <w:numPr>
                <w:ilvl w:val="0"/>
                <w:numId w:val="6"/>
              </w:numPr>
              <w:jc w:val="both"/>
              <w:rPr>
                <w:color w:val="auto"/>
              </w:rPr>
            </w:pPr>
            <w:r w:rsidRPr="00F65A16">
              <w:rPr>
                <w:b w:val="0"/>
                <w:color w:val="auto"/>
              </w:rPr>
              <w:t>Mobile phone for health</w:t>
            </w:r>
          </w:p>
          <w:p w14:paraId="000001FE" w14:textId="77777777" w:rsidR="002341D8" w:rsidRPr="00F65A16" w:rsidRDefault="00B113FC">
            <w:pPr>
              <w:numPr>
                <w:ilvl w:val="0"/>
                <w:numId w:val="6"/>
              </w:numPr>
              <w:jc w:val="both"/>
              <w:rPr>
                <w:color w:val="auto"/>
              </w:rPr>
            </w:pPr>
            <w:r w:rsidRPr="00F65A16">
              <w:rPr>
                <w:b w:val="0"/>
                <w:color w:val="auto"/>
              </w:rPr>
              <w:t>Awareness about postnatal physiological changes</w:t>
            </w:r>
          </w:p>
          <w:p w14:paraId="000001FF" w14:textId="77777777" w:rsidR="002341D8" w:rsidRPr="00F65A16" w:rsidRDefault="00B113FC">
            <w:pPr>
              <w:numPr>
                <w:ilvl w:val="0"/>
                <w:numId w:val="6"/>
              </w:numPr>
              <w:jc w:val="both"/>
              <w:rPr>
                <w:color w:val="auto"/>
              </w:rPr>
            </w:pPr>
            <w:r w:rsidRPr="00F65A16">
              <w:rPr>
                <w:b w:val="0"/>
                <w:color w:val="auto"/>
              </w:rPr>
              <w:t>Postnatal exercises</w:t>
            </w:r>
          </w:p>
        </w:tc>
        <w:tc>
          <w:tcPr>
            <w:tcW w:w="3210" w:type="dxa"/>
            <w:shd w:val="clear" w:color="auto" w:fill="auto"/>
          </w:tcPr>
          <w:p w14:paraId="00000200" w14:textId="77777777" w:rsidR="002341D8" w:rsidRPr="00F65A16" w:rsidRDefault="00B113FC">
            <w:pPr>
              <w:numPr>
                <w:ilvl w:val="0"/>
                <w:numId w:val="11"/>
              </w:numPr>
              <w:cnfStyle w:val="000000100000" w:firstRow="0" w:lastRow="0" w:firstColumn="0" w:lastColumn="0" w:oddVBand="0" w:evenVBand="0" w:oddHBand="1" w:evenHBand="0" w:firstRowFirstColumn="0" w:firstRowLastColumn="0" w:lastRowFirstColumn="0" w:lastRowLastColumn="0"/>
              <w:rPr>
                <w:color w:val="auto"/>
              </w:rPr>
            </w:pPr>
            <w:r w:rsidRPr="00F65A16">
              <w:rPr>
                <w:color w:val="auto"/>
              </w:rPr>
              <w:t>Danger signs in the newborn baby</w:t>
            </w:r>
          </w:p>
          <w:p w14:paraId="00000201" w14:textId="77777777" w:rsidR="002341D8" w:rsidRPr="00F65A16" w:rsidRDefault="00B113FC">
            <w:pPr>
              <w:numPr>
                <w:ilvl w:val="0"/>
                <w:numId w:val="11"/>
              </w:numPr>
              <w:cnfStyle w:val="000000100000" w:firstRow="0" w:lastRow="0" w:firstColumn="0" w:lastColumn="0" w:oddVBand="0" w:evenVBand="0" w:oddHBand="1" w:evenHBand="0" w:firstRowFirstColumn="0" w:firstRowLastColumn="0" w:lastRowFirstColumn="0" w:lastRowLastColumn="0"/>
              <w:rPr>
                <w:color w:val="auto"/>
              </w:rPr>
            </w:pPr>
            <w:r w:rsidRPr="00F65A16">
              <w:rPr>
                <w:color w:val="auto"/>
              </w:rPr>
              <w:t xml:space="preserve">Breastfeeding </w:t>
            </w:r>
          </w:p>
          <w:p w14:paraId="00000202" w14:textId="77777777" w:rsidR="002341D8" w:rsidRPr="00F65A16" w:rsidRDefault="00B113FC">
            <w:pPr>
              <w:numPr>
                <w:ilvl w:val="0"/>
                <w:numId w:val="11"/>
              </w:numPr>
              <w:cnfStyle w:val="000000100000" w:firstRow="0" w:lastRow="0" w:firstColumn="0" w:lastColumn="0" w:oddVBand="0" w:evenVBand="0" w:oddHBand="1" w:evenHBand="0" w:firstRowFirstColumn="0" w:firstRowLastColumn="0" w:lastRowFirstColumn="0" w:lastRowLastColumn="0"/>
              <w:rPr>
                <w:color w:val="auto"/>
              </w:rPr>
            </w:pPr>
            <w:r w:rsidRPr="00F65A16">
              <w:rPr>
                <w:color w:val="auto"/>
              </w:rPr>
              <w:t>Temperature regulation</w:t>
            </w:r>
          </w:p>
          <w:p w14:paraId="00000203" w14:textId="77777777" w:rsidR="002341D8" w:rsidRPr="00F65A16" w:rsidRDefault="00B113FC">
            <w:pPr>
              <w:numPr>
                <w:ilvl w:val="0"/>
                <w:numId w:val="11"/>
              </w:numPr>
              <w:cnfStyle w:val="000000100000" w:firstRow="0" w:lastRow="0" w:firstColumn="0" w:lastColumn="0" w:oddVBand="0" w:evenVBand="0" w:oddHBand="1" w:evenHBand="0" w:firstRowFirstColumn="0" w:firstRowLastColumn="0" w:lastRowFirstColumn="0" w:lastRowLastColumn="0"/>
              <w:rPr>
                <w:color w:val="auto"/>
              </w:rPr>
            </w:pPr>
            <w:r w:rsidRPr="00F65A16">
              <w:rPr>
                <w:color w:val="auto"/>
              </w:rPr>
              <w:t>Hygiene</w:t>
            </w:r>
          </w:p>
          <w:p w14:paraId="00000204" w14:textId="77777777" w:rsidR="002341D8" w:rsidRPr="00F65A16" w:rsidRDefault="00B113FC">
            <w:pPr>
              <w:numPr>
                <w:ilvl w:val="0"/>
                <w:numId w:val="11"/>
              </w:numPr>
              <w:cnfStyle w:val="000000100000" w:firstRow="0" w:lastRow="0" w:firstColumn="0" w:lastColumn="0" w:oddVBand="0" w:evenVBand="0" w:oddHBand="1" w:evenHBand="0" w:firstRowFirstColumn="0" w:firstRowLastColumn="0" w:lastRowFirstColumn="0" w:lastRowLastColumn="0"/>
              <w:rPr>
                <w:color w:val="auto"/>
              </w:rPr>
            </w:pPr>
            <w:r w:rsidRPr="00F65A16">
              <w:rPr>
                <w:color w:val="auto"/>
              </w:rPr>
              <w:t>Massage</w:t>
            </w:r>
          </w:p>
          <w:p w14:paraId="00000205" w14:textId="77777777" w:rsidR="002341D8" w:rsidRPr="00F65A16" w:rsidRDefault="00B113FC">
            <w:pPr>
              <w:numPr>
                <w:ilvl w:val="0"/>
                <w:numId w:val="11"/>
              </w:numPr>
              <w:cnfStyle w:val="000000100000" w:firstRow="0" w:lastRow="0" w:firstColumn="0" w:lastColumn="0" w:oddVBand="0" w:evenVBand="0" w:oddHBand="1" w:evenHBand="0" w:firstRowFirstColumn="0" w:firstRowLastColumn="0" w:lastRowFirstColumn="0" w:lastRowLastColumn="0"/>
              <w:rPr>
                <w:color w:val="auto"/>
              </w:rPr>
            </w:pPr>
            <w:r w:rsidRPr="00F65A16">
              <w:rPr>
                <w:color w:val="auto"/>
              </w:rPr>
              <w:t>Bathing</w:t>
            </w:r>
          </w:p>
          <w:p w14:paraId="00000206" w14:textId="77777777" w:rsidR="002341D8" w:rsidRPr="00F65A16" w:rsidRDefault="00B113FC">
            <w:pPr>
              <w:numPr>
                <w:ilvl w:val="0"/>
                <w:numId w:val="11"/>
              </w:numPr>
              <w:cnfStyle w:val="000000100000" w:firstRow="0" w:lastRow="0" w:firstColumn="0" w:lastColumn="0" w:oddVBand="0" w:evenVBand="0" w:oddHBand="1" w:evenHBand="0" w:firstRowFirstColumn="0" w:firstRowLastColumn="0" w:lastRowFirstColumn="0" w:lastRowLastColumn="0"/>
              <w:rPr>
                <w:color w:val="auto"/>
              </w:rPr>
            </w:pPr>
            <w:r w:rsidRPr="00F65A16">
              <w:rPr>
                <w:color w:val="auto"/>
              </w:rPr>
              <w:t>Skin rash</w:t>
            </w:r>
          </w:p>
          <w:p w14:paraId="00000207" w14:textId="77777777" w:rsidR="002341D8" w:rsidRPr="00F65A16" w:rsidRDefault="00B113FC">
            <w:pPr>
              <w:numPr>
                <w:ilvl w:val="0"/>
                <w:numId w:val="11"/>
              </w:numPr>
              <w:jc w:val="both"/>
              <w:cnfStyle w:val="000000100000" w:firstRow="0" w:lastRow="0" w:firstColumn="0" w:lastColumn="0" w:oddVBand="0" w:evenVBand="0" w:oddHBand="1" w:evenHBand="0" w:firstRowFirstColumn="0" w:firstRowLastColumn="0" w:lastRowFirstColumn="0" w:lastRowLastColumn="0"/>
              <w:rPr>
                <w:color w:val="auto"/>
              </w:rPr>
            </w:pPr>
            <w:r w:rsidRPr="00F65A16">
              <w:rPr>
                <w:color w:val="auto"/>
              </w:rPr>
              <w:t>Diaper rash</w:t>
            </w:r>
          </w:p>
          <w:p w14:paraId="00000208" w14:textId="77777777" w:rsidR="002341D8" w:rsidRPr="00F65A16" w:rsidRDefault="00B113FC">
            <w:pPr>
              <w:numPr>
                <w:ilvl w:val="0"/>
                <w:numId w:val="11"/>
              </w:numPr>
              <w:cnfStyle w:val="000000100000" w:firstRow="0" w:lastRow="0" w:firstColumn="0" w:lastColumn="0" w:oddVBand="0" w:evenVBand="0" w:oddHBand="1" w:evenHBand="0" w:firstRowFirstColumn="0" w:firstRowLastColumn="0" w:lastRowFirstColumn="0" w:lastRowLastColumn="0"/>
              <w:rPr>
                <w:color w:val="auto"/>
              </w:rPr>
            </w:pPr>
            <w:r w:rsidRPr="00F65A16">
              <w:rPr>
                <w:color w:val="auto"/>
              </w:rPr>
              <w:t>Stooling pattern</w:t>
            </w:r>
          </w:p>
          <w:p w14:paraId="00000209" w14:textId="77777777" w:rsidR="002341D8" w:rsidRPr="00F65A16" w:rsidRDefault="00B113FC">
            <w:pPr>
              <w:numPr>
                <w:ilvl w:val="0"/>
                <w:numId w:val="11"/>
              </w:numPr>
              <w:cnfStyle w:val="000000100000" w:firstRow="0" w:lastRow="0" w:firstColumn="0" w:lastColumn="0" w:oddVBand="0" w:evenVBand="0" w:oddHBand="1" w:evenHBand="0" w:firstRowFirstColumn="0" w:firstRowLastColumn="0" w:lastRowFirstColumn="0" w:lastRowLastColumn="0"/>
              <w:rPr>
                <w:color w:val="auto"/>
              </w:rPr>
            </w:pPr>
            <w:r w:rsidRPr="00F65A16">
              <w:rPr>
                <w:color w:val="auto"/>
              </w:rPr>
              <w:t>Bladder habits</w:t>
            </w:r>
          </w:p>
          <w:p w14:paraId="0000020A" w14:textId="77777777" w:rsidR="002341D8" w:rsidRPr="00F65A16" w:rsidRDefault="00B113FC">
            <w:pPr>
              <w:numPr>
                <w:ilvl w:val="0"/>
                <w:numId w:val="11"/>
              </w:numPr>
              <w:jc w:val="both"/>
              <w:cnfStyle w:val="000000100000" w:firstRow="0" w:lastRow="0" w:firstColumn="0" w:lastColumn="0" w:oddVBand="0" w:evenVBand="0" w:oddHBand="1" w:evenHBand="0" w:firstRowFirstColumn="0" w:firstRowLastColumn="0" w:lastRowFirstColumn="0" w:lastRowLastColumn="0"/>
              <w:rPr>
                <w:color w:val="auto"/>
              </w:rPr>
            </w:pPr>
            <w:r w:rsidRPr="00F65A16">
              <w:rPr>
                <w:color w:val="auto"/>
              </w:rPr>
              <w:t>Baby’s sleep</w:t>
            </w:r>
          </w:p>
          <w:p w14:paraId="0000020B" w14:textId="77777777" w:rsidR="002341D8" w:rsidRPr="00F65A16" w:rsidRDefault="00B113FC">
            <w:pPr>
              <w:numPr>
                <w:ilvl w:val="0"/>
                <w:numId w:val="11"/>
              </w:numPr>
              <w:cnfStyle w:val="000000100000" w:firstRow="0" w:lastRow="0" w:firstColumn="0" w:lastColumn="0" w:oddVBand="0" w:evenVBand="0" w:oddHBand="1" w:evenHBand="0" w:firstRowFirstColumn="0" w:firstRowLastColumn="0" w:lastRowFirstColumn="0" w:lastRowLastColumn="0"/>
              <w:rPr>
                <w:color w:val="auto"/>
              </w:rPr>
            </w:pPr>
            <w:r w:rsidRPr="00F65A16">
              <w:rPr>
                <w:color w:val="auto"/>
              </w:rPr>
              <w:t>Weight gain and loss pattern</w:t>
            </w:r>
          </w:p>
          <w:p w14:paraId="0000020C" w14:textId="77777777" w:rsidR="002341D8" w:rsidRPr="00F65A16" w:rsidRDefault="00B113FC">
            <w:pPr>
              <w:numPr>
                <w:ilvl w:val="0"/>
                <w:numId w:val="11"/>
              </w:numPr>
              <w:jc w:val="both"/>
              <w:cnfStyle w:val="000000100000" w:firstRow="0" w:lastRow="0" w:firstColumn="0" w:lastColumn="0" w:oddVBand="0" w:evenVBand="0" w:oddHBand="1" w:evenHBand="0" w:firstRowFirstColumn="0" w:firstRowLastColumn="0" w:lastRowFirstColumn="0" w:lastRowLastColumn="0"/>
              <w:rPr>
                <w:color w:val="auto"/>
              </w:rPr>
            </w:pPr>
            <w:r w:rsidRPr="00F65A16">
              <w:rPr>
                <w:color w:val="auto"/>
              </w:rPr>
              <w:t>Immunization</w:t>
            </w:r>
          </w:p>
          <w:p w14:paraId="0000020D" w14:textId="77777777" w:rsidR="002341D8" w:rsidRPr="00F65A16" w:rsidRDefault="00B113FC">
            <w:pPr>
              <w:numPr>
                <w:ilvl w:val="0"/>
                <w:numId w:val="11"/>
              </w:numPr>
              <w:cnfStyle w:val="000000100000" w:firstRow="0" w:lastRow="0" w:firstColumn="0" w:lastColumn="0" w:oddVBand="0" w:evenVBand="0" w:oddHBand="1" w:evenHBand="0" w:firstRowFirstColumn="0" w:firstRowLastColumn="0" w:lastRowFirstColumn="0" w:lastRowLastColumn="0"/>
              <w:rPr>
                <w:color w:val="auto"/>
              </w:rPr>
            </w:pPr>
            <w:r w:rsidRPr="00F65A16">
              <w:rPr>
                <w:color w:val="auto"/>
              </w:rPr>
              <w:t xml:space="preserve">Play and </w:t>
            </w:r>
            <w:proofErr w:type="gramStart"/>
            <w:r w:rsidRPr="00F65A16">
              <w:rPr>
                <w:color w:val="auto"/>
              </w:rPr>
              <w:t>communication</w:t>
            </w:r>
            <w:proofErr w:type="gramEnd"/>
          </w:p>
          <w:p w14:paraId="0000020E" w14:textId="77777777" w:rsidR="002341D8" w:rsidRPr="00F65A16" w:rsidRDefault="00B113FC">
            <w:pPr>
              <w:numPr>
                <w:ilvl w:val="0"/>
                <w:numId w:val="11"/>
              </w:numPr>
              <w:cnfStyle w:val="000000100000" w:firstRow="0" w:lastRow="0" w:firstColumn="0" w:lastColumn="0" w:oddVBand="0" w:evenVBand="0" w:oddHBand="1" w:evenHBand="0" w:firstRowFirstColumn="0" w:firstRowLastColumn="0" w:lastRowFirstColumn="0" w:lastRowLastColumn="0"/>
              <w:rPr>
                <w:color w:val="auto"/>
              </w:rPr>
            </w:pPr>
            <w:r w:rsidRPr="00F65A16">
              <w:rPr>
                <w:color w:val="auto"/>
              </w:rPr>
              <w:t>Soothing your baby</w:t>
            </w:r>
          </w:p>
          <w:p w14:paraId="0000020F" w14:textId="77777777" w:rsidR="002341D8" w:rsidRPr="00F65A16" w:rsidRDefault="00B113FC">
            <w:pPr>
              <w:numPr>
                <w:ilvl w:val="0"/>
                <w:numId w:val="11"/>
              </w:numPr>
              <w:jc w:val="both"/>
              <w:cnfStyle w:val="000000100000" w:firstRow="0" w:lastRow="0" w:firstColumn="0" w:lastColumn="0" w:oddVBand="0" w:evenVBand="0" w:oddHBand="1" w:evenHBand="0" w:firstRowFirstColumn="0" w:firstRowLastColumn="0" w:lastRowFirstColumn="0" w:lastRowLastColumn="0"/>
              <w:rPr>
                <w:color w:val="auto"/>
              </w:rPr>
            </w:pPr>
            <w:r w:rsidRPr="00F65A16">
              <w:rPr>
                <w:color w:val="auto"/>
              </w:rPr>
              <w:t>Abdominal distension</w:t>
            </w:r>
          </w:p>
          <w:p w14:paraId="00000210" w14:textId="77777777" w:rsidR="002341D8" w:rsidRPr="00F65A16" w:rsidRDefault="00B113FC">
            <w:pPr>
              <w:numPr>
                <w:ilvl w:val="0"/>
                <w:numId w:val="11"/>
              </w:numPr>
              <w:cnfStyle w:val="000000100000" w:firstRow="0" w:lastRow="0" w:firstColumn="0" w:lastColumn="0" w:oddVBand="0" w:evenVBand="0" w:oddHBand="1" w:evenHBand="0" w:firstRowFirstColumn="0" w:firstRowLastColumn="0" w:lastRowFirstColumn="0" w:lastRowLastColumn="0"/>
              <w:rPr>
                <w:color w:val="auto"/>
              </w:rPr>
            </w:pPr>
            <w:r w:rsidRPr="00F65A16">
              <w:rPr>
                <w:color w:val="auto"/>
              </w:rPr>
              <w:t>Feeding</w:t>
            </w:r>
          </w:p>
          <w:p w14:paraId="00000211" w14:textId="77777777" w:rsidR="002341D8" w:rsidRPr="00F65A16" w:rsidRDefault="00B113FC">
            <w:pPr>
              <w:numPr>
                <w:ilvl w:val="0"/>
                <w:numId w:val="11"/>
              </w:numPr>
              <w:jc w:val="both"/>
              <w:cnfStyle w:val="000000100000" w:firstRow="0" w:lastRow="0" w:firstColumn="0" w:lastColumn="0" w:oddVBand="0" w:evenVBand="0" w:oddHBand="1" w:evenHBand="0" w:firstRowFirstColumn="0" w:firstRowLastColumn="0" w:lastRowFirstColumn="0" w:lastRowLastColumn="0"/>
              <w:rPr>
                <w:color w:val="auto"/>
              </w:rPr>
            </w:pPr>
            <w:r w:rsidRPr="00F65A16">
              <w:rPr>
                <w:color w:val="auto"/>
              </w:rPr>
              <w:t>Sleep</w:t>
            </w:r>
          </w:p>
          <w:p w14:paraId="00000212" w14:textId="77777777" w:rsidR="002341D8" w:rsidRPr="00F65A16" w:rsidRDefault="00B113FC">
            <w:pPr>
              <w:numPr>
                <w:ilvl w:val="0"/>
                <w:numId w:val="11"/>
              </w:numPr>
              <w:jc w:val="both"/>
              <w:cnfStyle w:val="000000100000" w:firstRow="0" w:lastRow="0" w:firstColumn="0" w:lastColumn="0" w:oddVBand="0" w:evenVBand="0" w:oddHBand="1" w:evenHBand="0" w:firstRowFirstColumn="0" w:firstRowLastColumn="0" w:lastRowFirstColumn="0" w:lastRowLastColumn="0"/>
              <w:rPr>
                <w:color w:val="auto"/>
              </w:rPr>
            </w:pPr>
            <w:r w:rsidRPr="00F65A16">
              <w:rPr>
                <w:color w:val="auto"/>
              </w:rPr>
              <w:t>Developmental milestones</w:t>
            </w:r>
          </w:p>
          <w:p w14:paraId="00000213" w14:textId="77777777" w:rsidR="002341D8" w:rsidRPr="00F65A16" w:rsidRDefault="00B113FC">
            <w:pPr>
              <w:numPr>
                <w:ilvl w:val="0"/>
                <w:numId w:val="11"/>
              </w:numPr>
              <w:jc w:val="both"/>
              <w:cnfStyle w:val="000000100000" w:firstRow="0" w:lastRow="0" w:firstColumn="0" w:lastColumn="0" w:oddVBand="0" w:evenVBand="0" w:oddHBand="1" w:evenHBand="0" w:firstRowFirstColumn="0" w:firstRowLastColumn="0" w:lastRowFirstColumn="0" w:lastRowLastColumn="0"/>
              <w:rPr>
                <w:b/>
                <w:color w:val="auto"/>
              </w:rPr>
            </w:pPr>
            <w:r w:rsidRPr="00F65A16">
              <w:rPr>
                <w:color w:val="auto"/>
              </w:rPr>
              <w:t>Starting feeds other than breastmilk</w:t>
            </w:r>
          </w:p>
        </w:tc>
      </w:tr>
    </w:tbl>
    <w:p w14:paraId="00000214" w14:textId="77777777" w:rsidR="002341D8" w:rsidRPr="00F65A16" w:rsidRDefault="002341D8">
      <w:pPr>
        <w:jc w:val="both"/>
      </w:pPr>
    </w:p>
    <w:p w14:paraId="00000215" w14:textId="77777777" w:rsidR="002341D8" w:rsidRPr="00F65A16" w:rsidRDefault="002341D8"/>
    <w:p w14:paraId="697E08C3" w14:textId="77777777" w:rsidR="00886260" w:rsidRPr="00F65A16" w:rsidRDefault="00886260">
      <w:pPr>
        <w:rPr>
          <w:rFonts w:asciiTheme="majorHAnsi" w:eastAsiaTheme="majorEastAsia" w:hAnsiTheme="majorHAnsi" w:cstheme="majorBidi"/>
          <w:b/>
          <w:bCs/>
          <w:sz w:val="26"/>
          <w:szCs w:val="26"/>
        </w:rPr>
      </w:pPr>
      <w:r w:rsidRPr="00F65A16">
        <w:br w:type="page"/>
      </w:r>
    </w:p>
    <w:p w14:paraId="2671CA5F" w14:textId="16B2EA43" w:rsidR="002341D8" w:rsidRPr="00F65A16" w:rsidRDefault="007C76B3" w:rsidP="009A4661">
      <w:pPr>
        <w:pStyle w:val="Heading2"/>
        <w:rPr>
          <w:color w:val="auto"/>
        </w:rPr>
      </w:pPr>
      <w:r w:rsidRPr="00F65A16">
        <w:rPr>
          <w:color w:val="auto"/>
        </w:rPr>
        <w:lastRenderedPageBreak/>
        <w:t xml:space="preserve">Appendix </w:t>
      </w:r>
      <w:r w:rsidR="009A4661" w:rsidRPr="00F65A16">
        <w:rPr>
          <w:color w:val="auto"/>
        </w:rPr>
        <w:t xml:space="preserve">3. </w:t>
      </w:r>
      <w:r w:rsidR="39D79B7D" w:rsidRPr="00F65A16">
        <w:rPr>
          <w:color w:val="auto"/>
        </w:rPr>
        <w:t>In-depth Interview Guide</w:t>
      </w:r>
      <w:r w:rsidR="002341D8" w:rsidRPr="00F65A16">
        <w:rPr>
          <w:color w:val="auto"/>
        </w:rPr>
        <w:br/>
      </w:r>
    </w:p>
    <w:p w14:paraId="355FC93A" w14:textId="1CC5B61F" w:rsidR="002341D8" w:rsidRPr="00F65A16" w:rsidRDefault="39D79B7D" w:rsidP="13F3C3D2">
      <w:pPr>
        <w:jc w:val="center"/>
        <w:rPr>
          <w:rFonts w:asciiTheme="minorHAnsi" w:eastAsiaTheme="minorEastAsia" w:hAnsiTheme="minorHAnsi" w:cstheme="minorBidi"/>
          <w:b/>
          <w:bCs/>
        </w:rPr>
      </w:pPr>
      <w:proofErr w:type="spellStart"/>
      <w:r w:rsidRPr="00F65A16">
        <w:rPr>
          <w:rFonts w:asciiTheme="minorHAnsi" w:eastAsiaTheme="minorEastAsia" w:hAnsiTheme="minorHAnsi" w:cstheme="minorBidi"/>
          <w:b/>
          <w:bCs/>
        </w:rPr>
        <w:t>MeSSSSage</w:t>
      </w:r>
      <w:proofErr w:type="spellEnd"/>
      <w:r w:rsidRPr="00F65A16">
        <w:rPr>
          <w:rFonts w:asciiTheme="minorHAnsi" w:eastAsiaTheme="minorEastAsia" w:hAnsiTheme="minorHAnsi" w:cstheme="minorBidi"/>
          <w:b/>
          <w:bCs/>
        </w:rPr>
        <w:t>: Second Phase Pilot Study In-depth Interview Guide</w:t>
      </w:r>
    </w:p>
    <w:p w14:paraId="6E9D721F" w14:textId="1D8ACC81" w:rsidR="002341D8" w:rsidRPr="00F65A16" w:rsidRDefault="002341D8" w:rsidP="13F3C3D2">
      <w:pPr>
        <w:rPr>
          <w:rFonts w:asciiTheme="minorHAnsi" w:eastAsiaTheme="minorEastAsia" w:hAnsiTheme="minorHAnsi" w:cstheme="minorBidi"/>
        </w:rPr>
      </w:pPr>
      <w:r w:rsidRPr="00F65A16">
        <w:br/>
      </w:r>
    </w:p>
    <w:p w14:paraId="512BF807" w14:textId="40FC6F71" w:rsidR="002341D8" w:rsidRPr="00F65A16" w:rsidRDefault="39D79B7D" w:rsidP="13F3C3D2">
      <w:pPr>
        <w:jc w:val="both"/>
        <w:rPr>
          <w:rFonts w:asciiTheme="minorHAnsi" w:eastAsiaTheme="minorEastAsia" w:hAnsiTheme="minorHAnsi" w:cstheme="minorBidi"/>
        </w:rPr>
      </w:pPr>
      <w:r w:rsidRPr="00F65A16">
        <w:rPr>
          <w:rFonts w:asciiTheme="minorHAnsi" w:eastAsiaTheme="minorEastAsia" w:hAnsiTheme="minorHAnsi" w:cstheme="minorBidi"/>
        </w:rPr>
        <w:t>Study ID: __ __ __ __ _</w:t>
      </w:r>
      <w:proofErr w:type="gramStart"/>
      <w:r w:rsidRPr="00F65A16">
        <w:rPr>
          <w:rFonts w:asciiTheme="minorHAnsi" w:eastAsiaTheme="minorEastAsia" w:hAnsiTheme="minorHAnsi" w:cstheme="minorBidi"/>
        </w:rPr>
        <w:t xml:space="preserve">_  </w:t>
      </w:r>
      <w:r w:rsidR="002341D8" w:rsidRPr="00F65A16">
        <w:tab/>
      </w:r>
      <w:proofErr w:type="gramEnd"/>
      <w:r w:rsidR="002341D8" w:rsidRPr="00F65A16">
        <w:tab/>
      </w:r>
      <w:r w:rsidRPr="00F65A16">
        <w:rPr>
          <w:rFonts w:asciiTheme="minorHAnsi" w:eastAsiaTheme="minorEastAsia" w:hAnsiTheme="minorHAnsi" w:cstheme="minorBidi"/>
        </w:rPr>
        <w:t xml:space="preserve">Group Number: __ __ </w:t>
      </w:r>
      <w:r w:rsidR="002341D8" w:rsidRPr="00F65A16">
        <w:tab/>
      </w:r>
      <w:r w:rsidRPr="00F65A16">
        <w:rPr>
          <w:rFonts w:asciiTheme="minorHAnsi" w:eastAsiaTheme="minorEastAsia" w:hAnsiTheme="minorHAnsi" w:cstheme="minorBidi"/>
        </w:rPr>
        <w:t>Group Type: A   B   C   D</w:t>
      </w:r>
    </w:p>
    <w:p w14:paraId="02A555CF" w14:textId="08BC808B" w:rsidR="002341D8" w:rsidRPr="00F65A16" w:rsidRDefault="39D79B7D" w:rsidP="13F3C3D2">
      <w:pPr>
        <w:jc w:val="both"/>
        <w:rPr>
          <w:rFonts w:asciiTheme="minorHAnsi" w:eastAsiaTheme="minorEastAsia" w:hAnsiTheme="minorHAnsi" w:cstheme="minorBidi"/>
        </w:rPr>
      </w:pPr>
      <w:r w:rsidRPr="00F65A16">
        <w:rPr>
          <w:rFonts w:asciiTheme="minorHAnsi" w:eastAsiaTheme="minorEastAsia" w:hAnsiTheme="minorHAnsi" w:cstheme="minorBidi"/>
        </w:rPr>
        <w:t>Date: __ / __ / __ (DD/MM/YY)</w:t>
      </w:r>
      <w:r w:rsidR="002341D8" w:rsidRPr="00F65A16">
        <w:tab/>
      </w:r>
      <w:r w:rsidRPr="00F65A16">
        <w:rPr>
          <w:rFonts w:asciiTheme="minorHAnsi" w:eastAsiaTheme="minorEastAsia" w:hAnsiTheme="minorHAnsi" w:cstheme="minorBidi"/>
        </w:rPr>
        <w:t>Start time: __: __</w:t>
      </w:r>
      <w:r w:rsidR="002341D8" w:rsidRPr="00F65A16">
        <w:tab/>
      </w:r>
      <w:r w:rsidR="002341D8" w:rsidRPr="00F65A16">
        <w:tab/>
      </w:r>
      <w:r w:rsidRPr="00F65A16">
        <w:rPr>
          <w:rFonts w:asciiTheme="minorHAnsi" w:eastAsiaTheme="minorEastAsia" w:hAnsiTheme="minorHAnsi" w:cstheme="minorBidi"/>
        </w:rPr>
        <w:t>End time: __: __</w:t>
      </w:r>
    </w:p>
    <w:p w14:paraId="6E566F99" w14:textId="5DC0DF3B" w:rsidR="002341D8" w:rsidRPr="00F65A16" w:rsidRDefault="39D79B7D" w:rsidP="13F3C3D2">
      <w:pPr>
        <w:jc w:val="both"/>
        <w:rPr>
          <w:rFonts w:asciiTheme="minorHAnsi" w:eastAsiaTheme="minorEastAsia" w:hAnsiTheme="minorHAnsi" w:cstheme="minorBidi"/>
        </w:rPr>
      </w:pPr>
      <w:r w:rsidRPr="00F65A16">
        <w:rPr>
          <w:rFonts w:asciiTheme="minorHAnsi" w:eastAsiaTheme="minorEastAsia" w:hAnsiTheme="minorHAnsi" w:cstheme="minorBidi"/>
        </w:rPr>
        <w:t xml:space="preserve">Interviewer ID: __ __ __ </w:t>
      </w:r>
    </w:p>
    <w:p w14:paraId="23A34484" w14:textId="17BC6DB2" w:rsidR="002341D8" w:rsidRPr="00F65A16" w:rsidRDefault="002341D8" w:rsidP="13F3C3D2">
      <w:pPr>
        <w:rPr>
          <w:rFonts w:asciiTheme="minorHAnsi" w:eastAsiaTheme="minorEastAsia" w:hAnsiTheme="minorHAnsi" w:cstheme="minorBidi"/>
        </w:rPr>
      </w:pPr>
      <w:r w:rsidRPr="00F65A16">
        <w:br/>
      </w:r>
    </w:p>
    <w:p w14:paraId="688CAAD9" w14:textId="14698F14" w:rsidR="002341D8" w:rsidRPr="00F65A16" w:rsidRDefault="39D79B7D" w:rsidP="13F3C3D2">
      <w:pPr>
        <w:jc w:val="both"/>
        <w:rPr>
          <w:rFonts w:asciiTheme="minorHAnsi" w:eastAsiaTheme="minorEastAsia" w:hAnsiTheme="minorHAnsi" w:cstheme="minorBidi"/>
        </w:rPr>
      </w:pPr>
      <w:r w:rsidRPr="00F65A16">
        <w:rPr>
          <w:rFonts w:asciiTheme="minorHAnsi" w:eastAsiaTheme="minorEastAsia" w:hAnsiTheme="minorHAnsi" w:cstheme="minorBidi"/>
          <w:b/>
          <w:bCs/>
        </w:rPr>
        <w:t>Introduction:</w:t>
      </w:r>
      <w:r w:rsidRPr="00F65A16">
        <w:rPr>
          <w:rFonts w:asciiTheme="minorHAnsi" w:eastAsiaTheme="minorEastAsia" w:hAnsiTheme="minorHAnsi" w:cstheme="minorBidi"/>
        </w:rPr>
        <w:t xml:space="preserve"> Thank you so much for participating in this interview. It is important to get your thoughts on your experience in the </w:t>
      </w:r>
      <w:proofErr w:type="spellStart"/>
      <w:r w:rsidRPr="00F65A16">
        <w:rPr>
          <w:rFonts w:asciiTheme="minorHAnsi" w:eastAsiaTheme="minorEastAsia" w:hAnsiTheme="minorHAnsi" w:cstheme="minorBidi"/>
        </w:rPr>
        <w:t>MeSSSSage</w:t>
      </w:r>
      <w:proofErr w:type="spellEnd"/>
      <w:r w:rsidRPr="00F65A16">
        <w:rPr>
          <w:rFonts w:asciiTheme="minorHAnsi" w:eastAsiaTheme="minorEastAsia" w:hAnsiTheme="minorHAnsi" w:cstheme="minorBidi"/>
        </w:rPr>
        <w:t xml:space="preserve"> intervention because it would help us improve the </w:t>
      </w:r>
      <w:proofErr w:type="spellStart"/>
      <w:r w:rsidRPr="00F65A16">
        <w:rPr>
          <w:rFonts w:asciiTheme="minorHAnsi" w:eastAsiaTheme="minorEastAsia" w:hAnsiTheme="minorHAnsi" w:cstheme="minorBidi"/>
        </w:rPr>
        <w:t>MeSSSSage</w:t>
      </w:r>
      <w:proofErr w:type="spellEnd"/>
      <w:r w:rsidRPr="00F65A16">
        <w:rPr>
          <w:rFonts w:asciiTheme="minorHAnsi" w:eastAsiaTheme="minorEastAsia" w:hAnsiTheme="minorHAnsi" w:cstheme="minorBidi"/>
        </w:rPr>
        <w:t xml:space="preserve"> intervention for </w:t>
      </w:r>
      <w:r w:rsidRPr="00F65A16">
        <w:rPr>
          <w:rFonts w:asciiTheme="minorHAnsi" w:eastAsiaTheme="minorEastAsia" w:hAnsiTheme="minorHAnsi" w:cstheme="minorBidi"/>
          <w:u w:val="single"/>
        </w:rPr>
        <w:t>future</w:t>
      </w:r>
      <w:r w:rsidRPr="00F65A16">
        <w:rPr>
          <w:rFonts w:asciiTheme="minorHAnsi" w:eastAsiaTheme="minorEastAsia" w:hAnsiTheme="minorHAnsi" w:cstheme="minorBidi"/>
        </w:rPr>
        <w:t xml:space="preserve"> participants. I have some questions that I will ask you, but please feel free to share any other feedback that you think is relevant or skip any question or end the interview at any time. </w:t>
      </w:r>
    </w:p>
    <w:p w14:paraId="2C24A11C" w14:textId="16267CF1" w:rsidR="002341D8" w:rsidRPr="00F65A16" w:rsidRDefault="002341D8" w:rsidP="13F3C3D2">
      <w:pPr>
        <w:rPr>
          <w:rFonts w:asciiTheme="minorHAnsi" w:eastAsiaTheme="minorEastAsia" w:hAnsiTheme="minorHAnsi" w:cstheme="minorBidi"/>
        </w:rPr>
      </w:pPr>
      <w:r w:rsidRPr="00F65A16">
        <w:br/>
      </w:r>
    </w:p>
    <w:p w14:paraId="24EE9A5B" w14:textId="75D309E6" w:rsidR="002341D8" w:rsidRPr="00F65A16" w:rsidRDefault="39D79B7D" w:rsidP="13F3C3D2">
      <w:pPr>
        <w:pStyle w:val="ListParagraph"/>
        <w:numPr>
          <w:ilvl w:val="0"/>
          <w:numId w:val="2"/>
        </w:numPr>
        <w:rPr>
          <w:rFonts w:asciiTheme="minorHAnsi" w:eastAsiaTheme="minorEastAsia" w:hAnsiTheme="minorHAnsi" w:cstheme="minorBidi"/>
          <w:b/>
          <w:bCs/>
        </w:rPr>
      </w:pPr>
      <w:r w:rsidRPr="00F65A16">
        <w:rPr>
          <w:rFonts w:asciiTheme="minorHAnsi" w:eastAsiaTheme="minorEastAsia" w:hAnsiTheme="minorHAnsi" w:cstheme="minorBidi"/>
          <w:b/>
          <w:bCs/>
        </w:rPr>
        <w:t>Overall – Perceived impact</w:t>
      </w:r>
    </w:p>
    <w:p w14:paraId="16991D5A" w14:textId="6E05C663" w:rsidR="002341D8" w:rsidRPr="00F65A16" w:rsidRDefault="002341D8" w:rsidP="00886260">
      <w:pPr>
        <w:rPr>
          <w:rFonts w:asciiTheme="minorHAnsi" w:eastAsiaTheme="minorEastAsia" w:hAnsiTheme="minorHAnsi" w:cstheme="minorBidi"/>
        </w:rPr>
      </w:pPr>
      <w:r w:rsidRPr="00F65A16">
        <w:br/>
      </w:r>
      <w:r w:rsidR="39D79B7D" w:rsidRPr="00F65A16">
        <w:rPr>
          <w:rFonts w:asciiTheme="minorHAnsi" w:eastAsiaTheme="minorEastAsia" w:hAnsiTheme="minorHAnsi" w:cstheme="minorBidi"/>
        </w:rPr>
        <w:t>First, I would like to ask you a few short questions about the program in general.</w:t>
      </w:r>
    </w:p>
    <w:p w14:paraId="21202693" w14:textId="352BA164" w:rsidR="002341D8" w:rsidRPr="00F65A16" w:rsidRDefault="002341D8" w:rsidP="13F3C3D2">
      <w:pPr>
        <w:jc w:val="both"/>
      </w:pPr>
    </w:p>
    <w:tbl>
      <w:tblPr>
        <w:tblStyle w:val="TableGrid"/>
        <w:tblW w:w="9535" w:type="dxa"/>
        <w:tblLayout w:type="fixed"/>
        <w:tblLook w:val="06A0" w:firstRow="1" w:lastRow="0" w:firstColumn="1" w:lastColumn="0" w:noHBand="1" w:noVBand="1"/>
      </w:tblPr>
      <w:tblGrid>
        <w:gridCol w:w="535"/>
        <w:gridCol w:w="9000"/>
      </w:tblGrid>
      <w:tr w:rsidR="00F65A16" w:rsidRPr="00F65A16" w14:paraId="35B73193" w14:textId="77777777" w:rsidTr="00886260">
        <w:trPr>
          <w:trHeight w:val="300"/>
        </w:trPr>
        <w:tc>
          <w:tcPr>
            <w:tcW w:w="5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709B80" w14:textId="53E51EF2" w:rsidR="00886260" w:rsidRPr="00F65A16" w:rsidRDefault="00886260" w:rsidP="00886260">
            <w:pPr>
              <w:pStyle w:val="ListParagraph"/>
              <w:numPr>
                <w:ilvl w:val="0"/>
                <w:numId w:val="1"/>
              </w:numPr>
              <w:ind w:hanging="648"/>
              <w:jc w:val="both"/>
              <w:rPr>
                <w:rFonts w:asciiTheme="minorHAnsi" w:eastAsiaTheme="minorEastAsia" w:hAnsiTheme="minorHAnsi" w:cstheme="minorBidi"/>
              </w:rPr>
            </w:pPr>
            <w:r w:rsidRPr="00F65A16">
              <w:br/>
            </w:r>
          </w:p>
        </w:tc>
        <w:tc>
          <w:tcPr>
            <w:tcW w:w="90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27FB13" w14:textId="7703AFE7" w:rsidR="00886260" w:rsidRPr="00F65A16" w:rsidRDefault="00886260" w:rsidP="13F3C3D2">
            <w:pPr>
              <w:jc w:val="both"/>
              <w:rPr>
                <w:rFonts w:asciiTheme="minorHAnsi" w:eastAsiaTheme="minorEastAsia" w:hAnsiTheme="minorHAnsi" w:cstheme="minorBidi"/>
              </w:rPr>
            </w:pPr>
            <w:r w:rsidRPr="00F65A16">
              <w:rPr>
                <w:rFonts w:asciiTheme="minorHAnsi" w:eastAsiaTheme="minorEastAsia" w:hAnsiTheme="minorHAnsi" w:cstheme="minorBidi"/>
              </w:rPr>
              <w:t xml:space="preserve">Please tell me about your experience so far with the </w:t>
            </w:r>
            <w:proofErr w:type="spellStart"/>
            <w:r w:rsidRPr="00F65A16">
              <w:rPr>
                <w:rFonts w:asciiTheme="minorHAnsi" w:eastAsiaTheme="minorEastAsia" w:hAnsiTheme="minorHAnsi" w:cstheme="minorBidi"/>
              </w:rPr>
              <w:t>MeSSSSage</w:t>
            </w:r>
            <w:proofErr w:type="spellEnd"/>
            <w:r w:rsidRPr="00F65A16">
              <w:rPr>
                <w:rFonts w:asciiTheme="minorHAnsi" w:eastAsiaTheme="minorEastAsia" w:hAnsiTheme="minorHAnsi" w:cstheme="minorBidi"/>
              </w:rPr>
              <w:t xml:space="preserve"> program. </w:t>
            </w:r>
          </w:p>
          <w:p w14:paraId="529D9D67" w14:textId="1B136090" w:rsidR="00886260" w:rsidRPr="00F65A16" w:rsidRDefault="00886260"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Probe:  How you were related to the program? </w:t>
            </w:r>
          </w:p>
          <w:p w14:paraId="5656A171" w14:textId="03976B5E" w:rsidR="00886260" w:rsidRPr="00F65A16" w:rsidRDefault="00886260"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What were your motivations to engage with the program? What were possible barriers to engage with the program?</w:t>
            </w:r>
          </w:p>
          <w:p w14:paraId="2FCC718B" w14:textId="707A2E99" w:rsidR="00886260" w:rsidRPr="00F65A16" w:rsidRDefault="00886260"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What do you like about the program? What else?</w:t>
            </w:r>
          </w:p>
          <w:p w14:paraId="18AD7904" w14:textId="5532B04B" w:rsidR="00886260" w:rsidRPr="00F65A16" w:rsidRDefault="00886260"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What do you dislike? What do you think could be improved? What else?</w:t>
            </w:r>
          </w:p>
          <w:p w14:paraId="641A8E7F" w14:textId="427D91BE" w:rsidR="00886260" w:rsidRPr="00F65A16" w:rsidRDefault="00886260"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Probe: Overall, how satisfied are you with the </w:t>
            </w:r>
            <w:proofErr w:type="spellStart"/>
            <w:r w:rsidRPr="00F65A16">
              <w:rPr>
                <w:rFonts w:asciiTheme="minorHAnsi" w:eastAsiaTheme="minorEastAsia" w:hAnsiTheme="minorHAnsi" w:cstheme="minorBidi"/>
                <w:i/>
                <w:iCs/>
              </w:rPr>
              <w:t>MeSSSSage</w:t>
            </w:r>
            <w:proofErr w:type="spellEnd"/>
            <w:r w:rsidRPr="00F65A16">
              <w:rPr>
                <w:rFonts w:asciiTheme="minorHAnsi" w:eastAsiaTheme="minorEastAsia" w:hAnsiTheme="minorHAnsi" w:cstheme="minorBidi"/>
                <w:i/>
                <w:iCs/>
              </w:rPr>
              <w:t xml:space="preserve"> program?</w:t>
            </w:r>
          </w:p>
        </w:tc>
      </w:tr>
      <w:tr w:rsidR="00F65A16" w:rsidRPr="00F65A16" w14:paraId="5F3267D9" w14:textId="77777777" w:rsidTr="00886260">
        <w:trPr>
          <w:trHeight w:val="300"/>
        </w:trPr>
        <w:tc>
          <w:tcPr>
            <w:tcW w:w="5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68BD94" w14:textId="6A9B2990" w:rsidR="00886260" w:rsidRPr="00F65A16" w:rsidRDefault="00886260" w:rsidP="00886260">
            <w:pPr>
              <w:pStyle w:val="ListParagraph"/>
              <w:numPr>
                <w:ilvl w:val="0"/>
                <w:numId w:val="1"/>
              </w:numPr>
              <w:ind w:hanging="648"/>
              <w:jc w:val="both"/>
              <w:rPr>
                <w:rFonts w:asciiTheme="minorHAnsi" w:eastAsiaTheme="minorEastAsia" w:hAnsiTheme="minorHAnsi" w:cstheme="minorBidi"/>
              </w:rPr>
            </w:pPr>
            <w:r w:rsidRPr="00F65A16">
              <w:br/>
            </w:r>
          </w:p>
        </w:tc>
        <w:tc>
          <w:tcPr>
            <w:tcW w:w="90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D1CC3A" w14:textId="1FC0FA76" w:rsidR="00886260" w:rsidRPr="00F65A16" w:rsidRDefault="00886260" w:rsidP="13F3C3D2">
            <w:pPr>
              <w:jc w:val="both"/>
              <w:rPr>
                <w:rFonts w:asciiTheme="minorHAnsi" w:eastAsiaTheme="minorEastAsia" w:hAnsiTheme="minorHAnsi" w:cstheme="minorBidi"/>
              </w:rPr>
            </w:pPr>
            <w:r w:rsidRPr="00F65A16">
              <w:rPr>
                <w:rFonts w:asciiTheme="minorHAnsi" w:eastAsiaTheme="minorEastAsia" w:hAnsiTheme="minorHAnsi" w:cstheme="minorBidi"/>
              </w:rPr>
              <w:t xml:space="preserve">Overall, how would you describe the effect of </w:t>
            </w:r>
            <w:proofErr w:type="spellStart"/>
            <w:r w:rsidRPr="00F65A16">
              <w:rPr>
                <w:rFonts w:asciiTheme="minorHAnsi" w:eastAsiaTheme="minorEastAsia" w:hAnsiTheme="minorHAnsi" w:cstheme="minorBidi"/>
              </w:rPr>
              <w:t>MeSSSSage</w:t>
            </w:r>
            <w:proofErr w:type="spellEnd"/>
            <w:r w:rsidRPr="00F65A16">
              <w:rPr>
                <w:rFonts w:asciiTheme="minorHAnsi" w:eastAsiaTheme="minorEastAsia" w:hAnsiTheme="minorHAnsi" w:cstheme="minorBidi"/>
              </w:rPr>
              <w:t xml:space="preserve"> program on your experience after giving birth? </w:t>
            </w:r>
          </w:p>
          <w:p w14:paraId="04B99E10" w14:textId="14B1C399" w:rsidR="00886260" w:rsidRPr="00F65A16" w:rsidRDefault="00886260"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What information or resources do you take away from participating in it?</w:t>
            </w:r>
          </w:p>
          <w:p w14:paraId="77EAE3BF" w14:textId="1FD4BA61" w:rsidR="00886260" w:rsidRPr="00F65A16" w:rsidRDefault="00886260"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Probe:  Is there anything you are doing differently because participating?  </w:t>
            </w:r>
          </w:p>
          <w:p w14:paraId="31D2F9DF" w14:textId="7B0D4A23" w:rsidR="00886260" w:rsidRPr="00F65A16" w:rsidRDefault="00886260"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Probe: How your experience of motherhood has been affected by participating in </w:t>
            </w:r>
            <w:proofErr w:type="spellStart"/>
            <w:r w:rsidRPr="00F65A16">
              <w:rPr>
                <w:rFonts w:asciiTheme="minorHAnsi" w:eastAsiaTheme="minorEastAsia" w:hAnsiTheme="minorHAnsi" w:cstheme="minorBidi"/>
                <w:i/>
                <w:iCs/>
              </w:rPr>
              <w:t>MeSSSSage</w:t>
            </w:r>
            <w:proofErr w:type="spellEnd"/>
            <w:r w:rsidRPr="00F65A16">
              <w:rPr>
                <w:rFonts w:asciiTheme="minorHAnsi" w:eastAsiaTheme="minorEastAsia" w:hAnsiTheme="minorHAnsi" w:cstheme="minorBidi"/>
                <w:i/>
                <w:iCs/>
              </w:rPr>
              <w:t>?</w:t>
            </w:r>
          </w:p>
          <w:p w14:paraId="610BD332" w14:textId="0B773BDA" w:rsidR="00886260" w:rsidRPr="00F65A16" w:rsidRDefault="00886260"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Probe: How has your perception of breastfeeding changed since participating in </w:t>
            </w:r>
            <w:proofErr w:type="spellStart"/>
            <w:r w:rsidRPr="00F65A16">
              <w:rPr>
                <w:rFonts w:asciiTheme="minorHAnsi" w:eastAsiaTheme="minorEastAsia" w:hAnsiTheme="minorHAnsi" w:cstheme="minorBidi"/>
                <w:i/>
                <w:iCs/>
              </w:rPr>
              <w:t>MeSSSSage</w:t>
            </w:r>
            <w:proofErr w:type="spellEnd"/>
            <w:r w:rsidRPr="00F65A16">
              <w:rPr>
                <w:rFonts w:asciiTheme="minorHAnsi" w:eastAsiaTheme="minorEastAsia" w:hAnsiTheme="minorHAnsi" w:cstheme="minorBidi"/>
                <w:i/>
                <w:iCs/>
              </w:rPr>
              <w:t xml:space="preserve">? </w:t>
            </w:r>
          </w:p>
          <w:p w14:paraId="251FE4AA" w14:textId="3D7B9920" w:rsidR="00886260" w:rsidRPr="00F65A16" w:rsidRDefault="00886260"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Probe: Hos has your perception of infant danger signs and seeking care changed since participating in </w:t>
            </w:r>
            <w:proofErr w:type="spellStart"/>
            <w:r w:rsidRPr="00F65A16">
              <w:rPr>
                <w:rFonts w:asciiTheme="minorHAnsi" w:eastAsiaTheme="minorEastAsia" w:hAnsiTheme="minorHAnsi" w:cstheme="minorBidi"/>
                <w:i/>
                <w:iCs/>
              </w:rPr>
              <w:t>MeSSSSage</w:t>
            </w:r>
            <w:proofErr w:type="spellEnd"/>
            <w:r w:rsidRPr="00F65A16">
              <w:rPr>
                <w:rFonts w:asciiTheme="minorHAnsi" w:eastAsiaTheme="minorEastAsia" w:hAnsiTheme="minorHAnsi" w:cstheme="minorBidi"/>
                <w:i/>
                <w:iCs/>
              </w:rPr>
              <w:t>?</w:t>
            </w:r>
          </w:p>
          <w:p w14:paraId="2D80EE08" w14:textId="1C2B1D93" w:rsidR="00886260" w:rsidRPr="00F65A16" w:rsidRDefault="00886260"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Probe: How has your perception of family planning changed since participating in </w:t>
            </w:r>
            <w:proofErr w:type="spellStart"/>
            <w:r w:rsidRPr="00F65A16">
              <w:rPr>
                <w:rFonts w:asciiTheme="minorHAnsi" w:eastAsiaTheme="minorEastAsia" w:hAnsiTheme="minorHAnsi" w:cstheme="minorBidi"/>
                <w:i/>
                <w:iCs/>
              </w:rPr>
              <w:t>MeSSSSage</w:t>
            </w:r>
            <w:proofErr w:type="spellEnd"/>
            <w:r w:rsidRPr="00F65A16">
              <w:rPr>
                <w:rFonts w:asciiTheme="minorHAnsi" w:eastAsiaTheme="minorEastAsia" w:hAnsiTheme="minorHAnsi" w:cstheme="minorBidi"/>
                <w:i/>
                <w:iCs/>
              </w:rPr>
              <w:t>?</w:t>
            </w:r>
          </w:p>
        </w:tc>
      </w:tr>
    </w:tbl>
    <w:p w14:paraId="1DF418D9" w14:textId="1D7B87BE" w:rsidR="002341D8" w:rsidRPr="00F65A16" w:rsidRDefault="002341D8" w:rsidP="13F3C3D2">
      <w:pPr>
        <w:rPr>
          <w:rFonts w:asciiTheme="minorHAnsi" w:eastAsiaTheme="minorEastAsia" w:hAnsiTheme="minorHAnsi" w:cstheme="minorBidi"/>
        </w:rPr>
      </w:pPr>
      <w:r w:rsidRPr="00F65A16">
        <w:br/>
      </w:r>
    </w:p>
    <w:p w14:paraId="2D52A35C" w14:textId="7A754DD6" w:rsidR="002341D8" w:rsidRPr="00F65A16" w:rsidRDefault="39D79B7D" w:rsidP="13F3C3D2">
      <w:pPr>
        <w:pStyle w:val="ListParagraph"/>
        <w:numPr>
          <w:ilvl w:val="0"/>
          <w:numId w:val="2"/>
        </w:numPr>
        <w:rPr>
          <w:rFonts w:asciiTheme="minorHAnsi" w:eastAsiaTheme="minorEastAsia" w:hAnsiTheme="minorHAnsi" w:cstheme="minorBidi"/>
          <w:b/>
          <w:bCs/>
        </w:rPr>
      </w:pPr>
      <w:r w:rsidRPr="00F65A16">
        <w:rPr>
          <w:rFonts w:asciiTheme="minorHAnsi" w:eastAsiaTheme="minorEastAsia" w:hAnsiTheme="minorHAnsi" w:cstheme="minorBidi"/>
          <w:b/>
          <w:bCs/>
        </w:rPr>
        <w:t>Educational component: Use of IVR system or App</w:t>
      </w:r>
    </w:p>
    <w:p w14:paraId="69D60D9B" w14:textId="525F17B9" w:rsidR="002341D8" w:rsidRPr="00F65A16" w:rsidRDefault="002341D8" w:rsidP="13F3C3D2">
      <w:pPr>
        <w:rPr>
          <w:rFonts w:asciiTheme="minorHAnsi" w:eastAsiaTheme="minorEastAsia" w:hAnsiTheme="minorHAnsi" w:cstheme="minorBidi"/>
        </w:rPr>
      </w:pPr>
      <w:r w:rsidRPr="00F65A16">
        <w:br/>
      </w:r>
    </w:p>
    <w:p w14:paraId="2A801665" w14:textId="70C58009" w:rsidR="002341D8" w:rsidRPr="00F65A16" w:rsidRDefault="39D79B7D" w:rsidP="13F3C3D2">
      <w:pPr>
        <w:jc w:val="both"/>
        <w:rPr>
          <w:rFonts w:asciiTheme="minorHAnsi" w:eastAsiaTheme="minorEastAsia" w:hAnsiTheme="minorHAnsi" w:cstheme="minorBidi"/>
        </w:rPr>
      </w:pPr>
      <w:r w:rsidRPr="00F65A16">
        <w:rPr>
          <w:rFonts w:asciiTheme="minorHAnsi" w:eastAsiaTheme="minorEastAsia" w:hAnsiTheme="minorHAnsi" w:cstheme="minorBidi"/>
        </w:rPr>
        <w:lastRenderedPageBreak/>
        <w:t>Now I would like to know your perception about the educational aspect of the intervention.</w:t>
      </w:r>
    </w:p>
    <w:p w14:paraId="6CCD10B9" w14:textId="58DA85DE" w:rsidR="002341D8" w:rsidRPr="00F65A16" w:rsidRDefault="39D79B7D"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Note for the interviewer: Next questions can be used either for the IVR system or App, except nº4 (only App). </w:t>
      </w:r>
    </w:p>
    <w:p w14:paraId="04B557A2" w14:textId="488C146F" w:rsidR="002341D8" w:rsidRPr="00F65A16" w:rsidRDefault="002341D8" w:rsidP="13F3C3D2">
      <w:pPr>
        <w:jc w:val="both"/>
      </w:pPr>
    </w:p>
    <w:tbl>
      <w:tblPr>
        <w:tblStyle w:val="TableGrid"/>
        <w:tblW w:w="9625" w:type="dxa"/>
        <w:tblLayout w:type="fixed"/>
        <w:tblLook w:val="06A0" w:firstRow="1" w:lastRow="0" w:firstColumn="1" w:lastColumn="0" w:noHBand="1" w:noVBand="1"/>
      </w:tblPr>
      <w:tblGrid>
        <w:gridCol w:w="535"/>
        <w:gridCol w:w="9090"/>
      </w:tblGrid>
      <w:tr w:rsidR="00F65A16" w:rsidRPr="00F65A16" w14:paraId="03BCE071" w14:textId="77777777" w:rsidTr="00886260">
        <w:trPr>
          <w:trHeight w:val="300"/>
        </w:trPr>
        <w:tc>
          <w:tcPr>
            <w:tcW w:w="5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149A29" w14:textId="618A1996" w:rsidR="00886260" w:rsidRPr="00F65A16" w:rsidRDefault="00886260" w:rsidP="00886260">
            <w:pPr>
              <w:pStyle w:val="ListParagraph"/>
              <w:numPr>
                <w:ilvl w:val="0"/>
                <w:numId w:val="1"/>
              </w:numPr>
              <w:ind w:left="696" w:hanging="648"/>
              <w:jc w:val="both"/>
              <w:rPr>
                <w:rFonts w:asciiTheme="minorHAnsi" w:eastAsiaTheme="minorEastAsia" w:hAnsiTheme="minorHAnsi" w:cstheme="minorBidi"/>
              </w:rPr>
            </w:pPr>
            <w:r w:rsidRPr="00F65A16">
              <w:br/>
            </w:r>
          </w:p>
        </w:tc>
        <w:tc>
          <w:tcPr>
            <w:tcW w:w="90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B868C1" w14:textId="183783C6" w:rsidR="00886260" w:rsidRPr="00F65A16" w:rsidRDefault="00886260" w:rsidP="13F3C3D2">
            <w:pPr>
              <w:jc w:val="both"/>
              <w:rPr>
                <w:rFonts w:asciiTheme="minorHAnsi" w:eastAsiaTheme="minorEastAsia" w:hAnsiTheme="minorHAnsi" w:cstheme="minorBidi"/>
              </w:rPr>
            </w:pPr>
            <w:r w:rsidRPr="00F65A16">
              <w:rPr>
                <w:rFonts w:asciiTheme="minorHAnsi" w:eastAsiaTheme="minorEastAsia" w:hAnsiTheme="minorHAnsi" w:cstheme="minorBidi"/>
              </w:rPr>
              <w:t xml:space="preserve">First, how do you receive the education content each week? </w:t>
            </w:r>
          </w:p>
          <w:p w14:paraId="0E78DB8A" w14:textId="3D81DCC4" w:rsidR="00886260" w:rsidRPr="00F65A16" w:rsidRDefault="00886260" w:rsidP="13F3C3D2">
            <w:pPr>
              <w:jc w:val="both"/>
              <w:rPr>
                <w:rFonts w:asciiTheme="minorHAnsi" w:eastAsiaTheme="minorEastAsia" w:hAnsiTheme="minorHAnsi" w:cstheme="minorBidi"/>
              </w:rPr>
            </w:pPr>
          </w:p>
        </w:tc>
      </w:tr>
      <w:tr w:rsidR="00F65A16" w:rsidRPr="00F65A16" w14:paraId="67C26B09" w14:textId="77777777" w:rsidTr="00886260">
        <w:trPr>
          <w:trHeight w:val="300"/>
        </w:trPr>
        <w:tc>
          <w:tcPr>
            <w:tcW w:w="5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604DE7" w14:textId="1579757A" w:rsidR="00886260" w:rsidRPr="00F65A16" w:rsidRDefault="00886260" w:rsidP="00886260">
            <w:pPr>
              <w:pStyle w:val="ListParagraph"/>
              <w:numPr>
                <w:ilvl w:val="0"/>
                <w:numId w:val="1"/>
              </w:numPr>
              <w:ind w:left="696" w:hanging="648"/>
              <w:jc w:val="both"/>
              <w:rPr>
                <w:rFonts w:asciiTheme="minorHAnsi" w:eastAsiaTheme="minorEastAsia" w:hAnsiTheme="minorHAnsi" w:cstheme="minorBidi"/>
              </w:rPr>
            </w:pPr>
            <w:r w:rsidRPr="00F65A16">
              <w:br/>
            </w:r>
          </w:p>
        </w:tc>
        <w:tc>
          <w:tcPr>
            <w:tcW w:w="90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F9E9FB" w14:textId="76D532A7" w:rsidR="00886260" w:rsidRPr="00F65A16" w:rsidRDefault="00886260" w:rsidP="13F3C3D2">
            <w:pPr>
              <w:jc w:val="both"/>
              <w:rPr>
                <w:rFonts w:asciiTheme="minorHAnsi" w:eastAsiaTheme="minorEastAsia" w:hAnsiTheme="minorHAnsi" w:cstheme="minorBidi"/>
                <w:b/>
                <w:bCs/>
                <w:i/>
                <w:iCs/>
              </w:rPr>
            </w:pPr>
            <w:r w:rsidRPr="00F65A16">
              <w:rPr>
                <w:rFonts w:asciiTheme="minorHAnsi" w:eastAsiaTheme="minorEastAsia" w:hAnsiTheme="minorHAnsi" w:cstheme="minorBidi"/>
                <w:b/>
                <w:bCs/>
                <w:i/>
                <w:iCs/>
              </w:rPr>
              <w:t>[This question only for those who used the mobile App]</w:t>
            </w:r>
          </w:p>
          <w:p w14:paraId="749AAD30" w14:textId="57BDE4B2" w:rsidR="00886260" w:rsidRPr="00F65A16" w:rsidRDefault="00886260" w:rsidP="13F3C3D2">
            <w:pPr>
              <w:jc w:val="both"/>
              <w:rPr>
                <w:rFonts w:asciiTheme="minorHAnsi" w:eastAsiaTheme="minorEastAsia" w:hAnsiTheme="minorHAnsi" w:cstheme="minorBidi"/>
              </w:rPr>
            </w:pPr>
            <w:r w:rsidRPr="00F65A16">
              <w:br/>
            </w:r>
            <w:r w:rsidRPr="00F65A16">
              <w:rPr>
                <w:rFonts w:asciiTheme="minorHAnsi" w:eastAsiaTheme="minorEastAsia" w:hAnsiTheme="minorHAnsi" w:cstheme="minorBidi"/>
              </w:rPr>
              <w:t>Please tell me about your overall experience receiving the health education content.</w:t>
            </w:r>
          </w:p>
          <w:p w14:paraId="0970EDCA" w14:textId="170EB301" w:rsidR="00886260" w:rsidRPr="00F65A16" w:rsidRDefault="00886260"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How do you feel using the app?</w:t>
            </w:r>
          </w:p>
          <w:p w14:paraId="4B294384" w14:textId="549088C1" w:rsidR="00886260" w:rsidRPr="00F65A16" w:rsidRDefault="00886260"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How easy was to learn how to use it? Were you able to use the app immediately?</w:t>
            </w:r>
          </w:p>
          <w:p w14:paraId="0A505F7D" w14:textId="6969ECC0" w:rsidR="00886260" w:rsidRPr="00F65A16" w:rsidRDefault="00886260"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Probe: What do you like about it? </w:t>
            </w:r>
          </w:p>
          <w:p w14:paraId="29E9CFA5" w14:textId="304AAFA3" w:rsidR="00886260" w:rsidRPr="00F65A16" w:rsidRDefault="00886260"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What do you think could be improved?</w:t>
            </w:r>
          </w:p>
          <w:p w14:paraId="0813CB07" w14:textId="1A129703" w:rsidR="00886260" w:rsidRPr="00F65A16" w:rsidRDefault="00886260"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 Probe: Did you have any problem while downloading the app? </w:t>
            </w:r>
          </w:p>
          <w:p w14:paraId="58A6B99B" w14:textId="0795921B" w:rsidR="00886260" w:rsidRPr="00F65A16" w:rsidRDefault="00886260"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Probe: Did you have any problem using the app after downloading it? (Examples: slow at times, </w:t>
            </w:r>
            <w:proofErr w:type="gramStart"/>
            <w:r w:rsidRPr="00F65A16">
              <w:rPr>
                <w:rFonts w:asciiTheme="minorHAnsi" w:eastAsiaTheme="minorEastAsia" w:hAnsiTheme="minorHAnsi" w:cstheme="minorBidi"/>
                <w:i/>
                <w:iCs/>
              </w:rPr>
              <w:t>icons</w:t>
            </w:r>
            <w:proofErr w:type="gramEnd"/>
            <w:r w:rsidRPr="00F65A16">
              <w:rPr>
                <w:rFonts w:asciiTheme="minorHAnsi" w:eastAsiaTheme="minorEastAsia" w:hAnsiTheme="minorHAnsi" w:cstheme="minorBidi"/>
                <w:i/>
                <w:iCs/>
              </w:rPr>
              <w:t xml:space="preserve"> or menu unclear, small size of buttons/icons/content)</w:t>
            </w:r>
          </w:p>
          <w:p w14:paraId="3A8A259C" w14:textId="153C179E" w:rsidR="00886260" w:rsidRPr="00F65A16" w:rsidRDefault="00886260"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How did you find the app looks? Did you find the app visually appealing?</w:t>
            </w:r>
          </w:p>
          <w:p w14:paraId="35C65F1B" w14:textId="4645F585" w:rsidR="00886260" w:rsidRPr="00F65A16" w:rsidRDefault="00886260"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Is there anything else you would like to add or change?</w:t>
            </w:r>
          </w:p>
        </w:tc>
      </w:tr>
      <w:tr w:rsidR="00F65A16" w:rsidRPr="00F65A16" w14:paraId="5810E879" w14:textId="77777777" w:rsidTr="00886260">
        <w:trPr>
          <w:trHeight w:val="300"/>
        </w:trPr>
        <w:tc>
          <w:tcPr>
            <w:tcW w:w="5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915A26" w14:textId="55B0449A" w:rsidR="00886260" w:rsidRPr="00F65A16" w:rsidRDefault="00886260" w:rsidP="00886260">
            <w:pPr>
              <w:pStyle w:val="ListParagraph"/>
              <w:numPr>
                <w:ilvl w:val="0"/>
                <w:numId w:val="1"/>
              </w:numPr>
              <w:ind w:left="696" w:hanging="648"/>
              <w:jc w:val="both"/>
              <w:rPr>
                <w:rFonts w:asciiTheme="minorHAnsi" w:eastAsiaTheme="minorEastAsia" w:hAnsiTheme="minorHAnsi" w:cstheme="minorBidi"/>
              </w:rPr>
            </w:pPr>
            <w:r w:rsidRPr="00F65A16">
              <w:br/>
            </w:r>
          </w:p>
        </w:tc>
        <w:tc>
          <w:tcPr>
            <w:tcW w:w="90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55FBEC" w14:textId="23555095" w:rsidR="00886260" w:rsidRPr="00F65A16" w:rsidRDefault="00886260" w:rsidP="13F3C3D2">
            <w:pPr>
              <w:jc w:val="both"/>
              <w:rPr>
                <w:rFonts w:asciiTheme="minorHAnsi" w:eastAsiaTheme="minorEastAsia" w:hAnsiTheme="minorHAnsi" w:cstheme="minorBidi"/>
              </w:rPr>
            </w:pPr>
            <w:r w:rsidRPr="00F65A16">
              <w:rPr>
                <w:rFonts w:asciiTheme="minorHAnsi" w:eastAsiaTheme="minorEastAsia" w:hAnsiTheme="minorHAnsi" w:cstheme="minorBidi"/>
              </w:rPr>
              <w:t xml:space="preserve">How do you feel about the health education content shared? </w:t>
            </w:r>
          </w:p>
          <w:p w14:paraId="6003150B" w14:textId="53A570C0" w:rsidR="00886260" w:rsidRPr="00F65A16" w:rsidRDefault="00886260"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How well did you understand the information presented? Was the level of detail too much, too little or the right amount? What could have helped you understand it better?</w:t>
            </w:r>
          </w:p>
          <w:p w14:paraId="72F8BDA6" w14:textId="4B0F1762" w:rsidR="00886260" w:rsidRPr="00F65A16" w:rsidRDefault="00886260" w:rsidP="13F3C3D2">
            <w:pPr>
              <w:jc w:val="both"/>
              <w:rPr>
                <w:rFonts w:asciiTheme="minorHAnsi" w:eastAsiaTheme="minorEastAsia" w:hAnsiTheme="minorHAnsi" w:cstheme="minorBidi"/>
                <w:i/>
                <w:iCs/>
                <w:strike/>
              </w:rPr>
            </w:pPr>
            <w:r w:rsidRPr="00F65A16">
              <w:rPr>
                <w:rFonts w:asciiTheme="minorHAnsi" w:eastAsiaTheme="minorEastAsia" w:hAnsiTheme="minorHAnsi" w:cstheme="minorBidi"/>
                <w:i/>
                <w:iCs/>
              </w:rPr>
              <w:t>Probe: Were there other topics you would have liked to have had covered? What maternal topics? What neonatal topics?</w:t>
            </w:r>
            <w:r w:rsidRPr="00F65A16">
              <w:rPr>
                <w:rFonts w:asciiTheme="minorHAnsi" w:eastAsiaTheme="minorEastAsia" w:hAnsiTheme="minorHAnsi" w:cstheme="minorBidi"/>
                <w:i/>
                <w:iCs/>
                <w:strike/>
              </w:rPr>
              <w:t xml:space="preserve">  </w:t>
            </w:r>
          </w:p>
          <w:p w14:paraId="35589F5D" w14:textId="5D618E90" w:rsidR="00886260" w:rsidRPr="00F65A16" w:rsidRDefault="00886260"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Probe: How relevant was the material to you? </w:t>
            </w:r>
          </w:p>
          <w:p w14:paraId="0FC2E352" w14:textId="0FFA983B" w:rsidR="00886260" w:rsidRPr="00F65A16" w:rsidRDefault="00886260"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Probe:  Is there anything you are doing differently after hearing the educational material? </w:t>
            </w:r>
          </w:p>
          <w:p w14:paraId="74D70A30" w14:textId="249A0801" w:rsidR="00886260" w:rsidRPr="00F65A16" w:rsidRDefault="00886260"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Probe: Overall, how useful has been the educational content provided? </w:t>
            </w:r>
          </w:p>
        </w:tc>
      </w:tr>
    </w:tbl>
    <w:p w14:paraId="7A8D6517" w14:textId="5752739F" w:rsidR="002341D8" w:rsidRPr="00F65A16" w:rsidRDefault="002341D8" w:rsidP="00E24E57">
      <w:pPr>
        <w:ind w:right="-990"/>
        <w:jc w:val="both"/>
        <w:rPr>
          <w:rFonts w:asciiTheme="minorHAnsi" w:eastAsiaTheme="minorEastAsia" w:hAnsiTheme="minorHAnsi" w:cstheme="minorBidi"/>
          <w:i/>
          <w:iCs/>
        </w:rPr>
      </w:pPr>
      <w:r w:rsidRPr="00F65A16">
        <w:br/>
      </w:r>
      <w:r w:rsidR="39D79B7D" w:rsidRPr="00F65A16">
        <w:rPr>
          <w:rFonts w:asciiTheme="minorHAnsi" w:eastAsiaTheme="minorEastAsia" w:hAnsiTheme="minorHAnsi" w:cstheme="minorBidi"/>
          <w:i/>
          <w:iCs/>
        </w:rPr>
        <w:t xml:space="preserve">Note for the interviewer: The next two sections (page 3 and 4) are about the group calls and the WhatsApp group chat. If participant is only using IVR or the mobile app (Group C and D), move to Closure (page 5). </w:t>
      </w:r>
    </w:p>
    <w:p w14:paraId="1DAC0F24" w14:textId="31EAE2F7" w:rsidR="002341D8" w:rsidRPr="00F65A16" w:rsidRDefault="002341D8" w:rsidP="13F3C3D2">
      <w:pPr>
        <w:jc w:val="both"/>
      </w:pPr>
      <w:r w:rsidRPr="00F65A16">
        <w:br/>
      </w:r>
    </w:p>
    <w:p w14:paraId="2209210B" w14:textId="7D9DAE58" w:rsidR="002341D8" w:rsidRPr="00F65A16" w:rsidRDefault="39D79B7D" w:rsidP="13F3C3D2">
      <w:pPr>
        <w:pStyle w:val="ListParagraph"/>
        <w:numPr>
          <w:ilvl w:val="0"/>
          <w:numId w:val="2"/>
        </w:numPr>
        <w:rPr>
          <w:rFonts w:asciiTheme="minorHAnsi" w:eastAsiaTheme="minorEastAsia" w:hAnsiTheme="minorHAnsi" w:cstheme="minorBidi"/>
          <w:b/>
          <w:bCs/>
          <w:i/>
          <w:iCs/>
        </w:rPr>
      </w:pPr>
      <w:r w:rsidRPr="00F65A16">
        <w:rPr>
          <w:rFonts w:asciiTheme="minorHAnsi" w:eastAsiaTheme="minorEastAsia" w:hAnsiTheme="minorHAnsi" w:cstheme="minorBidi"/>
          <w:b/>
          <w:bCs/>
        </w:rPr>
        <w:t xml:space="preserve">Participation and dynamics. Group calls </w:t>
      </w:r>
      <w:r w:rsidRPr="00F65A16">
        <w:rPr>
          <w:rFonts w:asciiTheme="minorHAnsi" w:eastAsiaTheme="minorEastAsia" w:hAnsiTheme="minorHAnsi" w:cstheme="minorBidi"/>
          <w:b/>
          <w:bCs/>
          <w:i/>
          <w:iCs/>
        </w:rPr>
        <w:t>[For those who participate through zoom]</w:t>
      </w:r>
    </w:p>
    <w:p w14:paraId="42EAB7F4" w14:textId="74724664" w:rsidR="002341D8" w:rsidRPr="00F65A16" w:rsidRDefault="002341D8" w:rsidP="13F3C3D2">
      <w:pPr>
        <w:rPr>
          <w:rFonts w:asciiTheme="minorHAnsi" w:eastAsiaTheme="minorEastAsia" w:hAnsiTheme="minorHAnsi" w:cstheme="minorBidi"/>
        </w:rPr>
      </w:pPr>
      <w:r w:rsidRPr="00F65A16">
        <w:br/>
      </w:r>
    </w:p>
    <w:p w14:paraId="6EDEE238" w14:textId="292E7B4F" w:rsidR="002341D8" w:rsidRPr="00F65A16" w:rsidRDefault="39D79B7D" w:rsidP="13F3C3D2">
      <w:pPr>
        <w:jc w:val="both"/>
        <w:rPr>
          <w:rFonts w:asciiTheme="minorHAnsi" w:eastAsiaTheme="minorEastAsia" w:hAnsiTheme="minorHAnsi" w:cstheme="minorBidi"/>
        </w:rPr>
      </w:pPr>
      <w:r w:rsidRPr="00F65A16">
        <w:rPr>
          <w:rFonts w:asciiTheme="minorHAnsi" w:eastAsiaTheme="minorEastAsia" w:hAnsiTheme="minorHAnsi" w:cstheme="minorBidi"/>
        </w:rPr>
        <w:t xml:space="preserve">We would like to know your perceptions and thoughts about the group calls. </w:t>
      </w:r>
    </w:p>
    <w:p w14:paraId="6BF3740E" w14:textId="4B8EFDE9" w:rsidR="002341D8" w:rsidRPr="00F65A16" w:rsidRDefault="002341D8" w:rsidP="13F3C3D2">
      <w:pPr>
        <w:jc w:val="both"/>
      </w:pPr>
    </w:p>
    <w:tbl>
      <w:tblPr>
        <w:tblStyle w:val="TableGrid"/>
        <w:tblW w:w="9625" w:type="dxa"/>
        <w:tblLayout w:type="fixed"/>
        <w:tblLook w:val="06A0" w:firstRow="1" w:lastRow="0" w:firstColumn="1" w:lastColumn="0" w:noHBand="1" w:noVBand="1"/>
      </w:tblPr>
      <w:tblGrid>
        <w:gridCol w:w="535"/>
        <w:gridCol w:w="9090"/>
      </w:tblGrid>
      <w:tr w:rsidR="00F65A16" w:rsidRPr="00F65A16" w14:paraId="138C4F3B" w14:textId="77777777" w:rsidTr="00E24E57">
        <w:trPr>
          <w:trHeight w:val="300"/>
        </w:trPr>
        <w:tc>
          <w:tcPr>
            <w:tcW w:w="5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4D2E5C" w14:textId="06166147" w:rsidR="00E24E57" w:rsidRPr="00F65A16" w:rsidRDefault="00E24E57" w:rsidP="00E24E57">
            <w:pPr>
              <w:pStyle w:val="ListParagraph"/>
              <w:numPr>
                <w:ilvl w:val="0"/>
                <w:numId w:val="1"/>
              </w:numPr>
              <w:ind w:hanging="648"/>
              <w:jc w:val="both"/>
              <w:rPr>
                <w:rFonts w:asciiTheme="minorHAnsi" w:eastAsiaTheme="minorEastAsia" w:hAnsiTheme="minorHAnsi" w:cstheme="minorBidi"/>
              </w:rPr>
            </w:pPr>
            <w:r w:rsidRPr="00F65A16">
              <w:br/>
            </w:r>
          </w:p>
        </w:tc>
        <w:tc>
          <w:tcPr>
            <w:tcW w:w="90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D11A05" w14:textId="402E6420" w:rsidR="00E24E57" w:rsidRPr="00F65A16" w:rsidRDefault="00E24E57" w:rsidP="13F3C3D2">
            <w:pPr>
              <w:jc w:val="both"/>
              <w:rPr>
                <w:rFonts w:asciiTheme="minorHAnsi" w:eastAsiaTheme="minorEastAsia" w:hAnsiTheme="minorHAnsi" w:cstheme="minorBidi"/>
              </w:rPr>
            </w:pPr>
            <w:r w:rsidRPr="00F65A16">
              <w:rPr>
                <w:rFonts w:asciiTheme="minorHAnsi" w:eastAsiaTheme="minorEastAsia" w:hAnsiTheme="minorHAnsi" w:cstheme="minorBidi"/>
              </w:rPr>
              <w:t xml:space="preserve">Please tell me about your overall experience with the group calls. </w:t>
            </w:r>
          </w:p>
          <w:p w14:paraId="3CB02A48" w14:textId="77D64886"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What do you like? What else?</w:t>
            </w:r>
          </w:p>
          <w:p w14:paraId="63879981" w14:textId="21468017"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What you dislike What else?</w:t>
            </w:r>
          </w:p>
          <w:p w14:paraId="106DFA83" w14:textId="634F0571"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Probe: What do you think could be improved? </w:t>
            </w:r>
          </w:p>
          <w:p w14:paraId="7BCA3245" w14:textId="0D0B5868"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How helpful have videos and photographs explained some topics during the group calls?</w:t>
            </w:r>
          </w:p>
          <w:p w14:paraId="01AF63DF" w14:textId="2FAB1083"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lastRenderedPageBreak/>
              <w:t xml:space="preserve">Probe: In your opinion, what advantages were there to having other participants on the calls? What disadvantages were there? </w:t>
            </w:r>
          </w:p>
          <w:p w14:paraId="46825A07" w14:textId="44E76D85"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Probe: How relevant has been participating in the group calls? </w:t>
            </w:r>
          </w:p>
          <w:p w14:paraId="7B0189B4" w14:textId="551C27C4"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Probe: Is there anything you are doing differently after participating in the group calls?  </w:t>
            </w:r>
          </w:p>
        </w:tc>
      </w:tr>
      <w:tr w:rsidR="00F65A16" w:rsidRPr="00F65A16" w14:paraId="7D19C5FB" w14:textId="77777777" w:rsidTr="00E24E57">
        <w:trPr>
          <w:trHeight w:val="300"/>
        </w:trPr>
        <w:tc>
          <w:tcPr>
            <w:tcW w:w="5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EBD4B9" w14:textId="64506849" w:rsidR="00E24E57" w:rsidRPr="00F65A16" w:rsidRDefault="00E24E57" w:rsidP="00E24E57">
            <w:pPr>
              <w:pStyle w:val="ListParagraph"/>
              <w:numPr>
                <w:ilvl w:val="0"/>
                <w:numId w:val="1"/>
              </w:numPr>
              <w:ind w:hanging="648"/>
              <w:jc w:val="both"/>
              <w:rPr>
                <w:rFonts w:asciiTheme="minorHAnsi" w:eastAsiaTheme="minorEastAsia" w:hAnsiTheme="minorHAnsi" w:cstheme="minorBidi"/>
              </w:rPr>
            </w:pPr>
            <w:r w:rsidRPr="00F65A16">
              <w:br/>
            </w:r>
          </w:p>
        </w:tc>
        <w:tc>
          <w:tcPr>
            <w:tcW w:w="90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D36C9D" w14:textId="6F3912B9" w:rsidR="00E24E57" w:rsidRPr="00F65A16" w:rsidRDefault="00E24E57" w:rsidP="13F3C3D2">
            <w:pPr>
              <w:jc w:val="both"/>
              <w:rPr>
                <w:rFonts w:asciiTheme="minorHAnsi" w:eastAsiaTheme="minorEastAsia" w:hAnsiTheme="minorHAnsi" w:cstheme="minorBidi"/>
              </w:rPr>
            </w:pPr>
            <w:r w:rsidRPr="00F65A16">
              <w:rPr>
                <w:rFonts w:asciiTheme="minorHAnsi" w:eastAsiaTheme="minorEastAsia" w:hAnsiTheme="minorHAnsi" w:cstheme="minorBidi"/>
              </w:rPr>
              <w:t xml:space="preserve">How comfortable do you feel participating in the group calls? </w:t>
            </w:r>
          </w:p>
          <w:p w14:paraId="4EF3E36A" w14:textId="0D6B8B2F"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Did you ever have a question or want to say something but didn’t feel comfortable to ask?</w:t>
            </w:r>
          </w:p>
          <w:p w14:paraId="13485F82" w14:textId="36D31956"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What would have made you feel more comfortable participating in the group calls?</w:t>
            </w:r>
          </w:p>
          <w:p w14:paraId="709BF5C0" w14:textId="1FAE7297"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In the future, what can we do differently to help make mothers more comfortable to ask questions?</w:t>
            </w:r>
          </w:p>
        </w:tc>
      </w:tr>
      <w:tr w:rsidR="00F65A16" w:rsidRPr="00F65A16" w14:paraId="1F7091E4" w14:textId="77777777" w:rsidTr="00E24E57">
        <w:trPr>
          <w:trHeight w:val="300"/>
        </w:trPr>
        <w:tc>
          <w:tcPr>
            <w:tcW w:w="5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6E08FE" w14:textId="329EFEDD" w:rsidR="00E24E57" w:rsidRPr="00F65A16" w:rsidRDefault="00E24E57" w:rsidP="00E24E57">
            <w:pPr>
              <w:pStyle w:val="ListParagraph"/>
              <w:numPr>
                <w:ilvl w:val="0"/>
                <w:numId w:val="1"/>
              </w:numPr>
              <w:ind w:hanging="648"/>
              <w:jc w:val="both"/>
              <w:rPr>
                <w:rFonts w:asciiTheme="minorHAnsi" w:eastAsiaTheme="minorEastAsia" w:hAnsiTheme="minorHAnsi" w:cstheme="minorBidi"/>
              </w:rPr>
            </w:pPr>
            <w:r w:rsidRPr="00F65A16">
              <w:br/>
            </w:r>
          </w:p>
        </w:tc>
        <w:tc>
          <w:tcPr>
            <w:tcW w:w="90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C88F56" w14:textId="68303913" w:rsidR="00E24E57" w:rsidRPr="00F65A16" w:rsidRDefault="00E24E57" w:rsidP="13F3C3D2">
            <w:pPr>
              <w:jc w:val="both"/>
              <w:rPr>
                <w:rFonts w:asciiTheme="minorHAnsi" w:eastAsiaTheme="minorEastAsia" w:hAnsiTheme="minorHAnsi" w:cstheme="minorBidi"/>
              </w:rPr>
            </w:pPr>
            <w:r w:rsidRPr="00F65A16">
              <w:rPr>
                <w:rFonts w:asciiTheme="minorHAnsi" w:eastAsiaTheme="minorEastAsia" w:hAnsiTheme="minorHAnsi" w:cstheme="minorBidi"/>
              </w:rPr>
              <w:t>What could have increased the level of connection that you felt with the other group call participants?</w:t>
            </w:r>
          </w:p>
          <w:p w14:paraId="0D27A3B3" w14:textId="5A0F1548"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Probe: How do you feel about the interaction with other participants? </w:t>
            </w:r>
          </w:p>
          <w:p w14:paraId="4AB744C2" w14:textId="2BB96C8D"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Probe: Have you been able to make friendships? How? </w:t>
            </w:r>
          </w:p>
          <w:p w14:paraId="4321B897" w14:textId="54A1F91C"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How can call moderators help to establish better relationships between the participants?</w:t>
            </w:r>
          </w:p>
        </w:tc>
      </w:tr>
      <w:tr w:rsidR="00F65A16" w:rsidRPr="00F65A16" w14:paraId="157DC8EE" w14:textId="77777777" w:rsidTr="00E24E57">
        <w:trPr>
          <w:trHeight w:val="300"/>
        </w:trPr>
        <w:tc>
          <w:tcPr>
            <w:tcW w:w="5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E6E415" w14:textId="6C101D2A" w:rsidR="00E24E57" w:rsidRPr="00F65A16" w:rsidRDefault="00E24E57" w:rsidP="00E24E57">
            <w:pPr>
              <w:pStyle w:val="ListParagraph"/>
              <w:numPr>
                <w:ilvl w:val="0"/>
                <w:numId w:val="1"/>
              </w:numPr>
              <w:ind w:hanging="648"/>
              <w:jc w:val="both"/>
              <w:rPr>
                <w:rFonts w:asciiTheme="minorHAnsi" w:eastAsiaTheme="minorEastAsia" w:hAnsiTheme="minorHAnsi" w:cstheme="minorBidi"/>
              </w:rPr>
            </w:pPr>
            <w:r w:rsidRPr="00F65A16">
              <w:br/>
            </w:r>
          </w:p>
        </w:tc>
        <w:tc>
          <w:tcPr>
            <w:tcW w:w="90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4132C6" w14:textId="47664D63" w:rsidR="00E24E57" w:rsidRPr="00F65A16" w:rsidRDefault="00E24E57" w:rsidP="13F3C3D2">
            <w:pPr>
              <w:jc w:val="both"/>
              <w:rPr>
                <w:rFonts w:asciiTheme="minorHAnsi" w:eastAsiaTheme="minorEastAsia" w:hAnsiTheme="minorHAnsi" w:cstheme="minorBidi"/>
              </w:rPr>
            </w:pPr>
            <w:r w:rsidRPr="00F65A16">
              <w:rPr>
                <w:rFonts w:asciiTheme="minorHAnsi" w:eastAsiaTheme="minorEastAsia" w:hAnsiTheme="minorHAnsi" w:cstheme="minorBidi"/>
              </w:rPr>
              <w:t xml:space="preserve">What challenges did you experience to participating in the group calls? </w:t>
            </w:r>
          </w:p>
          <w:p w14:paraId="293AF32C" w14:textId="30B2947A"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Comfort level, interest level, time/other responsibilities, phone access, support of household members, network</w:t>
            </w:r>
          </w:p>
          <w:p w14:paraId="24BD61EF" w14:textId="00A2B7B3"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Probe: How could [barriers mentioned] have been overcome to increase engagement? </w:t>
            </w:r>
          </w:p>
        </w:tc>
      </w:tr>
    </w:tbl>
    <w:p w14:paraId="5A38EDF9" w14:textId="06B4A140" w:rsidR="002341D8" w:rsidRPr="00F65A16" w:rsidRDefault="002341D8">
      <w:r w:rsidRPr="00F65A16">
        <w:br/>
      </w:r>
    </w:p>
    <w:p w14:paraId="46F317FC" w14:textId="4D4AEC02" w:rsidR="002341D8" w:rsidRPr="00F65A16" w:rsidRDefault="39D79B7D" w:rsidP="13F3C3D2">
      <w:pPr>
        <w:pStyle w:val="ListParagraph"/>
        <w:numPr>
          <w:ilvl w:val="0"/>
          <w:numId w:val="2"/>
        </w:numPr>
        <w:rPr>
          <w:rFonts w:asciiTheme="minorHAnsi" w:eastAsiaTheme="minorEastAsia" w:hAnsiTheme="minorHAnsi" w:cstheme="minorBidi"/>
          <w:b/>
          <w:bCs/>
        </w:rPr>
      </w:pPr>
      <w:r w:rsidRPr="00F65A16">
        <w:rPr>
          <w:rFonts w:asciiTheme="minorHAnsi" w:eastAsiaTheme="minorEastAsia" w:hAnsiTheme="minorHAnsi" w:cstheme="minorBidi"/>
          <w:b/>
          <w:bCs/>
        </w:rPr>
        <w:t xml:space="preserve">Participation and dynamics. WhatsApp groups </w:t>
      </w:r>
    </w:p>
    <w:p w14:paraId="2C476977" w14:textId="3E2F9365" w:rsidR="002341D8" w:rsidRPr="00F65A16" w:rsidRDefault="002341D8" w:rsidP="13F3C3D2">
      <w:pPr>
        <w:rPr>
          <w:rFonts w:asciiTheme="minorHAnsi" w:eastAsiaTheme="minorEastAsia" w:hAnsiTheme="minorHAnsi" w:cstheme="minorBidi"/>
        </w:rPr>
      </w:pPr>
      <w:r w:rsidRPr="00F65A16">
        <w:br/>
      </w:r>
    </w:p>
    <w:p w14:paraId="60DB9A60" w14:textId="44318169" w:rsidR="002341D8" w:rsidRPr="00F65A16" w:rsidRDefault="39D79B7D" w:rsidP="00E24E57">
      <w:pPr>
        <w:ind w:right="-990"/>
        <w:jc w:val="both"/>
        <w:rPr>
          <w:rFonts w:asciiTheme="minorHAnsi" w:eastAsiaTheme="minorEastAsia" w:hAnsiTheme="minorHAnsi" w:cstheme="minorBidi"/>
        </w:rPr>
      </w:pPr>
      <w:r w:rsidRPr="00F65A16">
        <w:rPr>
          <w:rFonts w:asciiTheme="minorHAnsi" w:eastAsiaTheme="minorEastAsia" w:hAnsiTheme="minorHAnsi" w:cstheme="minorBidi"/>
        </w:rPr>
        <w:t>We would like to know your perceptions and thoughts about the WhatsApp group chat.</w:t>
      </w:r>
    </w:p>
    <w:p w14:paraId="7F87EBBF" w14:textId="474B906F" w:rsidR="002341D8" w:rsidRPr="00F65A16" w:rsidRDefault="002341D8" w:rsidP="13F3C3D2">
      <w:pPr>
        <w:jc w:val="both"/>
      </w:pPr>
    </w:p>
    <w:tbl>
      <w:tblPr>
        <w:tblStyle w:val="TableGrid"/>
        <w:tblW w:w="9625" w:type="dxa"/>
        <w:tblLayout w:type="fixed"/>
        <w:tblLook w:val="06A0" w:firstRow="1" w:lastRow="0" w:firstColumn="1" w:lastColumn="0" w:noHBand="1" w:noVBand="1"/>
      </w:tblPr>
      <w:tblGrid>
        <w:gridCol w:w="535"/>
        <w:gridCol w:w="9090"/>
      </w:tblGrid>
      <w:tr w:rsidR="00F65A16" w:rsidRPr="00F65A16" w14:paraId="08C675A9" w14:textId="77777777" w:rsidTr="00E24E57">
        <w:trPr>
          <w:trHeight w:val="300"/>
        </w:trPr>
        <w:tc>
          <w:tcPr>
            <w:tcW w:w="5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6A827B" w14:textId="73D2B68F" w:rsidR="00E24E57" w:rsidRPr="00F65A16" w:rsidRDefault="00E24E57" w:rsidP="00E24E57">
            <w:pPr>
              <w:pStyle w:val="ListParagraph"/>
              <w:numPr>
                <w:ilvl w:val="0"/>
                <w:numId w:val="1"/>
              </w:numPr>
              <w:ind w:hanging="648"/>
              <w:jc w:val="both"/>
              <w:rPr>
                <w:rFonts w:asciiTheme="minorHAnsi" w:eastAsiaTheme="minorEastAsia" w:hAnsiTheme="minorHAnsi" w:cstheme="minorBidi"/>
              </w:rPr>
            </w:pPr>
            <w:r w:rsidRPr="00F65A16">
              <w:br/>
            </w:r>
          </w:p>
        </w:tc>
        <w:tc>
          <w:tcPr>
            <w:tcW w:w="90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F25877" w14:textId="787D3617"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rPr>
              <w:t>Please tell me about your overall experience with the WhatsApp group chat.</w:t>
            </w:r>
            <w:r w:rsidRPr="00F65A16">
              <w:rPr>
                <w:rFonts w:asciiTheme="minorHAnsi" w:eastAsiaTheme="minorEastAsia" w:hAnsiTheme="minorHAnsi" w:cstheme="minorBidi"/>
                <w:i/>
                <w:iCs/>
              </w:rPr>
              <w:t xml:space="preserve"> </w:t>
            </w:r>
          </w:p>
          <w:p w14:paraId="749378B7" w14:textId="7A5E9613"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What do you like? What else?</w:t>
            </w:r>
          </w:p>
          <w:p w14:paraId="2AB047C1" w14:textId="1FEE9F16"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What you dislike? What do you think could be improved? What else?</w:t>
            </w:r>
          </w:p>
          <w:p w14:paraId="67273762" w14:textId="23F68F9F"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How helpful have videos and photographs explained some topics on the WhatsApp group chat?</w:t>
            </w:r>
          </w:p>
          <w:p w14:paraId="18DAC2F3" w14:textId="483277BC"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How useful has been participating in the WhatsApp</w:t>
            </w:r>
            <w:r w:rsidRPr="00F65A16">
              <w:rPr>
                <w:rFonts w:asciiTheme="minorHAnsi" w:eastAsiaTheme="minorEastAsia" w:hAnsiTheme="minorHAnsi" w:cstheme="minorBidi"/>
              </w:rPr>
              <w:t xml:space="preserve"> </w:t>
            </w:r>
            <w:r w:rsidRPr="00F65A16">
              <w:rPr>
                <w:rFonts w:asciiTheme="minorHAnsi" w:eastAsiaTheme="minorEastAsia" w:hAnsiTheme="minorHAnsi" w:cstheme="minorBidi"/>
                <w:i/>
                <w:iCs/>
              </w:rPr>
              <w:t xml:space="preserve">group chat? </w:t>
            </w:r>
          </w:p>
          <w:p w14:paraId="214014F9" w14:textId="29BAFB77"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How connected have you feel with other participants?</w:t>
            </w:r>
          </w:p>
        </w:tc>
      </w:tr>
      <w:tr w:rsidR="00F65A16" w:rsidRPr="00F65A16" w14:paraId="2B7F6CB2" w14:textId="77777777" w:rsidTr="00E24E57">
        <w:trPr>
          <w:trHeight w:val="300"/>
        </w:trPr>
        <w:tc>
          <w:tcPr>
            <w:tcW w:w="5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9439A7" w14:textId="7A4557B0" w:rsidR="00E24E57" w:rsidRPr="00F65A16" w:rsidRDefault="00E24E57" w:rsidP="00E24E57">
            <w:pPr>
              <w:pStyle w:val="ListParagraph"/>
              <w:numPr>
                <w:ilvl w:val="0"/>
                <w:numId w:val="1"/>
              </w:numPr>
              <w:ind w:hanging="648"/>
              <w:jc w:val="both"/>
              <w:rPr>
                <w:rFonts w:asciiTheme="minorHAnsi" w:eastAsiaTheme="minorEastAsia" w:hAnsiTheme="minorHAnsi" w:cstheme="minorBidi"/>
              </w:rPr>
            </w:pPr>
            <w:r w:rsidRPr="00F65A16">
              <w:br/>
            </w:r>
          </w:p>
        </w:tc>
        <w:tc>
          <w:tcPr>
            <w:tcW w:w="90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AEE059" w14:textId="36114322" w:rsidR="00E24E57" w:rsidRPr="00F65A16" w:rsidRDefault="00E24E57" w:rsidP="13F3C3D2">
            <w:pPr>
              <w:jc w:val="both"/>
              <w:rPr>
                <w:rFonts w:asciiTheme="minorHAnsi" w:eastAsiaTheme="minorEastAsia" w:hAnsiTheme="minorHAnsi" w:cstheme="minorBidi"/>
              </w:rPr>
            </w:pPr>
            <w:r w:rsidRPr="00F65A16">
              <w:rPr>
                <w:rFonts w:asciiTheme="minorHAnsi" w:eastAsiaTheme="minorEastAsia" w:hAnsiTheme="minorHAnsi" w:cstheme="minorBidi"/>
              </w:rPr>
              <w:t xml:space="preserve">How comfortable did you feel participating in the group WhatsApp conversations? </w:t>
            </w:r>
          </w:p>
          <w:p w14:paraId="40FE46FC" w14:textId="355909E7"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Did you ever have a question or want to say something in the group WhatsApp but didn’t feel comfortable? Why?</w:t>
            </w:r>
          </w:p>
          <w:p w14:paraId="51D3EB73" w14:textId="5127F15A"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What would have made you feel more comfortable participating in the group text conversations?</w:t>
            </w:r>
          </w:p>
          <w:p w14:paraId="7CFE1D42" w14:textId="76BAF465"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In the future, what can we do differently to help make mothers more comfortable to use the WhatsApp group?</w:t>
            </w:r>
          </w:p>
        </w:tc>
      </w:tr>
      <w:tr w:rsidR="00F65A16" w:rsidRPr="00F65A16" w14:paraId="4B39D8D1" w14:textId="77777777" w:rsidTr="00E24E57">
        <w:trPr>
          <w:trHeight w:val="300"/>
        </w:trPr>
        <w:tc>
          <w:tcPr>
            <w:tcW w:w="5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623EFC" w14:textId="51E2E847" w:rsidR="00E24E57" w:rsidRPr="00F65A16" w:rsidRDefault="00E24E57" w:rsidP="00E24E57">
            <w:pPr>
              <w:pStyle w:val="ListParagraph"/>
              <w:numPr>
                <w:ilvl w:val="0"/>
                <w:numId w:val="1"/>
              </w:numPr>
              <w:ind w:hanging="648"/>
              <w:jc w:val="both"/>
              <w:rPr>
                <w:rFonts w:asciiTheme="minorHAnsi" w:eastAsiaTheme="minorEastAsia" w:hAnsiTheme="minorHAnsi" w:cstheme="minorBidi"/>
              </w:rPr>
            </w:pPr>
            <w:r w:rsidRPr="00F65A16">
              <w:br/>
            </w:r>
          </w:p>
        </w:tc>
        <w:tc>
          <w:tcPr>
            <w:tcW w:w="90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398832" w14:textId="446A424D" w:rsidR="00E24E57" w:rsidRPr="00F65A16" w:rsidRDefault="00E24E57" w:rsidP="13F3C3D2">
            <w:pPr>
              <w:jc w:val="both"/>
              <w:rPr>
                <w:rFonts w:asciiTheme="minorHAnsi" w:eastAsiaTheme="minorEastAsia" w:hAnsiTheme="minorHAnsi" w:cstheme="minorBidi"/>
              </w:rPr>
            </w:pPr>
            <w:r w:rsidRPr="00F65A16">
              <w:rPr>
                <w:rFonts w:asciiTheme="minorHAnsi" w:eastAsiaTheme="minorEastAsia" w:hAnsiTheme="minorHAnsi" w:cstheme="minorBidi"/>
              </w:rPr>
              <w:t>What could have increased the level of connection that you felt with the other participants in the WhatsApp chat group?</w:t>
            </w:r>
          </w:p>
        </w:tc>
      </w:tr>
      <w:tr w:rsidR="00F65A16" w:rsidRPr="00F65A16" w14:paraId="3A6374B4" w14:textId="77777777" w:rsidTr="00E24E57">
        <w:trPr>
          <w:trHeight w:val="300"/>
        </w:trPr>
        <w:tc>
          <w:tcPr>
            <w:tcW w:w="5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3E9EC2" w14:textId="2040DE04" w:rsidR="00E24E57" w:rsidRPr="00F65A16" w:rsidRDefault="00E24E57" w:rsidP="00E24E57">
            <w:pPr>
              <w:pStyle w:val="ListParagraph"/>
              <w:numPr>
                <w:ilvl w:val="0"/>
                <w:numId w:val="1"/>
              </w:numPr>
              <w:ind w:hanging="648"/>
              <w:jc w:val="both"/>
              <w:rPr>
                <w:rFonts w:asciiTheme="minorHAnsi" w:eastAsiaTheme="minorEastAsia" w:hAnsiTheme="minorHAnsi" w:cstheme="minorBidi"/>
              </w:rPr>
            </w:pPr>
            <w:r w:rsidRPr="00F65A16">
              <w:br/>
            </w:r>
          </w:p>
        </w:tc>
        <w:tc>
          <w:tcPr>
            <w:tcW w:w="90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7D04AF" w14:textId="538F664D" w:rsidR="00E24E57" w:rsidRPr="00F65A16" w:rsidRDefault="00E24E57" w:rsidP="13F3C3D2">
            <w:pPr>
              <w:jc w:val="both"/>
              <w:rPr>
                <w:rFonts w:asciiTheme="minorHAnsi" w:eastAsiaTheme="minorEastAsia" w:hAnsiTheme="minorHAnsi" w:cstheme="minorBidi"/>
              </w:rPr>
            </w:pPr>
            <w:r w:rsidRPr="00F65A16">
              <w:rPr>
                <w:rFonts w:asciiTheme="minorHAnsi" w:eastAsiaTheme="minorEastAsia" w:hAnsiTheme="minorHAnsi" w:cstheme="minorBidi"/>
              </w:rPr>
              <w:t xml:space="preserve">What challenges did you experience to participating in the WhatsApp chat group? </w:t>
            </w:r>
          </w:p>
          <w:p w14:paraId="2CE96743" w14:textId="5E69DE17"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lastRenderedPageBreak/>
              <w:t>Probe: Comfort level, interest level, time/other responsibilities, phone access, support of household members, network, privacy issues, literacy</w:t>
            </w:r>
          </w:p>
          <w:p w14:paraId="3AA935EE" w14:textId="1ED6B2B8"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Probe: How could [barriers mentioned] have been overcome to increase engagement? </w:t>
            </w:r>
          </w:p>
        </w:tc>
      </w:tr>
    </w:tbl>
    <w:p w14:paraId="53ECCE90" w14:textId="1CE8657E" w:rsidR="002341D8" w:rsidRPr="00F65A16" w:rsidRDefault="002341D8" w:rsidP="13F3C3D2">
      <w:pPr>
        <w:jc w:val="both"/>
      </w:pPr>
      <w:r w:rsidRPr="00F65A16">
        <w:br/>
      </w:r>
    </w:p>
    <w:p w14:paraId="4ADAF591" w14:textId="5DAFF1A8" w:rsidR="002341D8" w:rsidRPr="00F65A16" w:rsidRDefault="39D79B7D" w:rsidP="13F3C3D2">
      <w:pPr>
        <w:pStyle w:val="ListParagraph"/>
        <w:numPr>
          <w:ilvl w:val="0"/>
          <w:numId w:val="2"/>
        </w:numPr>
        <w:rPr>
          <w:rFonts w:asciiTheme="minorHAnsi" w:eastAsiaTheme="minorEastAsia" w:hAnsiTheme="minorHAnsi" w:cstheme="minorBidi"/>
          <w:b/>
          <w:bCs/>
        </w:rPr>
      </w:pPr>
      <w:r w:rsidRPr="00F65A16">
        <w:rPr>
          <w:rFonts w:asciiTheme="minorHAnsi" w:eastAsiaTheme="minorEastAsia" w:hAnsiTheme="minorHAnsi" w:cstheme="minorBidi"/>
          <w:b/>
          <w:bCs/>
        </w:rPr>
        <w:t>Closure</w:t>
      </w:r>
    </w:p>
    <w:p w14:paraId="2F152A18" w14:textId="35717A6D" w:rsidR="002341D8" w:rsidRPr="00F65A16" w:rsidRDefault="002341D8" w:rsidP="00E24E57">
      <w:pPr>
        <w:ind w:right="-1080"/>
        <w:rPr>
          <w:rFonts w:asciiTheme="minorHAnsi" w:eastAsiaTheme="minorEastAsia" w:hAnsiTheme="minorHAnsi" w:cstheme="minorBidi"/>
        </w:rPr>
      </w:pPr>
      <w:r w:rsidRPr="00F65A16">
        <w:br/>
      </w:r>
      <w:r w:rsidR="39D79B7D" w:rsidRPr="00F65A16">
        <w:rPr>
          <w:rFonts w:asciiTheme="minorHAnsi" w:eastAsiaTheme="minorEastAsia" w:hAnsiTheme="minorHAnsi" w:cstheme="minorBidi"/>
        </w:rPr>
        <w:t xml:space="preserve">Finally, we would want to ask about your family’s opinion on </w:t>
      </w:r>
      <w:proofErr w:type="spellStart"/>
      <w:r w:rsidR="39D79B7D" w:rsidRPr="00F65A16">
        <w:rPr>
          <w:rFonts w:asciiTheme="minorHAnsi" w:eastAsiaTheme="minorEastAsia" w:hAnsiTheme="minorHAnsi" w:cstheme="minorBidi"/>
        </w:rPr>
        <w:t>MeSSSSage</w:t>
      </w:r>
      <w:proofErr w:type="spellEnd"/>
      <w:r w:rsidR="39D79B7D" w:rsidRPr="00F65A16">
        <w:rPr>
          <w:rFonts w:asciiTheme="minorHAnsi" w:eastAsiaTheme="minorEastAsia" w:hAnsiTheme="minorHAnsi" w:cstheme="minorBidi"/>
        </w:rPr>
        <w:t xml:space="preserve"> and any other suggestions from you to improve the program for future mothers. </w:t>
      </w:r>
    </w:p>
    <w:p w14:paraId="77F69A23" w14:textId="4AD49C77" w:rsidR="002341D8" w:rsidRPr="00F65A16" w:rsidRDefault="002341D8" w:rsidP="13F3C3D2">
      <w:pPr>
        <w:jc w:val="both"/>
      </w:pPr>
    </w:p>
    <w:tbl>
      <w:tblPr>
        <w:tblStyle w:val="TableGrid"/>
        <w:tblW w:w="9625" w:type="dxa"/>
        <w:tblLayout w:type="fixed"/>
        <w:tblLook w:val="06A0" w:firstRow="1" w:lastRow="0" w:firstColumn="1" w:lastColumn="0" w:noHBand="1" w:noVBand="1"/>
      </w:tblPr>
      <w:tblGrid>
        <w:gridCol w:w="535"/>
        <w:gridCol w:w="9090"/>
      </w:tblGrid>
      <w:tr w:rsidR="00F65A16" w:rsidRPr="00F65A16" w14:paraId="4D7BDDD3" w14:textId="77777777" w:rsidTr="00E24E57">
        <w:trPr>
          <w:trHeight w:val="300"/>
        </w:trPr>
        <w:tc>
          <w:tcPr>
            <w:tcW w:w="5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41054F" w14:textId="364B79E9" w:rsidR="00E24E57" w:rsidRPr="00F65A16" w:rsidRDefault="00E24E57" w:rsidP="00E24E57">
            <w:pPr>
              <w:pStyle w:val="ListParagraph"/>
              <w:numPr>
                <w:ilvl w:val="0"/>
                <w:numId w:val="1"/>
              </w:numPr>
              <w:ind w:left="432" w:hanging="432"/>
              <w:jc w:val="both"/>
              <w:rPr>
                <w:rFonts w:asciiTheme="minorHAnsi" w:eastAsiaTheme="minorEastAsia" w:hAnsiTheme="minorHAnsi" w:cstheme="minorBidi"/>
              </w:rPr>
            </w:pPr>
            <w:r w:rsidRPr="00F65A16">
              <w:br/>
            </w:r>
          </w:p>
        </w:tc>
        <w:tc>
          <w:tcPr>
            <w:tcW w:w="90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6D9AD2" w14:textId="17886EF0" w:rsidR="00E24E57" w:rsidRPr="00F65A16" w:rsidRDefault="00E24E57" w:rsidP="13F3C3D2">
            <w:pPr>
              <w:jc w:val="both"/>
              <w:rPr>
                <w:rFonts w:asciiTheme="minorHAnsi" w:eastAsiaTheme="minorEastAsia" w:hAnsiTheme="minorHAnsi" w:cstheme="minorBidi"/>
              </w:rPr>
            </w:pPr>
            <w:r w:rsidRPr="00F65A16">
              <w:rPr>
                <w:rFonts w:asciiTheme="minorHAnsi" w:eastAsiaTheme="minorEastAsia" w:hAnsiTheme="minorHAnsi" w:cstheme="minorBidi"/>
              </w:rPr>
              <w:t xml:space="preserve">What do you feel are your family perceptions on the </w:t>
            </w:r>
            <w:proofErr w:type="spellStart"/>
            <w:r w:rsidRPr="00F65A16">
              <w:rPr>
                <w:rFonts w:asciiTheme="minorHAnsi" w:eastAsiaTheme="minorEastAsia" w:hAnsiTheme="minorHAnsi" w:cstheme="minorBidi"/>
              </w:rPr>
              <w:t>MeSSSSage</w:t>
            </w:r>
            <w:proofErr w:type="spellEnd"/>
            <w:r w:rsidRPr="00F65A16">
              <w:rPr>
                <w:rFonts w:asciiTheme="minorHAnsi" w:eastAsiaTheme="minorEastAsia" w:hAnsiTheme="minorHAnsi" w:cstheme="minorBidi"/>
              </w:rPr>
              <w:t xml:space="preserve"> program?</w:t>
            </w:r>
          </w:p>
          <w:p w14:paraId="35C3C7B8" w14:textId="0A58DC24"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What types of comments have you received from your family members about the program?</w:t>
            </w:r>
          </w:p>
          <w:p w14:paraId="7BA376CD" w14:textId="4AEC795C"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What they like? What else?</w:t>
            </w:r>
          </w:p>
          <w:p w14:paraId="119AA0EE" w14:textId="1B921217"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Probe: What they dislike? </w:t>
            </w:r>
          </w:p>
          <w:p w14:paraId="4A8C69DF" w14:textId="55A4D051"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Is there anything we could do different to help mother’s families engage with the program?</w:t>
            </w:r>
          </w:p>
          <w:p w14:paraId="1342F36A" w14:textId="0630E5BE" w:rsidR="00E24E57" w:rsidRPr="00F65A16" w:rsidRDefault="00E24E57"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w:t>
            </w:r>
            <w:r w:rsidRPr="00F65A16">
              <w:rPr>
                <w:rFonts w:asciiTheme="minorHAnsi" w:eastAsiaTheme="minorEastAsia" w:hAnsiTheme="minorHAnsi" w:cstheme="minorBidi"/>
              </w:rPr>
              <w:t xml:space="preserve"> </w:t>
            </w:r>
            <w:r w:rsidRPr="00F65A16">
              <w:rPr>
                <w:rFonts w:asciiTheme="minorHAnsi" w:eastAsiaTheme="minorEastAsia" w:hAnsiTheme="minorHAnsi" w:cstheme="minorBidi"/>
                <w:i/>
                <w:iCs/>
              </w:rPr>
              <w:t>Did you or any of your family members have concerns about your participation in the program?  If so, how did you try to overcome this?</w:t>
            </w:r>
          </w:p>
        </w:tc>
      </w:tr>
      <w:tr w:rsidR="00E24E57" w:rsidRPr="00F65A16" w14:paraId="37A4A869" w14:textId="77777777" w:rsidTr="00E24E57">
        <w:trPr>
          <w:trHeight w:val="300"/>
        </w:trPr>
        <w:tc>
          <w:tcPr>
            <w:tcW w:w="53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CC501B" w14:textId="66A20D26" w:rsidR="00E24E57" w:rsidRPr="00F65A16" w:rsidRDefault="00E24E57" w:rsidP="00E24E57">
            <w:pPr>
              <w:pStyle w:val="ListParagraph"/>
              <w:numPr>
                <w:ilvl w:val="0"/>
                <w:numId w:val="1"/>
              </w:numPr>
              <w:ind w:left="432" w:hanging="432"/>
              <w:jc w:val="both"/>
              <w:rPr>
                <w:rFonts w:asciiTheme="minorHAnsi" w:eastAsiaTheme="minorEastAsia" w:hAnsiTheme="minorHAnsi" w:cstheme="minorBidi"/>
              </w:rPr>
            </w:pPr>
            <w:r w:rsidRPr="00F65A16">
              <w:br/>
            </w:r>
          </w:p>
        </w:tc>
        <w:tc>
          <w:tcPr>
            <w:tcW w:w="90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B8F802" w14:textId="00052B03" w:rsidR="00E24E57" w:rsidRPr="00F65A16" w:rsidRDefault="00E24E57" w:rsidP="13F3C3D2">
            <w:pPr>
              <w:jc w:val="both"/>
              <w:rPr>
                <w:rFonts w:asciiTheme="minorHAnsi" w:eastAsiaTheme="minorEastAsia" w:hAnsiTheme="minorHAnsi" w:cstheme="minorBidi"/>
              </w:rPr>
            </w:pPr>
            <w:r w:rsidRPr="00F65A16">
              <w:rPr>
                <w:rFonts w:asciiTheme="minorHAnsi" w:eastAsiaTheme="minorEastAsia" w:hAnsiTheme="minorHAnsi" w:cstheme="minorBidi"/>
              </w:rPr>
              <w:t xml:space="preserve">Any final suggestions, recommendations, or thoughts you would like to share with us? </w:t>
            </w:r>
          </w:p>
        </w:tc>
      </w:tr>
    </w:tbl>
    <w:p w14:paraId="65B3A2A3" w14:textId="232F68A4" w:rsidR="002341D8" w:rsidRPr="00F65A16" w:rsidRDefault="002341D8" w:rsidP="13F3C3D2">
      <w:pPr>
        <w:jc w:val="both"/>
      </w:pPr>
    </w:p>
    <w:p w14:paraId="0EB826A7" w14:textId="22D9D82F" w:rsidR="002341D8" w:rsidRPr="00F65A16" w:rsidRDefault="39D79B7D" w:rsidP="13F3C3D2">
      <w:pPr>
        <w:jc w:val="both"/>
        <w:rPr>
          <w:rFonts w:asciiTheme="minorHAnsi" w:eastAsiaTheme="minorEastAsia" w:hAnsiTheme="minorHAnsi" w:cstheme="minorBidi"/>
        </w:rPr>
      </w:pPr>
      <w:r w:rsidRPr="00F65A16">
        <w:rPr>
          <w:rFonts w:asciiTheme="minorHAnsi" w:eastAsiaTheme="minorEastAsia" w:hAnsiTheme="minorHAnsi" w:cstheme="minorBidi"/>
        </w:rPr>
        <w:t xml:space="preserve">Thank you so much for your time. </w:t>
      </w:r>
    </w:p>
    <w:p w14:paraId="74E8DEA1" w14:textId="764A9592" w:rsidR="002341D8" w:rsidRPr="00F65A16" w:rsidRDefault="002341D8" w:rsidP="13F3C3D2">
      <w:pPr>
        <w:jc w:val="both"/>
      </w:pPr>
    </w:p>
    <w:p w14:paraId="65E0285B" w14:textId="485F1C22" w:rsidR="002341D8" w:rsidRPr="00F65A16" w:rsidRDefault="29582AB1" w:rsidP="13F3C3D2">
      <w:pPr>
        <w:jc w:val="both"/>
        <w:rPr>
          <w:rFonts w:asciiTheme="majorHAnsi" w:eastAsiaTheme="majorEastAsia" w:hAnsiTheme="majorHAnsi" w:cstheme="majorBidi"/>
          <w:b/>
          <w:bCs/>
          <w:i/>
          <w:iCs/>
        </w:rPr>
      </w:pPr>
      <w:r w:rsidRPr="00F65A16">
        <w:rPr>
          <w:rFonts w:asciiTheme="majorHAnsi" w:eastAsiaTheme="majorEastAsia" w:hAnsiTheme="majorHAnsi" w:cstheme="majorBidi"/>
          <w:b/>
          <w:bCs/>
          <w:i/>
          <w:iCs/>
        </w:rPr>
        <w:t>Construction of in-depth interview questions informed by the realist evaluation model and the COM-B model.</w:t>
      </w:r>
    </w:p>
    <w:p w14:paraId="4B05A1B7" w14:textId="557BE815" w:rsidR="002341D8" w:rsidRPr="00F65A16" w:rsidRDefault="002341D8">
      <w:r w:rsidRPr="00F65A16">
        <w:br/>
      </w:r>
    </w:p>
    <w:tbl>
      <w:tblPr>
        <w:tblStyle w:val="TableGrid"/>
        <w:tblW w:w="8760" w:type="dxa"/>
        <w:tblLayout w:type="fixed"/>
        <w:tblLook w:val="06A0" w:firstRow="1" w:lastRow="0" w:firstColumn="1" w:lastColumn="0" w:noHBand="1" w:noVBand="1"/>
      </w:tblPr>
      <w:tblGrid>
        <w:gridCol w:w="2445"/>
        <w:gridCol w:w="6315"/>
      </w:tblGrid>
      <w:tr w:rsidR="00F65A16" w:rsidRPr="00F65A16" w14:paraId="49B524EE" w14:textId="77777777" w:rsidTr="58B7DC28">
        <w:trPr>
          <w:trHeight w:val="300"/>
        </w:trPr>
        <w:tc>
          <w:tcPr>
            <w:tcW w:w="2445" w:type="dxa"/>
          </w:tcPr>
          <w:p w14:paraId="6E3C6A7B" w14:textId="69E5FEC6" w:rsidR="13F3C3D2" w:rsidRPr="00F65A16" w:rsidRDefault="13F3C3D2" w:rsidP="13F3C3D2">
            <w:pPr>
              <w:rPr>
                <w:rFonts w:asciiTheme="minorHAnsi" w:eastAsiaTheme="minorEastAsia" w:hAnsiTheme="minorHAnsi" w:cstheme="minorBidi"/>
                <w:b/>
                <w:bCs/>
                <w:i/>
                <w:iCs/>
              </w:rPr>
            </w:pPr>
            <w:r w:rsidRPr="00F65A16">
              <w:rPr>
                <w:rFonts w:asciiTheme="minorHAnsi" w:eastAsiaTheme="minorEastAsia" w:hAnsiTheme="minorHAnsi" w:cstheme="minorBidi"/>
                <w:b/>
                <w:bCs/>
                <w:i/>
                <w:iCs/>
              </w:rPr>
              <w:t>Aim</w:t>
            </w:r>
          </w:p>
        </w:tc>
        <w:tc>
          <w:tcPr>
            <w:tcW w:w="6315" w:type="dxa"/>
          </w:tcPr>
          <w:p w14:paraId="124D95B8" w14:textId="67D1DB8B" w:rsidR="13F3C3D2" w:rsidRPr="00F65A16" w:rsidRDefault="13F3C3D2" w:rsidP="13F3C3D2">
            <w:pPr>
              <w:rPr>
                <w:rFonts w:asciiTheme="minorHAnsi" w:eastAsiaTheme="minorEastAsia" w:hAnsiTheme="minorHAnsi" w:cstheme="minorBidi"/>
                <w:b/>
                <w:bCs/>
              </w:rPr>
            </w:pPr>
            <w:r w:rsidRPr="00F65A16">
              <w:rPr>
                <w:rFonts w:asciiTheme="minorHAnsi" w:eastAsiaTheme="minorEastAsia" w:hAnsiTheme="minorHAnsi" w:cstheme="minorBidi"/>
                <w:b/>
                <w:bCs/>
              </w:rPr>
              <w:t xml:space="preserve">Examples of in-depth interview questions </w:t>
            </w:r>
          </w:p>
        </w:tc>
      </w:tr>
      <w:tr w:rsidR="00F65A16" w:rsidRPr="00F65A16" w14:paraId="2026DE7A" w14:textId="77777777" w:rsidTr="58B7DC28">
        <w:trPr>
          <w:trHeight w:val="300"/>
        </w:trPr>
        <w:tc>
          <w:tcPr>
            <w:tcW w:w="2445" w:type="dxa"/>
          </w:tcPr>
          <w:p w14:paraId="16BB05DD" w14:textId="6C03D658"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rPr>
              <w:t xml:space="preserve">Explore user perspectives on barriers and facilitators to engaging with the </w:t>
            </w:r>
            <w:proofErr w:type="spellStart"/>
            <w:r w:rsidRPr="00F65A16">
              <w:rPr>
                <w:rFonts w:asciiTheme="minorHAnsi" w:eastAsiaTheme="minorEastAsia" w:hAnsiTheme="minorHAnsi" w:cstheme="minorBidi"/>
              </w:rPr>
              <w:t>MeSSSSage</w:t>
            </w:r>
            <w:proofErr w:type="spellEnd"/>
            <w:r w:rsidRPr="00F65A16">
              <w:rPr>
                <w:rFonts w:asciiTheme="minorHAnsi" w:eastAsiaTheme="minorEastAsia" w:hAnsiTheme="minorHAnsi" w:cstheme="minorBidi"/>
              </w:rPr>
              <w:t xml:space="preserve"> intervention.</w:t>
            </w:r>
          </w:p>
          <w:p w14:paraId="61A58F24" w14:textId="0A68C79F" w:rsidR="13F3C3D2" w:rsidRPr="00F65A16" w:rsidRDefault="13F3C3D2" w:rsidP="13F3C3D2">
            <w:pPr>
              <w:jc w:val="both"/>
              <w:rPr>
                <w:rFonts w:asciiTheme="minorHAnsi" w:eastAsiaTheme="minorEastAsia" w:hAnsiTheme="minorHAnsi" w:cstheme="minorBidi"/>
              </w:rPr>
            </w:pPr>
            <w:r w:rsidRPr="00F65A16">
              <w:br/>
            </w:r>
          </w:p>
        </w:tc>
        <w:tc>
          <w:tcPr>
            <w:tcW w:w="6315" w:type="dxa"/>
          </w:tcPr>
          <w:p w14:paraId="7A8BAE55" w14:textId="5D310E97"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rPr>
              <w:t xml:space="preserve">What challenges did you experience to participating in the group calls? </w:t>
            </w:r>
          </w:p>
          <w:p w14:paraId="0B6FD119" w14:textId="2E3FDD13"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Probe:  Comfort level, interest level (Actors), time/other responsibilities, phone access, support of household members, network (Context)</w:t>
            </w:r>
          </w:p>
          <w:p w14:paraId="0C75AB01" w14:textId="65AE29DD" w:rsidR="13F3C3D2" w:rsidRPr="00F65A16" w:rsidRDefault="13F3C3D2" w:rsidP="13F3C3D2">
            <w:pPr>
              <w:jc w:val="both"/>
              <w:rPr>
                <w:rFonts w:asciiTheme="minorHAnsi" w:eastAsiaTheme="minorEastAsia" w:hAnsiTheme="minorHAnsi" w:cstheme="minorBidi"/>
              </w:rPr>
            </w:pPr>
            <w:r w:rsidRPr="00F65A16">
              <w:br/>
            </w:r>
          </w:p>
          <w:p w14:paraId="6ADB4413" w14:textId="67A5A470"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rPr>
              <w:t>Please tell me about your overall experience receiving the health education content.</w:t>
            </w:r>
          </w:p>
          <w:p w14:paraId="4792F6FD" w14:textId="7EE357E6"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Probe: Did you have any problem using the app after downloading it? Examples: slow at times, </w:t>
            </w:r>
            <w:proofErr w:type="gramStart"/>
            <w:r w:rsidRPr="00F65A16">
              <w:rPr>
                <w:rFonts w:asciiTheme="minorHAnsi" w:eastAsiaTheme="minorEastAsia" w:hAnsiTheme="minorHAnsi" w:cstheme="minorBidi"/>
                <w:i/>
                <w:iCs/>
              </w:rPr>
              <w:t>icons</w:t>
            </w:r>
            <w:proofErr w:type="gramEnd"/>
            <w:r w:rsidRPr="00F65A16">
              <w:rPr>
                <w:rFonts w:asciiTheme="minorHAnsi" w:eastAsiaTheme="minorEastAsia" w:hAnsiTheme="minorHAnsi" w:cstheme="minorBidi"/>
                <w:i/>
                <w:iCs/>
              </w:rPr>
              <w:t xml:space="preserve"> or menu unclear, small size of buttons/icons/content (Intervention).</w:t>
            </w:r>
          </w:p>
          <w:p w14:paraId="6CC46D43" w14:textId="3E015ECE" w:rsidR="13F3C3D2" w:rsidRPr="00F65A16" w:rsidRDefault="13F3C3D2" w:rsidP="13F3C3D2">
            <w:pPr>
              <w:jc w:val="both"/>
              <w:rPr>
                <w:rFonts w:asciiTheme="minorHAnsi" w:eastAsiaTheme="minorEastAsia" w:hAnsiTheme="minorHAnsi" w:cstheme="minorBidi"/>
              </w:rPr>
            </w:pPr>
            <w:r w:rsidRPr="00F65A16">
              <w:br/>
            </w:r>
          </w:p>
        </w:tc>
      </w:tr>
      <w:tr w:rsidR="13F3C3D2" w:rsidRPr="00F65A16" w14:paraId="56987D7E" w14:textId="77777777" w:rsidTr="58B7DC28">
        <w:trPr>
          <w:trHeight w:val="300"/>
        </w:trPr>
        <w:tc>
          <w:tcPr>
            <w:tcW w:w="2445" w:type="dxa"/>
          </w:tcPr>
          <w:p w14:paraId="7D346343" w14:textId="4EC5534F"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rPr>
              <w:t xml:space="preserve">Explore perceived impact of the </w:t>
            </w:r>
            <w:proofErr w:type="spellStart"/>
            <w:r w:rsidRPr="00F65A16">
              <w:rPr>
                <w:rFonts w:asciiTheme="minorHAnsi" w:eastAsiaTheme="minorEastAsia" w:hAnsiTheme="minorHAnsi" w:cstheme="minorBidi"/>
              </w:rPr>
              <w:lastRenderedPageBreak/>
              <w:t>MeSSSSage</w:t>
            </w:r>
            <w:proofErr w:type="spellEnd"/>
            <w:r w:rsidRPr="00F65A16">
              <w:rPr>
                <w:rFonts w:asciiTheme="minorHAnsi" w:eastAsiaTheme="minorEastAsia" w:hAnsiTheme="minorHAnsi" w:cstheme="minorBidi"/>
              </w:rPr>
              <w:t xml:space="preserve"> intervention. </w:t>
            </w:r>
          </w:p>
          <w:p w14:paraId="5830C2F5" w14:textId="6D2E8AC8" w:rsidR="13F3C3D2" w:rsidRPr="00F65A16" w:rsidRDefault="13F3C3D2" w:rsidP="13F3C3D2">
            <w:pPr>
              <w:jc w:val="both"/>
              <w:rPr>
                <w:rFonts w:asciiTheme="minorHAnsi" w:eastAsiaTheme="minorEastAsia" w:hAnsiTheme="minorHAnsi" w:cstheme="minorBidi"/>
              </w:rPr>
            </w:pPr>
            <w:r w:rsidRPr="00F65A16">
              <w:br/>
            </w:r>
          </w:p>
        </w:tc>
        <w:tc>
          <w:tcPr>
            <w:tcW w:w="6315" w:type="dxa"/>
          </w:tcPr>
          <w:p w14:paraId="12495673" w14:textId="2181CE3C"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rPr>
              <w:lastRenderedPageBreak/>
              <w:t xml:space="preserve">Overall, how would you describe the effect of </w:t>
            </w:r>
            <w:proofErr w:type="spellStart"/>
            <w:r w:rsidRPr="00F65A16">
              <w:rPr>
                <w:rFonts w:asciiTheme="minorHAnsi" w:eastAsiaTheme="minorEastAsia" w:hAnsiTheme="minorHAnsi" w:cstheme="minorBidi"/>
              </w:rPr>
              <w:t>MeSSSSage</w:t>
            </w:r>
            <w:proofErr w:type="spellEnd"/>
            <w:r w:rsidRPr="00F65A16">
              <w:rPr>
                <w:rFonts w:asciiTheme="minorHAnsi" w:eastAsiaTheme="minorEastAsia" w:hAnsiTheme="minorHAnsi" w:cstheme="minorBidi"/>
              </w:rPr>
              <w:t xml:space="preserve"> program on your experience after giving birth? </w:t>
            </w:r>
          </w:p>
          <w:p w14:paraId="22F3FFE4" w14:textId="2493CC67"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lastRenderedPageBreak/>
              <w:t>Probe: What information or resources do you take away from participating in it? (Opportunity)</w:t>
            </w:r>
          </w:p>
          <w:p w14:paraId="7852AB46" w14:textId="6FF13B11" w:rsidR="13F3C3D2" w:rsidRPr="00F65A16" w:rsidRDefault="13F3C3D2" w:rsidP="13F3C3D2">
            <w:pPr>
              <w:rPr>
                <w:rFonts w:asciiTheme="minorHAnsi" w:eastAsiaTheme="minorEastAsia" w:hAnsiTheme="minorHAnsi" w:cstheme="minorBidi"/>
                <w:i/>
                <w:iCs/>
              </w:rPr>
            </w:pPr>
            <w:r w:rsidRPr="00F65A16">
              <w:rPr>
                <w:rFonts w:asciiTheme="minorHAnsi" w:eastAsiaTheme="minorEastAsia" w:hAnsiTheme="minorHAnsi" w:cstheme="minorBidi"/>
                <w:i/>
                <w:iCs/>
              </w:rPr>
              <w:t>Probe:  Is there anything you are doing differently because participating?  (Capability - Motivation)</w:t>
            </w:r>
          </w:p>
        </w:tc>
      </w:tr>
    </w:tbl>
    <w:p w14:paraId="161EB9F9" w14:textId="57B7626A" w:rsidR="002341D8" w:rsidRPr="00F65A16" w:rsidRDefault="002341D8"/>
    <w:p w14:paraId="27F0A87A" w14:textId="75B10EF2" w:rsidR="002341D8" w:rsidRPr="00F65A16" w:rsidRDefault="29582AB1" w:rsidP="58B7DC28">
      <w:pPr>
        <w:jc w:val="both"/>
        <w:rPr>
          <w:rFonts w:asciiTheme="minorHAnsi" w:eastAsiaTheme="minorEastAsia" w:hAnsiTheme="minorHAnsi" w:cstheme="minorBidi"/>
        </w:rPr>
      </w:pPr>
      <w:r w:rsidRPr="00F65A16">
        <w:rPr>
          <w:rFonts w:asciiTheme="minorHAnsi" w:eastAsiaTheme="minorEastAsia" w:hAnsiTheme="minorHAnsi" w:cstheme="minorBidi"/>
        </w:rPr>
        <w:t xml:space="preserve">Examples of </w:t>
      </w:r>
      <w:r w:rsidRPr="00F65A16">
        <w:rPr>
          <w:rFonts w:asciiTheme="minorHAnsi" w:eastAsiaTheme="minorEastAsia" w:hAnsiTheme="minorHAnsi" w:cstheme="minorBidi"/>
          <w:i/>
          <w:iCs/>
        </w:rPr>
        <w:t xml:space="preserve">in-depth interview questions </w:t>
      </w:r>
      <w:r w:rsidRPr="00F65A16">
        <w:rPr>
          <w:rFonts w:asciiTheme="minorHAnsi" w:eastAsiaTheme="minorEastAsia" w:hAnsiTheme="minorHAnsi" w:cstheme="minorBidi"/>
        </w:rPr>
        <w:t xml:space="preserve">for data collection by aim, informed by the models previously described. Own elaboration, based on the Realist evaluation framework from </w:t>
      </w:r>
      <w:proofErr w:type="spellStart"/>
      <w:r w:rsidRPr="00F65A16">
        <w:rPr>
          <w:rFonts w:asciiTheme="minorHAnsi" w:eastAsiaTheme="minorEastAsia" w:hAnsiTheme="minorHAnsi" w:cstheme="minorBidi"/>
        </w:rPr>
        <w:t>Kabongo</w:t>
      </w:r>
      <w:proofErr w:type="spellEnd"/>
      <w:r w:rsidRPr="00F65A16">
        <w:rPr>
          <w:rFonts w:asciiTheme="minorHAnsi" w:eastAsiaTheme="minorEastAsia" w:hAnsiTheme="minorHAnsi" w:cstheme="minorBidi"/>
        </w:rPr>
        <w:t xml:space="preserve"> et al, 2021</w:t>
      </w:r>
      <w:r w:rsidR="76E8F587" w:rsidRPr="00F65A16">
        <w:rPr>
          <w:rFonts w:asciiTheme="minorHAnsi" w:eastAsiaTheme="minorEastAsia" w:hAnsiTheme="minorHAnsi" w:cstheme="minorBidi"/>
        </w:rPr>
        <w:t xml:space="preserve"> [3</w:t>
      </w:r>
      <w:r w:rsidR="17743081" w:rsidRPr="00F65A16">
        <w:rPr>
          <w:rFonts w:asciiTheme="minorHAnsi" w:eastAsiaTheme="minorEastAsia" w:hAnsiTheme="minorHAnsi" w:cstheme="minorBidi"/>
        </w:rPr>
        <w:t>0</w:t>
      </w:r>
      <w:r w:rsidR="76E8F587" w:rsidRPr="00F65A16">
        <w:rPr>
          <w:rFonts w:asciiTheme="minorHAnsi" w:eastAsiaTheme="minorEastAsia" w:hAnsiTheme="minorHAnsi" w:cstheme="minorBidi"/>
        </w:rPr>
        <w:t>]</w:t>
      </w:r>
      <w:r w:rsidRPr="00F65A16">
        <w:rPr>
          <w:rFonts w:asciiTheme="minorHAnsi" w:eastAsiaTheme="minorEastAsia" w:hAnsiTheme="minorHAnsi" w:cstheme="minorBidi"/>
        </w:rPr>
        <w:t>.</w:t>
      </w:r>
    </w:p>
    <w:p w14:paraId="4C8C7A52" w14:textId="492B30A7" w:rsidR="002341D8" w:rsidRPr="00F65A16" w:rsidRDefault="002341D8" w:rsidP="13F3C3D2">
      <w:pPr>
        <w:jc w:val="both"/>
        <w:rPr>
          <w:rFonts w:asciiTheme="minorHAnsi" w:eastAsiaTheme="minorEastAsia" w:hAnsiTheme="minorHAnsi" w:cstheme="minorBidi"/>
        </w:rPr>
      </w:pPr>
    </w:p>
    <w:p w14:paraId="0F9750FC" w14:textId="5837D108" w:rsidR="002341D8" w:rsidRPr="00F65A16" w:rsidRDefault="002341D8" w:rsidP="13F3C3D2">
      <w:pPr>
        <w:jc w:val="both"/>
        <w:rPr>
          <w:rFonts w:asciiTheme="minorHAnsi" w:eastAsiaTheme="minorEastAsia" w:hAnsiTheme="minorHAnsi" w:cstheme="minorBidi"/>
        </w:rPr>
      </w:pPr>
    </w:p>
    <w:p w14:paraId="185B0597" w14:textId="77777777" w:rsidR="00E24E57" w:rsidRPr="00F65A16" w:rsidRDefault="00E24E57">
      <w:pPr>
        <w:rPr>
          <w:rFonts w:asciiTheme="majorHAnsi" w:eastAsiaTheme="majorEastAsia" w:hAnsiTheme="majorHAnsi" w:cstheme="majorBidi"/>
          <w:b/>
          <w:bCs/>
          <w:sz w:val="26"/>
          <w:szCs w:val="26"/>
        </w:rPr>
      </w:pPr>
      <w:r w:rsidRPr="00F65A16">
        <w:br w:type="page"/>
      </w:r>
    </w:p>
    <w:p w14:paraId="57107342" w14:textId="6077DBD7" w:rsidR="002341D8" w:rsidRPr="00F65A16" w:rsidRDefault="126CBBE6" w:rsidP="001777D6">
      <w:pPr>
        <w:pStyle w:val="Heading2"/>
        <w:rPr>
          <w:b w:val="0"/>
          <w:bCs w:val="0"/>
          <w:i/>
          <w:iCs/>
          <w:color w:val="auto"/>
        </w:rPr>
      </w:pPr>
      <w:r w:rsidRPr="00F65A16">
        <w:rPr>
          <w:color w:val="auto"/>
        </w:rPr>
        <w:lastRenderedPageBreak/>
        <w:t xml:space="preserve">Appendix </w:t>
      </w:r>
      <w:r w:rsidR="001777D6" w:rsidRPr="00F65A16">
        <w:rPr>
          <w:color w:val="auto"/>
        </w:rPr>
        <w:t xml:space="preserve">4. </w:t>
      </w:r>
      <w:r w:rsidRPr="00F65A16">
        <w:rPr>
          <w:color w:val="auto"/>
        </w:rPr>
        <w:t xml:space="preserve">Themes and quotes obtained from the in-depth </w:t>
      </w:r>
      <w:proofErr w:type="gramStart"/>
      <w:r w:rsidRPr="00F65A16">
        <w:rPr>
          <w:color w:val="auto"/>
        </w:rPr>
        <w:t>interviews</w:t>
      </w:r>
      <w:proofErr w:type="gramEnd"/>
    </w:p>
    <w:p w14:paraId="78AA0460" w14:textId="18D1BC22" w:rsidR="002341D8" w:rsidRPr="00F65A16" w:rsidRDefault="002341D8" w:rsidP="13F3C3D2">
      <w:pPr>
        <w:jc w:val="both"/>
        <w:rPr>
          <w:rFonts w:asciiTheme="minorHAnsi" w:eastAsiaTheme="minorEastAsia" w:hAnsiTheme="minorHAnsi" w:cstheme="minorBidi"/>
        </w:rPr>
      </w:pPr>
    </w:p>
    <w:p w14:paraId="20BBBCD0" w14:textId="207CB86D" w:rsidR="002341D8" w:rsidRPr="00F65A16" w:rsidRDefault="17CAEE06"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Acceptability: Satisfaction with the educational and social support component. </w:t>
      </w:r>
    </w:p>
    <w:p w14:paraId="261BEF4E" w14:textId="78BA96C2" w:rsidR="002341D8" w:rsidRPr="00F65A16" w:rsidRDefault="002341D8" w:rsidP="13F3C3D2">
      <w:pPr>
        <w:jc w:val="both"/>
      </w:pPr>
    </w:p>
    <w:tbl>
      <w:tblPr>
        <w:tblStyle w:val="TableGrid"/>
        <w:tblW w:w="9445" w:type="dxa"/>
        <w:tblLayout w:type="fixed"/>
        <w:tblLook w:val="06A0" w:firstRow="1" w:lastRow="0" w:firstColumn="1" w:lastColumn="0" w:noHBand="1" w:noVBand="1"/>
      </w:tblPr>
      <w:tblGrid>
        <w:gridCol w:w="1635"/>
        <w:gridCol w:w="7810"/>
      </w:tblGrid>
      <w:tr w:rsidR="00F65A16" w:rsidRPr="00F65A16" w14:paraId="41648F5E" w14:textId="77777777" w:rsidTr="73DD786D">
        <w:trPr>
          <w:trHeight w:val="300"/>
        </w:trPr>
        <w:tc>
          <w:tcPr>
            <w:tcW w:w="1635" w:type="dxa"/>
          </w:tcPr>
          <w:p w14:paraId="1173014C" w14:textId="0959A855" w:rsidR="13F3C3D2" w:rsidRPr="00F65A16" w:rsidRDefault="13F3C3D2" w:rsidP="13F3C3D2">
            <w:pPr>
              <w:rPr>
                <w:rFonts w:asciiTheme="minorHAnsi" w:eastAsiaTheme="minorEastAsia" w:hAnsiTheme="minorHAnsi" w:cstheme="minorBidi"/>
                <w:b/>
                <w:bCs/>
                <w:i/>
                <w:iCs/>
              </w:rPr>
            </w:pPr>
            <w:r w:rsidRPr="00F65A16">
              <w:rPr>
                <w:rFonts w:asciiTheme="minorHAnsi" w:eastAsiaTheme="minorEastAsia" w:hAnsiTheme="minorHAnsi" w:cstheme="minorBidi"/>
                <w:b/>
                <w:bCs/>
                <w:i/>
                <w:iCs/>
              </w:rPr>
              <w:t>Satisfaction</w:t>
            </w:r>
          </w:p>
        </w:tc>
        <w:tc>
          <w:tcPr>
            <w:tcW w:w="7810" w:type="dxa"/>
          </w:tcPr>
          <w:p w14:paraId="53E79333" w14:textId="49FBC9A1" w:rsidR="13F3C3D2" w:rsidRPr="00F65A16" w:rsidRDefault="13F3C3D2" w:rsidP="13F3C3D2">
            <w:pPr>
              <w:rPr>
                <w:rFonts w:asciiTheme="minorHAnsi" w:eastAsiaTheme="minorEastAsia" w:hAnsiTheme="minorHAnsi" w:cstheme="minorBidi"/>
                <w:b/>
                <w:bCs/>
                <w:i/>
                <w:iCs/>
              </w:rPr>
            </w:pPr>
            <w:r w:rsidRPr="00F65A16">
              <w:rPr>
                <w:rFonts w:asciiTheme="minorHAnsi" w:eastAsiaTheme="minorEastAsia" w:hAnsiTheme="minorHAnsi" w:cstheme="minorBidi"/>
                <w:b/>
                <w:bCs/>
                <w:i/>
                <w:iCs/>
              </w:rPr>
              <w:t>Quotes</w:t>
            </w:r>
          </w:p>
        </w:tc>
      </w:tr>
      <w:tr w:rsidR="00F65A16" w:rsidRPr="00F65A16" w14:paraId="3F9AB2CB" w14:textId="77777777" w:rsidTr="73DD786D">
        <w:trPr>
          <w:trHeight w:val="300"/>
        </w:trPr>
        <w:tc>
          <w:tcPr>
            <w:tcW w:w="1635" w:type="dxa"/>
          </w:tcPr>
          <w:p w14:paraId="75677BCE" w14:textId="1D225BEF" w:rsidR="13F3C3D2" w:rsidRPr="00F65A16" w:rsidRDefault="13F3C3D2" w:rsidP="13F3C3D2">
            <w:pPr>
              <w:rPr>
                <w:rFonts w:asciiTheme="minorHAnsi" w:eastAsiaTheme="minorEastAsia" w:hAnsiTheme="minorHAnsi" w:cstheme="minorBidi"/>
                <w:b/>
                <w:bCs/>
                <w:i/>
                <w:iCs/>
              </w:rPr>
            </w:pPr>
            <w:r w:rsidRPr="00F65A16">
              <w:rPr>
                <w:rFonts w:asciiTheme="minorHAnsi" w:eastAsiaTheme="minorEastAsia" w:hAnsiTheme="minorHAnsi" w:cstheme="minorBidi"/>
                <w:b/>
                <w:bCs/>
                <w:i/>
                <w:iCs/>
              </w:rPr>
              <w:t>Educational component:</w:t>
            </w:r>
          </w:p>
          <w:p w14:paraId="0C6EEABE" w14:textId="3864D0B6" w:rsidR="13F3C3D2" w:rsidRPr="00F65A16" w:rsidRDefault="13F3C3D2" w:rsidP="13F3C3D2">
            <w:pPr>
              <w:rPr>
                <w:rFonts w:asciiTheme="minorHAnsi" w:eastAsiaTheme="minorEastAsia" w:hAnsiTheme="minorHAnsi" w:cstheme="minorBidi"/>
              </w:rPr>
            </w:pPr>
            <w:r w:rsidRPr="00F65A16">
              <w:rPr>
                <w:rFonts w:asciiTheme="minorHAnsi" w:eastAsiaTheme="minorEastAsia" w:hAnsiTheme="minorHAnsi" w:cstheme="minorBidi"/>
              </w:rPr>
              <w:t>Usefulness</w:t>
            </w:r>
          </w:p>
        </w:tc>
        <w:tc>
          <w:tcPr>
            <w:tcW w:w="7810" w:type="dxa"/>
          </w:tcPr>
          <w:p w14:paraId="71050D46" w14:textId="0680DC59" w:rsidR="13F3C3D2" w:rsidRPr="00F65A16" w:rsidRDefault="13F3C3D2" w:rsidP="13F3C3D2">
            <w:pPr>
              <w:rPr>
                <w:rFonts w:asciiTheme="minorHAnsi" w:eastAsiaTheme="minorEastAsia" w:hAnsiTheme="minorHAnsi" w:cstheme="minorBidi"/>
              </w:rPr>
            </w:pPr>
            <w:r w:rsidRPr="00F65A16">
              <w:rPr>
                <w:rFonts w:asciiTheme="minorHAnsi" w:eastAsiaTheme="minorEastAsia" w:hAnsiTheme="minorHAnsi" w:cstheme="minorBidi"/>
                <w:i/>
                <w:iCs/>
              </w:rPr>
              <w:t>“I- Did you face any language barrier? Did you like the content or found it useful during your pregnancy? P- Yes ma’am. It was very useful."  (Participant 1, Group call + App + WhatsApp)</w:t>
            </w:r>
            <w:r w:rsidRPr="00F65A16">
              <w:br/>
            </w:r>
          </w:p>
          <w:p w14:paraId="00EA4571" w14:textId="55B92B7F" w:rsidR="13F3C3D2" w:rsidRPr="00F65A16" w:rsidRDefault="13F3C3D2" w:rsidP="13F3C3D2">
            <w:pPr>
              <w:rPr>
                <w:rFonts w:asciiTheme="minorHAnsi" w:eastAsiaTheme="minorEastAsia" w:hAnsiTheme="minorHAnsi" w:cstheme="minorBidi"/>
              </w:rPr>
            </w:pPr>
            <w:r w:rsidRPr="00F65A16">
              <w:rPr>
                <w:rFonts w:asciiTheme="minorHAnsi" w:eastAsiaTheme="minorEastAsia" w:hAnsiTheme="minorHAnsi" w:cstheme="minorBidi"/>
                <w:i/>
                <w:iCs/>
              </w:rPr>
              <w:t>“Yes ma’am, because of the group, I am able to take care of the baby in a better way.” (Participant 4, Group call + IVR + WhatsApp)</w:t>
            </w:r>
            <w:r w:rsidRPr="00F65A16">
              <w:br/>
            </w:r>
          </w:p>
          <w:p w14:paraId="5E061057" w14:textId="5DD00B54" w:rsidR="13F3C3D2" w:rsidRPr="00F65A16" w:rsidRDefault="13F3C3D2" w:rsidP="13F3C3D2">
            <w:pPr>
              <w:rPr>
                <w:rFonts w:asciiTheme="minorHAnsi" w:eastAsiaTheme="minorEastAsia" w:hAnsiTheme="minorHAnsi" w:cstheme="minorBidi"/>
              </w:rPr>
            </w:pPr>
            <w:r w:rsidRPr="00F65A16">
              <w:rPr>
                <w:rFonts w:asciiTheme="minorHAnsi" w:eastAsiaTheme="minorEastAsia" w:hAnsiTheme="minorHAnsi" w:cstheme="minorBidi"/>
                <w:i/>
                <w:iCs/>
              </w:rPr>
              <w:t xml:space="preserve">"I- Ok, so this was your second child, did you learn anything extra although you had a good experience with your first child? R-Mam, yes, I had the experience, but when we have a new member in the family, it gets tough to take care of all. You taught me how to manage the child and take care of all.” (Participant 7, Group call + IVR + WhatsApp) </w:t>
            </w:r>
            <w:r w:rsidRPr="00F65A16">
              <w:br/>
            </w:r>
          </w:p>
          <w:p w14:paraId="391D4936" w14:textId="05F26B9E" w:rsidR="13F3C3D2" w:rsidRPr="00F65A16" w:rsidRDefault="13F3C3D2" w:rsidP="13F3C3D2">
            <w:pPr>
              <w:rPr>
                <w:rFonts w:asciiTheme="minorHAnsi" w:eastAsiaTheme="minorEastAsia" w:hAnsiTheme="minorHAnsi" w:cstheme="minorBidi"/>
              </w:rPr>
            </w:pPr>
            <w:r w:rsidRPr="00F65A16">
              <w:rPr>
                <w:rFonts w:asciiTheme="minorHAnsi" w:eastAsiaTheme="minorEastAsia" w:hAnsiTheme="minorHAnsi" w:cstheme="minorBidi"/>
                <w:i/>
                <w:iCs/>
              </w:rPr>
              <w:t>"I-How has your experience been overall? R- Mam, it is great to speak to all of you and I got to learn many things, and this has been my best experience in motherhood because we don’t have to rush anywhere to know certain things. We save our time and get to learn things at home, so I think it is great talking to the doctors and you all. I shared information with my friend also, the pediatrician calls us weekly, so she knows about her baby and their health.” (Participant 6, Group call + IVR + WhatsApp)</w:t>
            </w:r>
            <w:r w:rsidRPr="00F65A16">
              <w:br/>
            </w:r>
          </w:p>
          <w:p w14:paraId="2E743D43" w14:textId="17752A6A" w:rsidR="13F3C3D2" w:rsidRPr="00F65A16" w:rsidRDefault="13F3C3D2" w:rsidP="13F3C3D2">
            <w:pPr>
              <w:rPr>
                <w:rFonts w:asciiTheme="minorHAnsi" w:eastAsiaTheme="minorEastAsia" w:hAnsiTheme="minorHAnsi" w:cstheme="minorBidi"/>
              </w:rPr>
            </w:pPr>
            <w:r w:rsidRPr="00F65A16">
              <w:rPr>
                <w:rFonts w:asciiTheme="minorHAnsi" w:eastAsiaTheme="minorEastAsia" w:hAnsiTheme="minorHAnsi" w:cstheme="minorBidi"/>
                <w:i/>
                <w:iCs/>
              </w:rPr>
              <w:t>“I - What do you think about the content, did you feel that details are too much or too low, do you like the quantity? R- Ok mam, the quantity is neither long nor low, information is accurate, is just to the point, no extra or useless. At some time, we could have felt that it was just a waste, and we could have disconnected the call, but in this group, information is low, but the quality is good, we like to listen. At the start, I seriously used to avoid it, when the phone rang, I used to disconnect it, but one day I picked up over the third call and listened to the call on speaker when I was cooking. That day I liked the information given and then never missed the call again” (Participant 12, Group call + IVR + WhatsApp)</w:t>
            </w:r>
            <w:r w:rsidRPr="00F65A16">
              <w:br/>
            </w:r>
          </w:p>
          <w:p w14:paraId="2F77BE5A" w14:textId="40BBBD0D" w:rsidR="13F3C3D2" w:rsidRPr="00F65A16" w:rsidRDefault="13F3C3D2" w:rsidP="13F3C3D2">
            <w:pPr>
              <w:rPr>
                <w:rFonts w:asciiTheme="minorHAnsi" w:eastAsiaTheme="minorEastAsia" w:hAnsiTheme="minorHAnsi" w:cstheme="minorBidi"/>
              </w:rPr>
            </w:pPr>
            <w:r w:rsidRPr="00F65A16">
              <w:rPr>
                <w:rFonts w:asciiTheme="minorHAnsi" w:eastAsiaTheme="minorEastAsia" w:hAnsiTheme="minorHAnsi" w:cstheme="minorBidi"/>
                <w:i/>
                <w:iCs/>
              </w:rPr>
              <w:t>“R- Like, mam I have already one baby. At that time, I used to think, “if someone had with me to share my confusion.” I like the things in the group, there is a doctor team, proper guidance and participants are same as us. If we have some problem or confusion, we can contact you. Before we couldn’t go outside, we asked our mother, grandmother, and then did according to their advice. If after this, we didn’t feel relief, then we went to the hospital” (Participant 12, Group call + IVR + WhatsApp)</w:t>
            </w:r>
            <w:r w:rsidRPr="00F65A16">
              <w:br/>
            </w:r>
          </w:p>
          <w:p w14:paraId="721DD05E" w14:textId="5E1DA50B" w:rsidR="13F3C3D2" w:rsidRPr="00F65A16" w:rsidRDefault="13F3C3D2" w:rsidP="13F3C3D2">
            <w:pPr>
              <w:rPr>
                <w:rFonts w:asciiTheme="minorHAnsi" w:eastAsiaTheme="minorEastAsia" w:hAnsiTheme="minorHAnsi" w:cstheme="minorBidi"/>
                <w:i/>
                <w:iCs/>
              </w:rPr>
            </w:pPr>
            <w:r w:rsidRPr="00F65A16">
              <w:rPr>
                <w:rFonts w:asciiTheme="minorHAnsi" w:eastAsiaTheme="minorEastAsia" w:hAnsiTheme="minorHAnsi" w:cstheme="minorBidi"/>
                <w:i/>
                <w:iCs/>
              </w:rPr>
              <w:lastRenderedPageBreak/>
              <w:t xml:space="preserve">“I – Anything which you didn’t know earlier but after joining the group through app or call, you came to know about it? Or your perception got changed because of it? R- Yes mam, earlier [before the intervention] we couldn’t clear some queries from doctors because they don’t have much time and we also don’t have much time. But in the group or in the app, we </w:t>
            </w:r>
            <w:proofErr w:type="gramStart"/>
            <w:r w:rsidRPr="00F65A16">
              <w:rPr>
                <w:rFonts w:asciiTheme="minorHAnsi" w:eastAsiaTheme="minorEastAsia" w:hAnsiTheme="minorHAnsi" w:cstheme="minorBidi"/>
                <w:i/>
                <w:iCs/>
              </w:rPr>
              <w:t>are able to</w:t>
            </w:r>
            <w:proofErr w:type="gramEnd"/>
            <w:r w:rsidRPr="00F65A16">
              <w:rPr>
                <w:rFonts w:asciiTheme="minorHAnsi" w:eastAsiaTheme="minorEastAsia" w:hAnsiTheme="minorHAnsi" w:cstheme="minorBidi"/>
                <w:i/>
                <w:iCs/>
              </w:rPr>
              <w:t xml:space="preserve"> clear our doubts, and whenever we feel then we start playing the recording. That is how our doubts get cleared, it was so helpful. I – So you are </w:t>
            </w:r>
            <w:proofErr w:type="gramStart"/>
            <w:r w:rsidRPr="00F65A16">
              <w:rPr>
                <w:rFonts w:asciiTheme="minorHAnsi" w:eastAsiaTheme="minorEastAsia" w:hAnsiTheme="minorHAnsi" w:cstheme="minorBidi"/>
                <w:i/>
                <w:iCs/>
              </w:rPr>
              <w:t>pretty satisfied</w:t>
            </w:r>
            <w:proofErr w:type="gramEnd"/>
            <w:r w:rsidRPr="00F65A16">
              <w:rPr>
                <w:rFonts w:asciiTheme="minorHAnsi" w:eastAsiaTheme="minorEastAsia" w:hAnsiTheme="minorHAnsi" w:cstheme="minorBidi"/>
                <w:i/>
                <w:iCs/>
              </w:rPr>
              <w:t>. R – Yes mam, I am satisfied, like I get the call from PGI, then I ask my questions and clear them up. I wait with excitement for the 3 pm call” (Participant 14, Group call + App + WhatsApp)</w:t>
            </w:r>
          </w:p>
          <w:p w14:paraId="1EC6AB24" w14:textId="7DC49747" w:rsidR="13F3C3D2" w:rsidRPr="00F65A16" w:rsidRDefault="13F3C3D2" w:rsidP="13F3C3D2">
            <w:pPr>
              <w:rPr>
                <w:rFonts w:asciiTheme="minorHAnsi" w:eastAsiaTheme="minorEastAsia" w:hAnsiTheme="minorHAnsi" w:cstheme="minorBidi"/>
                <w:i/>
                <w:iCs/>
              </w:rPr>
            </w:pPr>
          </w:p>
        </w:tc>
      </w:tr>
      <w:tr w:rsidR="00F65A16" w:rsidRPr="00F65A16" w14:paraId="74009416" w14:textId="77777777" w:rsidTr="73DD786D">
        <w:trPr>
          <w:trHeight w:val="300"/>
        </w:trPr>
        <w:tc>
          <w:tcPr>
            <w:tcW w:w="1635" w:type="dxa"/>
          </w:tcPr>
          <w:p w14:paraId="098CA935" w14:textId="56C2A473" w:rsidR="13F3C3D2" w:rsidRPr="00F65A16" w:rsidRDefault="13F3C3D2" w:rsidP="13F3C3D2">
            <w:pPr>
              <w:rPr>
                <w:rFonts w:asciiTheme="minorHAnsi" w:eastAsiaTheme="minorEastAsia" w:hAnsiTheme="minorHAnsi" w:cstheme="minorBidi"/>
                <w:b/>
                <w:bCs/>
                <w:i/>
                <w:iCs/>
              </w:rPr>
            </w:pPr>
            <w:r w:rsidRPr="00F65A16">
              <w:rPr>
                <w:rFonts w:asciiTheme="minorHAnsi" w:eastAsiaTheme="minorEastAsia" w:hAnsiTheme="minorHAnsi" w:cstheme="minorBidi"/>
                <w:b/>
                <w:bCs/>
                <w:i/>
                <w:iCs/>
              </w:rPr>
              <w:t xml:space="preserve">Social support component: </w:t>
            </w:r>
          </w:p>
          <w:p w14:paraId="4E96E46A" w14:textId="7F35611F" w:rsidR="13F3C3D2" w:rsidRPr="00F65A16" w:rsidRDefault="13F3C3D2" w:rsidP="13F3C3D2">
            <w:pPr>
              <w:rPr>
                <w:rFonts w:asciiTheme="minorHAnsi" w:eastAsiaTheme="minorEastAsia" w:hAnsiTheme="minorHAnsi" w:cstheme="minorBidi"/>
              </w:rPr>
            </w:pPr>
            <w:r w:rsidRPr="00F65A16">
              <w:rPr>
                <w:rFonts w:asciiTheme="minorHAnsi" w:eastAsiaTheme="minorEastAsia" w:hAnsiTheme="minorHAnsi" w:cstheme="minorBidi"/>
              </w:rPr>
              <w:t xml:space="preserve">Validation / sharing of motherhood </w:t>
            </w:r>
            <w:proofErr w:type="gramStart"/>
            <w:r w:rsidRPr="00F65A16">
              <w:rPr>
                <w:rFonts w:asciiTheme="minorHAnsi" w:eastAsiaTheme="minorEastAsia" w:hAnsiTheme="minorHAnsi" w:cstheme="minorBidi"/>
              </w:rPr>
              <w:t>experiences</w:t>
            </w:r>
            <w:proofErr w:type="gramEnd"/>
          </w:p>
          <w:p w14:paraId="7366BEA1" w14:textId="4062FC31" w:rsidR="13F3C3D2" w:rsidRPr="00F65A16" w:rsidRDefault="13F3C3D2" w:rsidP="13F3C3D2">
            <w:pPr>
              <w:rPr>
                <w:rFonts w:asciiTheme="minorHAnsi" w:eastAsiaTheme="minorEastAsia" w:hAnsiTheme="minorHAnsi" w:cstheme="minorBidi"/>
              </w:rPr>
            </w:pPr>
            <w:r w:rsidRPr="00F65A16">
              <w:br/>
            </w:r>
          </w:p>
        </w:tc>
        <w:tc>
          <w:tcPr>
            <w:tcW w:w="7810" w:type="dxa"/>
          </w:tcPr>
          <w:p w14:paraId="238C3C21" w14:textId="1291F11B" w:rsidR="13F3C3D2" w:rsidRPr="00F65A16" w:rsidRDefault="13F3C3D2" w:rsidP="13F3C3D2">
            <w:pPr>
              <w:rPr>
                <w:rFonts w:asciiTheme="minorHAnsi" w:eastAsiaTheme="minorEastAsia" w:hAnsiTheme="minorHAnsi" w:cstheme="minorBidi"/>
              </w:rPr>
            </w:pPr>
            <w:r w:rsidRPr="00F65A16">
              <w:rPr>
                <w:rFonts w:asciiTheme="minorHAnsi" w:eastAsiaTheme="minorEastAsia" w:hAnsiTheme="minorHAnsi" w:cstheme="minorBidi"/>
                <w:i/>
                <w:iCs/>
              </w:rPr>
              <w:t xml:space="preserve">“I- Anything you want to talk about the WhatsApp </w:t>
            </w:r>
            <w:proofErr w:type="gramStart"/>
            <w:r w:rsidRPr="00F65A16">
              <w:rPr>
                <w:rFonts w:asciiTheme="minorHAnsi" w:eastAsiaTheme="minorEastAsia" w:hAnsiTheme="minorHAnsi" w:cstheme="minorBidi"/>
                <w:i/>
                <w:iCs/>
              </w:rPr>
              <w:t>group?</w:t>
            </w:r>
            <w:proofErr w:type="gramEnd"/>
            <w:r w:rsidRPr="00F65A16">
              <w:rPr>
                <w:rFonts w:asciiTheme="minorHAnsi" w:eastAsiaTheme="minorEastAsia" w:hAnsiTheme="minorHAnsi" w:cstheme="minorBidi"/>
                <w:i/>
                <w:iCs/>
              </w:rPr>
              <w:t xml:space="preserve"> Anything you would like us to add? P- Ma’am, not just the child’s but we can also discuss our problems in the group.” (Participant 3, Group call + IVR + WhatsApp)</w:t>
            </w:r>
            <w:r w:rsidRPr="00F65A16">
              <w:br/>
            </w:r>
          </w:p>
          <w:p w14:paraId="7A300803" w14:textId="4F1F3D17" w:rsidR="13F3C3D2" w:rsidRPr="00F65A16" w:rsidRDefault="13F3C3D2" w:rsidP="13F3C3D2">
            <w:pPr>
              <w:rPr>
                <w:rFonts w:asciiTheme="minorHAnsi" w:eastAsiaTheme="minorEastAsia" w:hAnsiTheme="minorHAnsi" w:cstheme="minorBidi"/>
                <w:i/>
                <w:iCs/>
              </w:rPr>
            </w:pPr>
            <w:r w:rsidRPr="00F65A16">
              <w:rPr>
                <w:rFonts w:asciiTheme="minorHAnsi" w:eastAsiaTheme="minorEastAsia" w:hAnsiTheme="minorHAnsi" w:cstheme="minorBidi"/>
                <w:i/>
                <w:iCs/>
              </w:rPr>
              <w:t xml:space="preserve">“Mam, you have done enough. Because of you, I get to speak to different mothers, and you always replied to my calls and never missed it, so your efforts are good.” (Participant 8, Group call + IVR + WhatsApp) </w:t>
            </w:r>
          </w:p>
          <w:p w14:paraId="602A807B" w14:textId="30FBA945" w:rsidR="13F3C3D2" w:rsidRPr="00F65A16" w:rsidRDefault="13F3C3D2"/>
          <w:p w14:paraId="22187A36" w14:textId="205DE3A5" w:rsidR="13F3C3D2" w:rsidRPr="00F65A16" w:rsidRDefault="13F3C3D2" w:rsidP="13F3C3D2">
            <w:pPr>
              <w:rPr>
                <w:rFonts w:asciiTheme="minorHAnsi" w:eastAsiaTheme="minorEastAsia" w:hAnsiTheme="minorHAnsi" w:cstheme="minorBidi"/>
              </w:rPr>
            </w:pPr>
            <w:r w:rsidRPr="00F65A16">
              <w:rPr>
                <w:rFonts w:asciiTheme="minorHAnsi" w:eastAsiaTheme="minorEastAsia" w:hAnsiTheme="minorHAnsi" w:cstheme="minorBidi"/>
                <w:i/>
                <w:iCs/>
              </w:rPr>
              <w:t>“So, in the group we do discussions, I hear the IVR messages, they normalize all the things that are ok. Initially, we said one or two months is ok [to rest] then you get normal. Then I thought I was not well for one and half months, what do I do now? Then you said it is ok for six months, take time to heal yourself and body changes, rest and normalize things. Then I feel relaxed as earlier I got panic because of fear, a backache problem, but after this program, I feel comfortable.” (Participant 12, Group call + IVR + WhatsApp)</w:t>
            </w:r>
            <w:r w:rsidRPr="00F65A16">
              <w:br/>
            </w:r>
          </w:p>
          <w:p w14:paraId="569CFAD5" w14:textId="16218354" w:rsidR="13F3C3D2" w:rsidRPr="00F65A16" w:rsidRDefault="13F3C3D2" w:rsidP="13F3C3D2">
            <w:pPr>
              <w:rPr>
                <w:rFonts w:asciiTheme="minorHAnsi" w:eastAsiaTheme="minorEastAsia" w:hAnsiTheme="minorHAnsi" w:cstheme="minorBidi"/>
              </w:rPr>
            </w:pPr>
            <w:r w:rsidRPr="00F65A16">
              <w:rPr>
                <w:rFonts w:asciiTheme="minorHAnsi" w:eastAsiaTheme="minorEastAsia" w:hAnsiTheme="minorHAnsi" w:cstheme="minorBidi"/>
                <w:i/>
                <w:iCs/>
              </w:rPr>
              <w:t>“I – so what do you like most in our group? R- Mam, if someone asks a question, we also get information and knowledge about the same, which medicines should we take and when, and it's helpful” (Participant 14, Group call + App + WhatsApp)</w:t>
            </w:r>
            <w:r w:rsidRPr="00F65A16">
              <w:br/>
            </w:r>
          </w:p>
        </w:tc>
      </w:tr>
    </w:tbl>
    <w:p w14:paraId="1C86B27C" w14:textId="563EDE07" w:rsidR="002341D8" w:rsidRPr="00F65A16" w:rsidRDefault="002341D8" w:rsidP="13F3C3D2">
      <w:pPr>
        <w:jc w:val="both"/>
        <w:rPr>
          <w:rFonts w:asciiTheme="minorHAnsi" w:eastAsiaTheme="minorEastAsia" w:hAnsiTheme="minorHAnsi" w:cstheme="minorBidi"/>
        </w:rPr>
      </w:pPr>
      <w:r w:rsidRPr="00F65A16">
        <w:br/>
      </w:r>
    </w:p>
    <w:p w14:paraId="4C3A833F" w14:textId="650A91F1" w:rsidR="002341D8" w:rsidRPr="00F65A16" w:rsidRDefault="17CAEE06"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Barriers and facilitators to engage to </w:t>
      </w:r>
      <w:proofErr w:type="spellStart"/>
      <w:proofErr w:type="gramStart"/>
      <w:r w:rsidRPr="00F65A16">
        <w:rPr>
          <w:rFonts w:asciiTheme="minorHAnsi" w:eastAsiaTheme="minorEastAsia" w:hAnsiTheme="minorHAnsi" w:cstheme="minorBidi"/>
          <w:i/>
          <w:iCs/>
        </w:rPr>
        <w:t>MeSSSSage</w:t>
      </w:r>
      <w:proofErr w:type="spellEnd"/>
      <w:proofErr w:type="gramEnd"/>
    </w:p>
    <w:p w14:paraId="34B98A6A" w14:textId="207E777A" w:rsidR="002341D8" w:rsidRPr="00F65A16" w:rsidRDefault="002341D8" w:rsidP="13F3C3D2">
      <w:pPr>
        <w:jc w:val="both"/>
      </w:pPr>
    </w:p>
    <w:tbl>
      <w:tblPr>
        <w:tblStyle w:val="TableGrid"/>
        <w:tblW w:w="9535" w:type="dxa"/>
        <w:tblLayout w:type="fixed"/>
        <w:tblLook w:val="06A0" w:firstRow="1" w:lastRow="0" w:firstColumn="1" w:lastColumn="0" w:noHBand="1" w:noVBand="1"/>
      </w:tblPr>
      <w:tblGrid>
        <w:gridCol w:w="2370"/>
        <w:gridCol w:w="7165"/>
      </w:tblGrid>
      <w:tr w:rsidR="00F65A16" w:rsidRPr="00F65A16" w14:paraId="1B1CC838" w14:textId="77777777" w:rsidTr="58B7DC28">
        <w:trPr>
          <w:trHeight w:val="330"/>
        </w:trPr>
        <w:tc>
          <w:tcPr>
            <w:tcW w:w="2370" w:type="dxa"/>
          </w:tcPr>
          <w:p w14:paraId="3C59BDD7" w14:textId="6B879DE7" w:rsidR="13F3C3D2" w:rsidRPr="00F65A16" w:rsidRDefault="13F3C3D2" w:rsidP="13F3C3D2">
            <w:pPr>
              <w:jc w:val="both"/>
              <w:rPr>
                <w:rFonts w:asciiTheme="minorHAnsi" w:eastAsiaTheme="minorEastAsia" w:hAnsiTheme="minorHAnsi" w:cstheme="minorBidi"/>
                <w:b/>
                <w:bCs/>
                <w:i/>
                <w:iCs/>
              </w:rPr>
            </w:pPr>
            <w:r w:rsidRPr="00F65A16">
              <w:rPr>
                <w:rFonts w:asciiTheme="minorHAnsi" w:eastAsiaTheme="minorEastAsia" w:hAnsiTheme="minorHAnsi" w:cstheme="minorBidi"/>
                <w:b/>
                <w:bCs/>
                <w:i/>
                <w:iCs/>
              </w:rPr>
              <w:t>Barriers</w:t>
            </w:r>
          </w:p>
        </w:tc>
        <w:tc>
          <w:tcPr>
            <w:tcW w:w="7165" w:type="dxa"/>
          </w:tcPr>
          <w:p w14:paraId="27518E12" w14:textId="1B34045A" w:rsidR="13F3C3D2" w:rsidRPr="00F65A16" w:rsidRDefault="13F3C3D2" w:rsidP="13F3C3D2">
            <w:pPr>
              <w:jc w:val="both"/>
              <w:rPr>
                <w:rFonts w:asciiTheme="minorHAnsi" w:eastAsiaTheme="minorEastAsia" w:hAnsiTheme="minorHAnsi" w:cstheme="minorBidi"/>
                <w:b/>
                <w:bCs/>
                <w:i/>
                <w:iCs/>
              </w:rPr>
            </w:pPr>
            <w:r w:rsidRPr="00F65A16">
              <w:rPr>
                <w:rFonts w:asciiTheme="minorHAnsi" w:eastAsiaTheme="minorEastAsia" w:hAnsiTheme="minorHAnsi" w:cstheme="minorBidi"/>
                <w:b/>
                <w:bCs/>
                <w:i/>
                <w:iCs/>
              </w:rPr>
              <w:t>Quotes</w:t>
            </w:r>
          </w:p>
        </w:tc>
      </w:tr>
      <w:tr w:rsidR="00F65A16" w:rsidRPr="00F65A16" w14:paraId="7A580E24" w14:textId="77777777" w:rsidTr="58B7DC28">
        <w:trPr>
          <w:trHeight w:val="1425"/>
        </w:trPr>
        <w:tc>
          <w:tcPr>
            <w:tcW w:w="2370" w:type="dxa"/>
          </w:tcPr>
          <w:p w14:paraId="04BE7F4F" w14:textId="4ADDE613" w:rsidR="13F3C3D2" w:rsidRPr="00F65A16" w:rsidRDefault="13F3C3D2" w:rsidP="13F3C3D2">
            <w:pPr>
              <w:jc w:val="both"/>
              <w:rPr>
                <w:rFonts w:asciiTheme="minorHAnsi" w:eastAsiaTheme="minorEastAsia" w:hAnsiTheme="minorHAnsi" w:cstheme="minorBidi"/>
                <w:b/>
                <w:bCs/>
                <w:i/>
                <w:iCs/>
              </w:rPr>
            </w:pPr>
            <w:r w:rsidRPr="00F65A16">
              <w:rPr>
                <w:rFonts w:asciiTheme="minorHAnsi" w:eastAsiaTheme="minorEastAsia" w:hAnsiTheme="minorHAnsi" w:cstheme="minorBidi"/>
                <w:b/>
                <w:bCs/>
                <w:i/>
                <w:iCs/>
              </w:rPr>
              <w:t>From the Context</w:t>
            </w:r>
          </w:p>
          <w:p w14:paraId="638774D0" w14:textId="0F247B64"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rPr>
              <w:t>Network</w:t>
            </w:r>
          </w:p>
          <w:p w14:paraId="0B7AD8E8" w14:textId="5CE78A49" w:rsidR="13F3C3D2" w:rsidRPr="00F65A16" w:rsidRDefault="13F3C3D2" w:rsidP="13F3C3D2">
            <w:pPr>
              <w:rPr>
                <w:rFonts w:asciiTheme="minorHAnsi" w:eastAsiaTheme="minorEastAsia" w:hAnsiTheme="minorHAnsi" w:cstheme="minorBidi"/>
              </w:rPr>
            </w:pPr>
            <w:r w:rsidRPr="00F65A16">
              <w:rPr>
                <w:rFonts w:asciiTheme="minorHAnsi" w:eastAsiaTheme="minorEastAsia" w:hAnsiTheme="minorHAnsi" w:cstheme="minorBidi"/>
              </w:rPr>
              <w:t xml:space="preserve">Housework </w:t>
            </w:r>
          </w:p>
          <w:p w14:paraId="29761AD3" w14:textId="3EF524A0"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rPr>
              <w:t>responsibilities</w:t>
            </w:r>
          </w:p>
          <w:p w14:paraId="609F2FD1" w14:textId="6BF706A6"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rPr>
              <w:t>Baby care</w:t>
            </w:r>
          </w:p>
        </w:tc>
        <w:tc>
          <w:tcPr>
            <w:tcW w:w="7165" w:type="dxa"/>
          </w:tcPr>
          <w:p w14:paraId="362690A9" w14:textId="4B2A9F53"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Sometimes I might not be able to attend them [the calls] on time because my baby has become very naughty these days, she does not let me attend the calls these days” (Participant 1, IVR)</w:t>
            </w:r>
          </w:p>
          <w:p w14:paraId="58CE8AF8" w14:textId="160A085B" w:rsidR="13F3C3D2" w:rsidRPr="00F65A16" w:rsidRDefault="13F3C3D2"/>
          <w:p w14:paraId="241B1B50" w14:textId="46026740"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Sometimes I miss out [the call] and sometimes the call gets disconnected and then I don’t get the call back.” (Participant 2, IVR)</w:t>
            </w:r>
          </w:p>
          <w:p w14:paraId="5931826D" w14:textId="2A1D50B6" w:rsidR="13F3C3D2" w:rsidRPr="00F65A16" w:rsidRDefault="13F3C3D2"/>
          <w:p w14:paraId="7D319F64" w14:textId="6F2BA56F"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lastRenderedPageBreak/>
              <w:t>"It took time [to download the app] as there is an issue of network at our place.</w:t>
            </w:r>
          </w:p>
          <w:p w14:paraId="3BC24FA4" w14:textId="1A813414"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I- Ok and what about the videos? R- Some of them were running smoothly and some of them were buffering.” (Participant 11, App)</w:t>
            </w:r>
          </w:p>
          <w:p w14:paraId="5E334820" w14:textId="06CFD0E5" w:rsidR="13F3C3D2" w:rsidRPr="00F65A16" w:rsidRDefault="13F3C3D2"/>
          <w:p w14:paraId="1C718E8F" w14:textId="23972623"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Mam, the problem was that I am unable to hear your voice and my voice didn’t reach you, even the questions other ladies asked I wasn’t able to hear.  I – Have you ever tried to message on what’s app group? R- I had put a question about sugar, but they used to say join the meeting, then you will get the answers” (Participant 15, Group call + App + WhatsApp)</w:t>
            </w:r>
          </w:p>
          <w:p w14:paraId="50821E78" w14:textId="051CE912" w:rsidR="13F3C3D2" w:rsidRPr="00F65A16" w:rsidRDefault="13F3C3D2"/>
          <w:p w14:paraId="21FD6C1D" w14:textId="09AB203C"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I have missed calls in the past, and I feel awful about that, but being a housewife, we have to take care of many things ourselves, and last time also there was an issue of network range, so these are the reasons.” (Participant 6, Group call + IVR + WhatsApp) </w:t>
            </w:r>
          </w:p>
          <w:p w14:paraId="1AC40F54" w14:textId="5CC9E12F" w:rsidR="13F3C3D2" w:rsidRPr="00F65A16" w:rsidRDefault="13F3C3D2"/>
          <w:p w14:paraId="1C1A7191" w14:textId="57770CC5"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Mam, we live in a village, so I have to look all by myself, the child, the work so I was never active [on the group calls] but when my mother-in-law would take care of my child, I would attend the calls and also there is some network issues." (Participant 10, Group call + App + WhatsApp)</w:t>
            </w:r>
          </w:p>
          <w:p w14:paraId="36F6CAE5" w14:textId="7A23D8E5"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  </w:t>
            </w:r>
          </w:p>
          <w:p w14:paraId="4DB38B4A" w14:textId="71962ADA"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Sometimes in between I had disconnected the call because husband's call comes from behind and if you don't answer then you get scolded” (Participant 12, Group call + App + WhatsApp)</w:t>
            </w:r>
          </w:p>
          <w:p w14:paraId="49494588" w14:textId="2D72FF6B" w:rsidR="13F3C3D2" w:rsidRPr="00F65A16" w:rsidRDefault="13F3C3D2"/>
          <w:p w14:paraId="066D6078" w14:textId="000DE1FE"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We are two sisters-in-law and we both delivered children with a gap of almost two months, so we have no one to take care of the baby. Our mother-in-law is no more, so one take care of the child and other take care of the household, so we barely get time to see our phones.” (Participant 11, App)</w:t>
            </w:r>
          </w:p>
          <w:p w14:paraId="7F3E70BC" w14:textId="0960E735" w:rsidR="13F3C3D2" w:rsidRPr="00F65A16" w:rsidRDefault="13F3C3D2"/>
          <w:p w14:paraId="4C330199" w14:textId="222D97B4"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I had attended during pregnancy period only, after delivery I didn’t attend. […] I have two children now elder one is four-year-old and the second one is too little, then his care and household work, I don’t get any time for these meetings.” (Participant 15, Group call + App + WhatsApp) </w:t>
            </w:r>
          </w:p>
          <w:p w14:paraId="19D04A53" w14:textId="268E6F1E" w:rsidR="13F3C3D2" w:rsidRPr="00F65A16" w:rsidRDefault="13F3C3D2"/>
          <w:p w14:paraId="42B2BA29" w14:textId="4AD41318" w:rsidR="13F3C3D2" w:rsidRPr="00F65A16" w:rsidRDefault="13F3C3D2" w:rsidP="00E24E57">
            <w:pPr>
              <w:jc w:val="both"/>
              <w:rPr>
                <w:rFonts w:asciiTheme="minorHAnsi" w:eastAsiaTheme="minorEastAsia" w:hAnsiTheme="minorHAnsi" w:cstheme="minorBidi"/>
                <w:i/>
                <w:iCs/>
              </w:rPr>
            </w:pPr>
            <w:r w:rsidRPr="00F65A16">
              <w:rPr>
                <w:rFonts w:asciiTheme="minorHAnsi" w:eastAsiaTheme="minorEastAsia" w:hAnsiTheme="minorHAnsi" w:cstheme="minorBidi"/>
                <w:i/>
                <w:iCs/>
              </w:rPr>
              <w:t>“The reason [why we don’t attend the call] is that we fall asleep, time is ok but sometimes if the baby sleeps late, then we get tired and fall sleep with him” (Participant 13, Group call + IVR + WhatsApp)</w:t>
            </w:r>
          </w:p>
        </w:tc>
      </w:tr>
      <w:tr w:rsidR="00F65A16" w:rsidRPr="00F65A16" w14:paraId="3D4B96B8" w14:textId="77777777" w:rsidTr="58B7DC28">
        <w:trPr>
          <w:trHeight w:val="1425"/>
        </w:trPr>
        <w:tc>
          <w:tcPr>
            <w:tcW w:w="2370" w:type="dxa"/>
          </w:tcPr>
          <w:p w14:paraId="4B251234" w14:textId="27E61EEB" w:rsidR="13F3C3D2" w:rsidRPr="00F65A16" w:rsidRDefault="13F3C3D2" w:rsidP="13F3C3D2">
            <w:pPr>
              <w:rPr>
                <w:rFonts w:asciiTheme="minorHAnsi" w:eastAsiaTheme="minorEastAsia" w:hAnsiTheme="minorHAnsi" w:cstheme="minorBidi"/>
                <w:b/>
                <w:bCs/>
                <w:i/>
                <w:iCs/>
              </w:rPr>
            </w:pPr>
            <w:r w:rsidRPr="00F65A16">
              <w:rPr>
                <w:rFonts w:asciiTheme="minorHAnsi" w:eastAsiaTheme="minorEastAsia" w:hAnsiTheme="minorHAnsi" w:cstheme="minorBidi"/>
                <w:b/>
                <w:bCs/>
                <w:i/>
                <w:iCs/>
              </w:rPr>
              <w:lastRenderedPageBreak/>
              <w:t>From the Intervention</w:t>
            </w:r>
          </w:p>
          <w:p w14:paraId="36251DB5" w14:textId="7AC70350" w:rsidR="13F3C3D2" w:rsidRPr="00F65A16" w:rsidRDefault="13F3C3D2" w:rsidP="13F3C3D2">
            <w:pPr>
              <w:rPr>
                <w:rFonts w:asciiTheme="minorHAnsi" w:eastAsiaTheme="minorEastAsia" w:hAnsiTheme="minorHAnsi" w:cstheme="minorBidi"/>
              </w:rPr>
            </w:pPr>
            <w:r w:rsidRPr="00F65A16">
              <w:rPr>
                <w:rFonts w:asciiTheme="minorHAnsi" w:eastAsiaTheme="minorEastAsia" w:hAnsiTheme="minorHAnsi" w:cstheme="minorBidi"/>
              </w:rPr>
              <w:t>Technological issues</w:t>
            </w:r>
          </w:p>
          <w:p w14:paraId="7171335A" w14:textId="35531EDB" w:rsidR="13F3C3D2" w:rsidRPr="00F65A16" w:rsidRDefault="13F3C3D2" w:rsidP="13F3C3D2">
            <w:pPr>
              <w:rPr>
                <w:rFonts w:asciiTheme="minorHAnsi" w:eastAsiaTheme="minorEastAsia" w:hAnsiTheme="minorHAnsi" w:cstheme="minorBidi"/>
              </w:rPr>
            </w:pPr>
            <w:r w:rsidRPr="00F65A16">
              <w:br/>
            </w:r>
          </w:p>
        </w:tc>
        <w:tc>
          <w:tcPr>
            <w:tcW w:w="7165" w:type="dxa"/>
          </w:tcPr>
          <w:p w14:paraId="7DFE501F" w14:textId="0981E64A" w:rsidR="13F3C3D2" w:rsidRPr="00F65A16" w:rsidRDefault="13F3C3D2" w:rsidP="13F3C3D2">
            <w:pPr>
              <w:rPr>
                <w:rFonts w:asciiTheme="minorHAnsi" w:eastAsiaTheme="minorEastAsia" w:hAnsiTheme="minorHAnsi" w:cstheme="minorBidi"/>
                <w:i/>
                <w:iCs/>
              </w:rPr>
            </w:pPr>
            <w:r w:rsidRPr="00F65A16">
              <w:rPr>
                <w:rFonts w:asciiTheme="minorHAnsi" w:eastAsiaTheme="minorEastAsia" w:hAnsiTheme="minorHAnsi" w:cstheme="minorBidi"/>
                <w:i/>
                <w:iCs/>
              </w:rPr>
              <w:t>“Mam we can directly talk to them [the participants] on call sometimes. I do not have any idea about the [WhatsApp] group also as my husband did it, but can we have the contacts of other participants?” (Participant 6, Group call + IVR + WhatsApp)</w:t>
            </w:r>
          </w:p>
          <w:p w14:paraId="40A81DD8" w14:textId="724BCF05" w:rsidR="13F3C3D2" w:rsidRPr="00F65A16" w:rsidRDefault="13F3C3D2"/>
          <w:p w14:paraId="43733E93" w14:textId="5445578B" w:rsidR="13F3C3D2" w:rsidRPr="00F65A16" w:rsidRDefault="13F3C3D2" w:rsidP="13F3C3D2">
            <w:pPr>
              <w:rPr>
                <w:rFonts w:asciiTheme="minorHAnsi" w:eastAsiaTheme="minorEastAsia" w:hAnsiTheme="minorHAnsi" w:cstheme="minorBidi"/>
                <w:i/>
                <w:iCs/>
              </w:rPr>
            </w:pPr>
            <w:r w:rsidRPr="00F65A16">
              <w:rPr>
                <w:rFonts w:asciiTheme="minorHAnsi" w:eastAsiaTheme="minorEastAsia" w:hAnsiTheme="minorHAnsi" w:cstheme="minorBidi"/>
                <w:i/>
                <w:iCs/>
              </w:rPr>
              <w:t xml:space="preserve">"Actually, ma’am I faced no problem while downloading as I knew we need to go to file first. So, in people’s system it got downloaded in files and some of them [other participants] could not figure that out.” (Participant 1, Group call + App + WhatsApp). </w:t>
            </w:r>
          </w:p>
          <w:p w14:paraId="3E19DA06" w14:textId="77A12925" w:rsidR="13F3C3D2" w:rsidRPr="00F65A16" w:rsidRDefault="13F3C3D2"/>
          <w:p w14:paraId="187F2CF3" w14:textId="4DF176D5" w:rsidR="13F3C3D2" w:rsidRPr="00F65A16" w:rsidRDefault="13F3C3D2" w:rsidP="13F3C3D2">
            <w:pPr>
              <w:rPr>
                <w:rFonts w:asciiTheme="minorHAnsi" w:eastAsiaTheme="minorEastAsia" w:hAnsiTheme="minorHAnsi" w:cstheme="minorBidi"/>
              </w:rPr>
            </w:pPr>
            <w:r w:rsidRPr="00F65A16">
              <w:rPr>
                <w:rFonts w:asciiTheme="minorHAnsi" w:eastAsiaTheme="minorEastAsia" w:hAnsiTheme="minorHAnsi" w:cstheme="minorBidi"/>
                <w:i/>
                <w:iCs/>
              </w:rPr>
              <w:t xml:space="preserve">"Mam, it took some time [to download the app] and I also got a call from you that I should use another number and then download it.” (Participant 5, App) </w:t>
            </w:r>
            <w:r w:rsidRPr="00F65A16">
              <w:br/>
            </w:r>
          </w:p>
          <w:p w14:paraId="03ADA9EE" w14:textId="44656F70" w:rsidR="13F3C3D2" w:rsidRPr="00F65A16" w:rsidRDefault="13F3C3D2" w:rsidP="13F3C3D2">
            <w:pPr>
              <w:rPr>
                <w:rFonts w:asciiTheme="minorHAnsi" w:eastAsiaTheme="minorEastAsia" w:hAnsiTheme="minorHAnsi" w:cstheme="minorBidi"/>
              </w:rPr>
            </w:pPr>
            <w:r w:rsidRPr="00F65A16">
              <w:rPr>
                <w:rFonts w:asciiTheme="minorHAnsi" w:eastAsiaTheme="minorEastAsia" w:hAnsiTheme="minorHAnsi" w:cstheme="minorBidi"/>
                <w:i/>
                <w:iCs/>
              </w:rPr>
              <w:t>“Yes mam, earlier I was facing same [problem to download the App] but it was resolved later when I talked to you.” (Participant 14, Group call + App + WhatsApp)</w:t>
            </w:r>
            <w:r w:rsidRPr="00F65A16">
              <w:br/>
            </w:r>
          </w:p>
          <w:p w14:paraId="7520CABC" w14:textId="364EFC3E" w:rsidR="13F3C3D2" w:rsidRPr="00F65A16" w:rsidRDefault="13F3C3D2" w:rsidP="13F3C3D2">
            <w:pPr>
              <w:rPr>
                <w:rFonts w:asciiTheme="minorHAnsi" w:eastAsiaTheme="minorEastAsia" w:hAnsiTheme="minorHAnsi" w:cstheme="minorBidi"/>
                <w:i/>
                <w:iCs/>
              </w:rPr>
            </w:pPr>
            <w:r w:rsidRPr="00F65A16">
              <w:rPr>
                <w:rFonts w:asciiTheme="minorHAnsi" w:eastAsiaTheme="minorEastAsia" w:hAnsiTheme="minorHAnsi" w:cstheme="minorBidi"/>
                <w:i/>
                <w:iCs/>
              </w:rPr>
              <w:t>“I – So can you tell me where you are having an issue? Is it not open or unable to download? R- Don’t know mam, I have tried many times but still it was not download [the App]” (Participant 16, Group call + App + WhatsApp)</w:t>
            </w:r>
          </w:p>
          <w:p w14:paraId="2005A9BE" w14:textId="4C5A9F7B" w:rsidR="13F3C3D2" w:rsidRPr="00F65A16" w:rsidRDefault="13F3C3D2"/>
          <w:p w14:paraId="0F4F8E3B" w14:textId="76CE7F72" w:rsidR="13F3C3D2" w:rsidRPr="00F65A16" w:rsidRDefault="13F3C3D2" w:rsidP="13F3C3D2">
            <w:pPr>
              <w:rPr>
                <w:rFonts w:asciiTheme="minorHAnsi" w:eastAsiaTheme="minorEastAsia" w:hAnsiTheme="minorHAnsi" w:cstheme="minorBidi"/>
                <w:i/>
                <w:iCs/>
              </w:rPr>
            </w:pPr>
            <w:r w:rsidRPr="00F65A16">
              <w:rPr>
                <w:rFonts w:asciiTheme="minorHAnsi" w:eastAsiaTheme="minorEastAsia" w:hAnsiTheme="minorHAnsi" w:cstheme="minorBidi"/>
                <w:i/>
                <w:iCs/>
              </w:rPr>
              <w:t>“At that time [when using the app] the voice was not clear, sometimes I am unable to hear the voice over the video call [the group call]. I was diabetic at that time, and I put queries but neither get any response nor get proper voice quality, so after that I didn’t join the meeting” (Participant 15, Group call + App + WhatsApp)</w:t>
            </w:r>
          </w:p>
          <w:p w14:paraId="0F4D0906" w14:textId="03400EE1" w:rsidR="13F3C3D2" w:rsidRPr="00F65A16" w:rsidRDefault="13F3C3D2" w:rsidP="13F3C3D2">
            <w:pPr>
              <w:rPr>
                <w:rFonts w:asciiTheme="minorHAnsi" w:eastAsiaTheme="minorEastAsia" w:hAnsiTheme="minorHAnsi" w:cstheme="minorBidi"/>
                <w:i/>
                <w:iCs/>
              </w:rPr>
            </w:pPr>
          </w:p>
        </w:tc>
      </w:tr>
      <w:tr w:rsidR="00F65A16" w:rsidRPr="00F65A16" w14:paraId="1951FABD" w14:textId="77777777" w:rsidTr="58B7DC28">
        <w:trPr>
          <w:trHeight w:val="1425"/>
        </w:trPr>
        <w:tc>
          <w:tcPr>
            <w:tcW w:w="2370" w:type="dxa"/>
          </w:tcPr>
          <w:p w14:paraId="1EF659DB" w14:textId="5077E7BF" w:rsidR="13F3C3D2" w:rsidRPr="00F65A16" w:rsidRDefault="13F3C3D2" w:rsidP="13F3C3D2">
            <w:pPr>
              <w:rPr>
                <w:rFonts w:asciiTheme="minorHAnsi" w:eastAsiaTheme="minorEastAsia" w:hAnsiTheme="minorHAnsi" w:cstheme="minorBidi"/>
                <w:b/>
                <w:bCs/>
                <w:i/>
                <w:iCs/>
              </w:rPr>
            </w:pPr>
            <w:r w:rsidRPr="00F65A16">
              <w:rPr>
                <w:rFonts w:asciiTheme="minorHAnsi" w:eastAsiaTheme="minorEastAsia" w:hAnsiTheme="minorHAnsi" w:cstheme="minorBidi"/>
                <w:b/>
                <w:bCs/>
                <w:i/>
                <w:iCs/>
              </w:rPr>
              <w:t>From the actors</w:t>
            </w:r>
          </w:p>
          <w:p w14:paraId="55465BC5" w14:textId="4DFFF1B3" w:rsidR="13F3C3D2" w:rsidRPr="00F65A16" w:rsidRDefault="13F3C3D2" w:rsidP="13F3C3D2">
            <w:pPr>
              <w:rPr>
                <w:rFonts w:asciiTheme="minorHAnsi" w:eastAsiaTheme="minorEastAsia" w:hAnsiTheme="minorHAnsi" w:cstheme="minorBidi"/>
              </w:rPr>
            </w:pPr>
            <w:r w:rsidRPr="00F65A16">
              <w:rPr>
                <w:rFonts w:asciiTheme="minorHAnsi" w:eastAsiaTheme="minorEastAsia" w:hAnsiTheme="minorHAnsi" w:cstheme="minorBidi"/>
              </w:rPr>
              <w:t>Participant’s literacy</w:t>
            </w:r>
          </w:p>
          <w:p w14:paraId="5AA9B31E" w14:textId="0DB6A5D7" w:rsidR="13F3C3D2" w:rsidRPr="00F65A16" w:rsidRDefault="13F3C3D2" w:rsidP="13F3C3D2">
            <w:pPr>
              <w:rPr>
                <w:rFonts w:asciiTheme="minorHAnsi" w:eastAsiaTheme="minorEastAsia" w:hAnsiTheme="minorHAnsi" w:cstheme="minorBidi"/>
              </w:rPr>
            </w:pPr>
            <w:r w:rsidRPr="00F65A16">
              <w:br/>
            </w:r>
          </w:p>
          <w:p w14:paraId="37DEDC35" w14:textId="16873618" w:rsidR="13F3C3D2" w:rsidRPr="00F65A16" w:rsidRDefault="13F3C3D2" w:rsidP="13F3C3D2">
            <w:pPr>
              <w:rPr>
                <w:rFonts w:asciiTheme="minorHAnsi" w:eastAsiaTheme="minorEastAsia" w:hAnsiTheme="minorHAnsi" w:cstheme="minorBidi"/>
              </w:rPr>
            </w:pPr>
            <w:r w:rsidRPr="00F65A16">
              <w:rPr>
                <w:rFonts w:asciiTheme="minorHAnsi" w:eastAsiaTheme="minorEastAsia" w:hAnsiTheme="minorHAnsi" w:cstheme="minorBidi"/>
              </w:rPr>
              <w:t>Level of connection with other participants</w:t>
            </w:r>
          </w:p>
          <w:p w14:paraId="6FFC3239" w14:textId="4C095037" w:rsidR="13F3C3D2" w:rsidRPr="00F65A16" w:rsidRDefault="13F3C3D2" w:rsidP="13F3C3D2">
            <w:pPr>
              <w:rPr>
                <w:rFonts w:asciiTheme="minorHAnsi" w:eastAsiaTheme="minorEastAsia" w:hAnsiTheme="minorHAnsi" w:cstheme="minorBidi"/>
              </w:rPr>
            </w:pPr>
            <w:r w:rsidRPr="00F65A16">
              <w:rPr>
                <w:rFonts w:asciiTheme="minorHAnsi" w:eastAsiaTheme="minorEastAsia" w:hAnsiTheme="minorHAnsi" w:cstheme="minorBidi"/>
              </w:rPr>
              <w:t>Level of comfort:</w:t>
            </w:r>
          </w:p>
          <w:p w14:paraId="13465DAA" w14:textId="07E98D3F" w:rsidR="13F3C3D2" w:rsidRPr="00F65A16" w:rsidRDefault="13F3C3D2" w:rsidP="13F3C3D2">
            <w:pPr>
              <w:pStyle w:val="ListParagraph"/>
              <w:numPr>
                <w:ilvl w:val="0"/>
                <w:numId w:val="10"/>
              </w:numPr>
              <w:rPr>
                <w:rFonts w:asciiTheme="minorHAnsi" w:eastAsiaTheme="minorEastAsia" w:hAnsiTheme="minorHAnsi" w:cstheme="minorBidi"/>
              </w:rPr>
            </w:pPr>
            <w:r w:rsidRPr="00F65A16">
              <w:rPr>
                <w:rFonts w:asciiTheme="minorHAnsi" w:eastAsiaTheme="minorEastAsia" w:hAnsiTheme="minorHAnsi" w:cstheme="minorBidi"/>
              </w:rPr>
              <w:t>Participation of a husband in one group call</w:t>
            </w:r>
          </w:p>
          <w:p w14:paraId="48B4F71C" w14:textId="41EA0F90" w:rsidR="13F3C3D2" w:rsidRPr="00F65A16" w:rsidRDefault="72A4A429" w:rsidP="58B7DC28">
            <w:pPr>
              <w:pStyle w:val="ListParagraph"/>
              <w:numPr>
                <w:ilvl w:val="0"/>
                <w:numId w:val="10"/>
              </w:numPr>
              <w:rPr>
                <w:rFonts w:asciiTheme="minorHAnsi" w:eastAsiaTheme="minorEastAsia" w:hAnsiTheme="minorHAnsi" w:cstheme="minorBidi"/>
              </w:rPr>
            </w:pPr>
            <w:r w:rsidRPr="00F65A16">
              <w:rPr>
                <w:rFonts w:asciiTheme="minorHAnsi" w:eastAsiaTheme="minorEastAsia" w:hAnsiTheme="minorHAnsi" w:cstheme="minorBidi"/>
              </w:rPr>
              <w:t xml:space="preserve">Not feeling </w:t>
            </w:r>
            <w:r w:rsidR="76FE31BE" w:rsidRPr="00F65A16">
              <w:rPr>
                <w:rFonts w:asciiTheme="minorHAnsi" w:eastAsiaTheme="minorEastAsia" w:hAnsiTheme="minorHAnsi" w:cstheme="minorBidi"/>
              </w:rPr>
              <w:t>confident</w:t>
            </w:r>
            <w:r w:rsidRPr="00F65A16">
              <w:rPr>
                <w:rFonts w:asciiTheme="minorHAnsi" w:eastAsiaTheme="minorEastAsia" w:hAnsiTheme="minorHAnsi" w:cstheme="minorBidi"/>
              </w:rPr>
              <w:t xml:space="preserve"> to ask personal questions.</w:t>
            </w:r>
          </w:p>
          <w:p w14:paraId="0E950119" w14:textId="1744B39E" w:rsidR="13F3C3D2" w:rsidRPr="00F65A16" w:rsidRDefault="13F3C3D2" w:rsidP="13F3C3D2">
            <w:pPr>
              <w:rPr>
                <w:rFonts w:asciiTheme="minorHAnsi" w:eastAsiaTheme="minorEastAsia" w:hAnsiTheme="minorHAnsi" w:cstheme="minorBidi"/>
              </w:rPr>
            </w:pPr>
            <w:r w:rsidRPr="00F65A16">
              <w:lastRenderedPageBreak/>
              <w:br/>
            </w:r>
          </w:p>
        </w:tc>
        <w:tc>
          <w:tcPr>
            <w:tcW w:w="7165" w:type="dxa"/>
          </w:tcPr>
          <w:p w14:paraId="2DA6869B" w14:textId="5FC492E9" w:rsidR="13F3C3D2" w:rsidRPr="00F65A16" w:rsidRDefault="13F3C3D2" w:rsidP="13F3C3D2">
            <w:r w:rsidRPr="00F65A16">
              <w:rPr>
                <w:rFonts w:asciiTheme="minorHAnsi" w:eastAsiaTheme="minorEastAsia" w:hAnsiTheme="minorHAnsi" w:cstheme="minorBidi"/>
                <w:i/>
                <w:iCs/>
              </w:rPr>
              <w:lastRenderedPageBreak/>
              <w:t>“I just want to say that you send your voice recording, am not able to read much. I am not able to understand what you had sent [a written message through the group chat]” (Participant 9, Group call + App + WhatsApp)</w:t>
            </w:r>
          </w:p>
          <w:p w14:paraId="27825966" w14:textId="051D90EB" w:rsidR="13F3C3D2" w:rsidRPr="00F65A16" w:rsidRDefault="13F3C3D2" w:rsidP="13F3C3D2">
            <w:pPr>
              <w:rPr>
                <w:rFonts w:asciiTheme="minorHAnsi" w:eastAsiaTheme="minorEastAsia" w:hAnsiTheme="minorHAnsi" w:cstheme="minorBidi"/>
                <w:i/>
                <w:iCs/>
              </w:rPr>
            </w:pPr>
          </w:p>
          <w:p w14:paraId="69670326" w14:textId="65F962B7" w:rsidR="13F3C3D2" w:rsidRPr="00F65A16" w:rsidRDefault="13F3C3D2" w:rsidP="13F3C3D2">
            <w:pPr>
              <w:rPr>
                <w:rFonts w:asciiTheme="minorHAnsi" w:eastAsiaTheme="minorEastAsia" w:hAnsiTheme="minorHAnsi" w:cstheme="minorBidi"/>
                <w:i/>
                <w:iCs/>
              </w:rPr>
            </w:pPr>
            <w:r w:rsidRPr="00F65A16">
              <w:rPr>
                <w:rFonts w:asciiTheme="minorHAnsi" w:eastAsiaTheme="minorEastAsia" w:hAnsiTheme="minorHAnsi" w:cstheme="minorBidi"/>
                <w:i/>
                <w:iCs/>
              </w:rPr>
              <w:t xml:space="preserve">“It has a drawback [the group call]: that involvement of each participant is low, we don’t talk like friends, we are just comparing ourselves with each other, like she has a beautiful baby, so I will not share a picture of my baby. Because of these thoughts, mothers are not involving in the group. If someone is posting a picture, then nobody appreciates her. If someone appreciates and participates in every discussion, then it feels like family. Otherwise, it’s like we are just connected with you </w:t>
            </w:r>
            <w:proofErr w:type="gramStart"/>
            <w:r w:rsidRPr="00F65A16">
              <w:rPr>
                <w:rFonts w:asciiTheme="minorHAnsi" w:eastAsiaTheme="minorEastAsia" w:hAnsiTheme="minorHAnsi" w:cstheme="minorBidi"/>
                <w:i/>
                <w:iCs/>
              </w:rPr>
              <w:t>only“ (</w:t>
            </w:r>
            <w:proofErr w:type="gramEnd"/>
            <w:r w:rsidRPr="00F65A16">
              <w:rPr>
                <w:rFonts w:asciiTheme="minorHAnsi" w:eastAsiaTheme="minorEastAsia" w:hAnsiTheme="minorHAnsi" w:cstheme="minorBidi"/>
                <w:i/>
                <w:iCs/>
              </w:rPr>
              <w:t>Participant 12, Group call + IVR + WhatsApp)</w:t>
            </w:r>
          </w:p>
          <w:p w14:paraId="1273B245" w14:textId="58BE2DBC" w:rsidR="13F3C3D2" w:rsidRPr="00F65A16" w:rsidRDefault="13F3C3D2" w:rsidP="13F3C3D2">
            <w:pPr>
              <w:rPr>
                <w:rFonts w:asciiTheme="minorHAnsi" w:eastAsiaTheme="minorEastAsia" w:hAnsiTheme="minorHAnsi" w:cstheme="minorBidi"/>
                <w:i/>
                <w:iCs/>
              </w:rPr>
            </w:pPr>
          </w:p>
          <w:p w14:paraId="6987C9F9" w14:textId="1A555F37" w:rsidR="13F3C3D2" w:rsidRPr="00F65A16" w:rsidRDefault="13F3C3D2" w:rsidP="13F3C3D2">
            <w:pPr>
              <w:rPr>
                <w:rFonts w:asciiTheme="minorHAnsi" w:eastAsiaTheme="minorEastAsia" w:hAnsiTheme="minorHAnsi" w:cstheme="minorBidi"/>
                <w:i/>
                <w:iCs/>
              </w:rPr>
            </w:pPr>
            <w:r w:rsidRPr="00F65A16">
              <w:rPr>
                <w:rFonts w:asciiTheme="minorHAnsi" w:eastAsiaTheme="minorEastAsia" w:hAnsiTheme="minorHAnsi" w:cstheme="minorBidi"/>
                <w:i/>
                <w:iCs/>
              </w:rPr>
              <w:lastRenderedPageBreak/>
              <w:t>"Once I had [feel uncomfortable]. I wanted to ask something but was unable, later I had to text you […] On that day, her husband attended the call, because she was not present if you remember […] he shared very useful information, I appreciate on father’s involvement. Still, being a female on call or WhatsApp, it breaches the privacy, it was much uncomfortable for me to share personal things in the presence of a male.” (Participant 12, Group call + IVR + WhatsApp)</w:t>
            </w:r>
          </w:p>
          <w:p w14:paraId="2BFE38EF" w14:textId="377B8197" w:rsidR="13F3C3D2" w:rsidRPr="00F65A16" w:rsidRDefault="13F3C3D2" w:rsidP="13F3C3D2">
            <w:pPr>
              <w:rPr>
                <w:rFonts w:asciiTheme="minorHAnsi" w:eastAsiaTheme="minorEastAsia" w:hAnsiTheme="minorHAnsi" w:cstheme="minorBidi"/>
                <w:i/>
                <w:iCs/>
              </w:rPr>
            </w:pPr>
          </w:p>
          <w:p w14:paraId="2679EAA7" w14:textId="31C0D743" w:rsidR="13F3C3D2" w:rsidRPr="00F65A16" w:rsidRDefault="13F3C3D2" w:rsidP="13F3C3D2">
            <w:pPr>
              <w:rPr>
                <w:rFonts w:asciiTheme="minorHAnsi" w:eastAsiaTheme="minorEastAsia" w:hAnsiTheme="minorHAnsi" w:cstheme="minorBidi"/>
                <w:i/>
                <w:iCs/>
              </w:rPr>
            </w:pPr>
            <w:r w:rsidRPr="00F65A16">
              <w:rPr>
                <w:rFonts w:asciiTheme="minorHAnsi" w:eastAsiaTheme="minorEastAsia" w:hAnsiTheme="minorHAnsi" w:cstheme="minorBidi"/>
                <w:i/>
                <w:iCs/>
              </w:rPr>
              <w:t>“Mam, I send the query about sex and relationship [directly to the moderator]. I know it is a question of all, l but I didn’t feel comfortable to ask same in front of everyone.”  (Participant 13, Group call + IVR + WhatsApp)</w:t>
            </w:r>
          </w:p>
        </w:tc>
      </w:tr>
    </w:tbl>
    <w:p w14:paraId="52A04C2B" w14:textId="70C8E814" w:rsidR="002341D8" w:rsidRPr="00F65A16" w:rsidRDefault="002341D8" w:rsidP="13F3C3D2">
      <w:pPr>
        <w:jc w:val="both"/>
        <w:rPr>
          <w:rFonts w:asciiTheme="minorHAnsi" w:eastAsiaTheme="minorEastAsia" w:hAnsiTheme="minorHAnsi" w:cstheme="minorBidi"/>
        </w:rPr>
      </w:pPr>
      <w:r w:rsidRPr="00F65A16">
        <w:br/>
      </w:r>
    </w:p>
    <w:tbl>
      <w:tblPr>
        <w:tblStyle w:val="TableGrid"/>
        <w:tblW w:w="9535" w:type="dxa"/>
        <w:tblLayout w:type="fixed"/>
        <w:tblLook w:val="06A0" w:firstRow="1" w:lastRow="0" w:firstColumn="1" w:lastColumn="0" w:noHBand="1" w:noVBand="1"/>
      </w:tblPr>
      <w:tblGrid>
        <w:gridCol w:w="2370"/>
        <w:gridCol w:w="7165"/>
      </w:tblGrid>
      <w:tr w:rsidR="00F65A16" w:rsidRPr="00F65A16" w14:paraId="2B5B5284" w14:textId="77777777" w:rsidTr="00E24E57">
        <w:trPr>
          <w:trHeight w:val="300"/>
        </w:trPr>
        <w:tc>
          <w:tcPr>
            <w:tcW w:w="2370" w:type="dxa"/>
          </w:tcPr>
          <w:p w14:paraId="23393C31" w14:textId="700BCD8E" w:rsidR="13F3C3D2" w:rsidRPr="00F65A16" w:rsidRDefault="13F3C3D2" w:rsidP="13F3C3D2">
            <w:pPr>
              <w:jc w:val="both"/>
              <w:rPr>
                <w:rFonts w:asciiTheme="minorHAnsi" w:eastAsiaTheme="minorEastAsia" w:hAnsiTheme="minorHAnsi" w:cstheme="minorBidi"/>
                <w:b/>
                <w:bCs/>
                <w:i/>
                <w:iCs/>
              </w:rPr>
            </w:pPr>
            <w:r w:rsidRPr="00F65A16">
              <w:rPr>
                <w:rFonts w:asciiTheme="minorHAnsi" w:eastAsiaTheme="minorEastAsia" w:hAnsiTheme="minorHAnsi" w:cstheme="minorBidi"/>
                <w:b/>
                <w:bCs/>
                <w:i/>
                <w:iCs/>
              </w:rPr>
              <w:t>Facilitators</w:t>
            </w:r>
          </w:p>
        </w:tc>
        <w:tc>
          <w:tcPr>
            <w:tcW w:w="7165" w:type="dxa"/>
          </w:tcPr>
          <w:p w14:paraId="17034769" w14:textId="3218687B" w:rsidR="13F3C3D2" w:rsidRPr="00F65A16" w:rsidRDefault="13F3C3D2" w:rsidP="13F3C3D2">
            <w:pPr>
              <w:jc w:val="both"/>
              <w:rPr>
                <w:rFonts w:asciiTheme="minorHAnsi" w:eastAsiaTheme="minorEastAsia" w:hAnsiTheme="minorHAnsi" w:cstheme="minorBidi"/>
                <w:b/>
                <w:bCs/>
                <w:i/>
                <w:iCs/>
              </w:rPr>
            </w:pPr>
            <w:r w:rsidRPr="00F65A16">
              <w:rPr>
                <w:rFonts w:asciiTheme="minorHAnsi" w:eastAsiaTheme="minorEastAsia" w:hAnsiTheme="minorHAnsi" w:cstheme="minorBidi"/>
                <w:b/>
                <w:bCs/>
                <w:i/>
                <w:iCs/>
              </w:rPr>
              <w:t>Quotes</w:t>
            </w:r>
          </w:p>
        </w:tc>
      </w:tr>
      <w:tr w:rsidR="00F65A16" w:rsidRPr="00F65A16" w14:paraId="752F845D" w14:textId="77777777" w:rsidTr="00E24E57">
        <w:trPr>
          <w:trHeight w:val="300"/>
        </w:trPr>
        <w:tc>
          <w:tcPr>
            <w:tcW w:w="2370" w:type="dxa"/>
          </w:tcPr>
          <w:p w14:paraId="7CA810E0" w14:textId="23F211E1" w:rsidR="13F3C3D2" w:rsidRPr="00F65A16" w:rsidRDefault="13F3C3D2" w:rsidP="13F3C3D2">
            <w:pPr>
              <w:jc w:val="both"/>
              <w:rPr>
                <w:rFonts w:asciiTheme="minorHAnsi" w:eastAsiaTheme="minorEastAsia" w:hAnsiTheme="minorHAnsi" w:cstheme="minorBidi"/>
                <w:b/>
                <w:bCs/>
                <w:i/>
                <w:iCs/>
              </w:rPr>
            </w:pPr>
            <w:r w:rsidRPr="00F65A16">
              <w:rPr>
                <w:rFonts w:asciiTheme="minorHAnsi" w:eastAsiaTheme="minorEastAsia" w:hAnsiTheme="minorHAnsi" w:cstheme="minorBidi"/>
                <w:b/>
                <w:bCs/>
                <w:i/>
                <w:iCs/>
              </w:rPr>
              <w:t>From the context</w:t>
            </w:r>
          </w:p>
          <w:p w14:paraId="6D0A78B0" w14:textId="47C5AD74"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rPr>
              <w:t xml:space="preserve">Family buy-in </w:t>
            </w:r>
          </w:p>
          <w:p w14:paraId="43E17948" w14:textId="0B924AAF" w:rsidR="13F3C3D2" w:rsidRPr="00F65A16" w:rsidRDefault="13F3C3D2" w:rsidP="13F3C3D2">
            <w:pPr>
              <w:pStyle w:val="ListParagraph"/>
              <w:numPr>
                <w:ilvl w:val="0"/>
                <w:numId w:val="10"/>
              </w:numPr>
              <w:jc w:val="both"/>
              <w:rPr>
                <w:rFonts w:asciiTheme="minorHAnsi" w:eastAsiaTheme="minorEastAsia" w:hAnsiTheme="minorHAnsi" w:cstheme="minorBidi"/>
              </w:rPr>
            </w:pPr>
            <w:r w:rsidRPr="00F65A16">
              <w:rPr>
                <w:rFonts w:asciiTheme="minorHAnsi" w:eastAsiaTheme="minorEastAsia" w:hAnsiTheme="minorHAnsi" w:cstheme="minorBidi"/>
              </w:rPr>
              <w:t>Partner</w:t>
            </w:r>
          </w:p>
          <w:p w14:paraId="6535F3B5" w14:textId="1F182997" w:rsidR="13F3C3D2" w:rsidRPr="00F65A16" w:rsidRDefault="13F3C3D2" w:rsidP="13F3C3D2">
            <w:pPr>
              <w:pStyle w:val="ListParagraph"/>
              <w:numPr>
                <w:ilvl w:val="0"/>
                <w:numId w:val="10"/>
              </w:numPr>
              <w:jc w:val="both"/>
              <w:rPr>
                <w:rFonts w:asciiTheme="minorHAnsi" w:eastAsiaTheme="minorEastAsia" w:hAnsiTheme="minorHAnsi" w:cstheme="minorBidi"/>
              </w:rPr>
            </w:pPr>
            <w:r w:rsidRPr="00F65A16">
              <w:rPr>
                <w:rFonts w:asciiTheme="minorHAnsi" w:eastAsiaTheme="minorEastAsia" w:hAnsiTheme="minorHAnsi" w:cstheme="minorBidi"/>
              </w:rPr>
              <w:t>Mother-in-law</w:t>
            </w:r>
          </w:p>
          <w:p w14:paraId="34A03C96" w14:textId="7E40C628" w:rsidR="13F3C3D2" w:rsidRPr="00F65A16" w:rsidRDefault="13F3C3D2" w:rsidP="13F3C3D2">
            <w:pPr>
              <w:rPr>
                <w:rFonts w:asciiTheme="minorHAnsi" w:eastAsiaTheme="minorEastAsia" w:hAnsiTheme="minorHAnsi" w:cstheme="minorBidi"/>
              </w:rPr>
            </w:pPr>
            <w:r w:rsidRPr="00F65A16">
              <w:br/>
            </w:r>
          </w:p>
        </w:tc>
        <w:tc>
          <w:tcPr>
            <w:tcW w:w="7165" w:type="dxa"/>
          </w:tcPr>
          <w:p w14:paraId="1D1D45AD" w14:textId="7F826997"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Not just my in-laws but even in my family from my mother’s side everyone said it was a very wise decision that I joined the group” (Participant 1, Group call + App + WhatsApp). </w:t>
            </w:r>
          </w:p>
          <w:p w14:paraId="0E7076F6" w14:textId="3DFF4BCA" w:rsidR="13F3C3D2" w:rsidRPr="00F65A16" w:rsidRDefault="13F3C3D2"/>
          <w:p w14:paraId="5274409B" w14:textId="47ABC245"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i/>
                <w:iCs/>
              </w:rPr>
              <w:t xml:space="preserve">"My family is very happy [with the intervention] and when my child had an issue in the eye, they told me to message the doctors of our area in the group or to Dr. X, that they would help us out. My husband is very supportive as well. I- And if we would add your family members to the group, how would they react? R-Mam they will be </w:t>
            </w:r>
            <w:proofErr w:type="gramStart"/>
            <w:r w:rsidRPr="00F65A16">
              <w:rPr>
                <w:rFonts w:asciiTheme="minorHAnsi" w:eastAsiaTheme="minorEastAsia" w:hAnsiTheme="minorHAnsi" w:cstheme="minorBidi"/>
                <w:i/>
                <w:iCs/>
              </w:rPr>
              <w:t>really happy</w:t>
            </w:r>
            <w:proofErr w:type="gramEnd"/>
            <w:r w:rsidRPr="00F65A16">
              <w:rPr>
                <w:rFonts w:asciiTheme="minorHAnsi" w:eastAsiaTheme="minorEastAsia" w:hAnsiTheme="minorHAnsi" w:cstheme="minorBidi"/>
                <w:i/>
                <w:iCs/>
              </w:rPr>
              <w:t xml:space="preserve"> as they like all your calls and are willing to participate.” (Participant 6, Group call + IVR + WhatsApp) </w:t>
            </w:r>
            <w:r w:rsidRPr="00F65A16">
              <w:br/>
            </w:r>
          </w:p>
          <w:p w14:paraId="1080F338" w14:textId="5D6B9715"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They [family] were happy as we got all the information at home, and we did not have to run to the hospital. Whenever we messaged, we got the information that instant only as you would reply in the group and pick up calls whenever needed, so it was very much welcomed by my family.” (Participant 8, Group call + IVR + WhatsApp)</w:t>
            </w:r>
          </w:p>
          <w:p w14:paraId="1254F721" w14:textId="0756760A"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 </w:t>
            </w:r>
          </w:p>
          <w:p w14:paraId="2E155781" w14:textId="113AFE6E"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He [husband] helped me to download and join the group, and said it is good for you, keep active on the group. I – When you join us on call and chat, then isn’t your family angry with you or do you think it is a waste of time? R- No mam, I usually answer the </w:t>
            </w:r>
            <w:proofErr w:type="gramStart"/>
            <w:r w:rsidRPr="00F65A16">
              <w:rPr>
                <w:rFonts w:asciiTheme="minorHAnsi" w:eastAsiaTheme="minorEastAsia" w:hAnsiTheme="minorHAnsi" w:cstheme="minorBidi"/>
                <w:i/>
                <w:iCs/>
              </w:rPr>
              <w:t>call in</w:t>
            </w:r>
            <w:proofErr w:type="gramEnd"/>
            <w:r w:rsidRPr="00F65A16">
              <w:rPr>
                <w:rFonts w:asciiTheme="minorHAnsi" w:eastAsiaTheme="minorEastAsia" w:hAnsiTheme="minorHAnsi" w:cstheme="minorBidi"/>
                <w:i/>
                <w:iCs/>
              </w:rPr>
              <w:t xml:space="preserve"> front of my family.” (Participant 9, Group Call + App + WhatsApp)</w:t>
            </w:r>
          </w:p>
          <w:p w14:paraId="60C555DA" w14:textId="7EC957C4"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  </w:t>
            </w:r>
          </w:p>
          <w:p w14:paraId="2F5C6A6E" w14:textId="315000B7"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I – What is the idea or thought of your grand mother-in-law about this call or group?  R- She encourage us.” (Participant 9, Group call + App + WhatsApp)</w:t>
            </w:r>
          </w:p>
          <w:p w14:paraId="734CD737" w14:textId="4EFC8438"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  </w:t>
            </w:r>
          </w:p>
          <w:p w14:paraId="53F447B8" w14:textId="37600628"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i/>
                <w:iCs/>
              </w:rPr>
              <w:t xml:space="preserve">" I thought that it might be not that important [to join the calls] but then I joined it and my mother-in-law said that I should do it.” </w:t>
            </w:r>
            <w:r w:rsidRPr="00F65A16">
              <w:rPr>
                <w:rFonts w:asciiTheme="minorHAnsi" w:eastAsiaTheme="minorEastAsia" w:hAnsiTheme="minorHAnsi" w:cstheme="minorBidi"/>
                <w:i/>
                <w:iCs/>
              </w:rPr>
              <w:lastRenderedPageBreak/>
              <w:t xml:space="preserve">(Participant 10, Group call + App + WhatsApp) </w:t>
            </w:r>
            <w:r w:rsidRPr="00F65A16">
              <w:br/>
            </w:r>
          </w:p>
          <w:p w14:paraId="5B461B82" w14:textId="42067A63"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She [mother-in-law] supports me a lot because she knows that instead of taking the baby outside to consult the doctor, it is better to discuss everything over the call and post it in the group. This thing she likes most, that every problem gets instant solution.” (Participant 13, Group call + App + WhatsApp)</w:t>
            </w:r>
          </w:p>
          <w:p w14:paraId="422EA4D0" w14:textId="66A0D1A7" w:rsidR="13F3C3D2" w:rsidRPr="00F65A16" w:rsidRDefault="13F3C3D2"/>
          <w:p w14:paraId="03AA114A" w14:textId="2C2FCFD0"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i/>
                <w:iCs/>
              </w:rPr>
              <w:t>“They encourage me [the family], because due to Covid we are not able to visit the hospital and the clinic and this makes it better for us, we get all solutions over the call” (Participant 14, Group call + App + WhatsApp)</w:t>
            </w:r>
            <w:r w:rsidRPr="00F65A16">
              <w:br/>
            </w:r>
          </w:p>
          <w:p w14:paraId="5185CF09" w14:textId="555745EA"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Even they always said to me [the family], you should join the meeting, you will gain some knowledge, you should contact to them, they are from PGI.” (Participant 15, Group call + App + WhatsApp)</w:t>
            </w:r>
          </w:p>
        </w:tc>
      </w:tr>
      <w:tr w:rsidR="00F65A16" w:rsidRPr="00F65A16" w14:paraId="1125929F" w14:textId="77777777" w:rsidTr="00E24E57">
        <w:trPr>
          <w:trHeight w:val="300"/>
        </w:trPr>
        <w:tc>
          <w:tcPr>
            <w:tcW w:w="2370" w:type="dxa"/>
          </w:tcPr>
          <w:p w14:paraId="22A46749" w14:textId="68928121" w:rsidR="13F3C3D2" w:rsidRPr="00F65A16" w:rsidRDefault="13F3C3D2" w:rsidP="13F3C3D2">
            <w:pPr>
              <w:rPr>
                <w:rFonts w:asciiTheme="minorHAnsi" w:eastAsiaTheme="minorEastAsia" w:hAnsiTheme="minorHAnsi" w:cstheme="minorBidi"/>
                <w:b/>
                <w:bCs/>
                <w:i/>
                <w:iCs/>
              </w:rPr>
            </w:pPr>
            <w:r w:rsidRPr="00F65A16">
              <w:rPr>
                <w:rFonts w:asciiTheme="minorHAnsi" w:eastAsiaTheme="minorEastAsia" w:hAnsiTheme="minorHAnsi" w:cstheme="minorBidi"/>
                <w:b/>
                <w:bCs/>
                <w:i/>
                <w:iCs/>
              </w:rPr>
              <w:t xml:space="preserve">From the intervention </w:t>
            </w:r>
          </w:p>
          <w:p w14:paraId="79F1E1F8" w14:textId="1F1043AD" w:rsidR="13F3C3D2" w:rsidRPr="00F65A16" w:rsidRDefault="13F3C3D2" w:rsidP="13F3C3D2">
            <w:pPr>
              <w:rPr>
                <w:rFonts w:asciiTheme="minorHAnsi" w:eastAsiaTheme="minorEastAsia" w:hAnsiTheme="minorHAnsi" w:cstheme="minorBidi"/>
              </w:rPr>
            </w:pPr>
            <w:r w:rsidRPr="00F65A16">
              <w:br/>
            </w:r>
          </w:p>
          <w:p w14:paraId="03962370" w14:textId="4FB9A73A"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rPr>
              <w:t>WhatsApp interface (“repeat mode” and use of videos)</w:t>
            </w:r>
          </w:p>
          <w:p w14:paraId="6959370F" w14:textId="6F536D54" w:rsidR="13F3C3D2" w:rsidRPr="00F65A16" w:rsidRDefault="13F3C3D2" w:rsidP="13F3C3D2">
            <w:pPr>
              <w:rPr>
                <w:rFonts w:asciiTheme="minorHAnsi" w:eastAsiaTheme="minorEastAsia" w:hAnsiTheme="minorHAnsi" w:cstheme="minorBidi"/>
              </w:rPr>
            </w:pPr>
            <w:r w:rsidRPr="00F65A16">
              <w:br/>
            </w:r>
          </w:p>
        </w:tc>
        <w:tc>
          <w:tcPr>
            <w:tcW w:w="7165" w:type="dxa"/>
          </w:tcPr>
          <w:p w14:paraId="110BCF4A" w14:textId="0726254F"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i/>
                <w:iCs/>
              </w:rPr>
              <w:t xml:space="preserve">“Mam, you told in the group, make baby movement </w:t>
            </w:r>
            <w:proofErr w:type="gramStart"/>
            <w:r w:rsidRPr="00F65A16">
              <w:rPr>
                <w:rFonts w:asciiTheme="minorHAnsi" w:eastAsiaTheme="minorEastAsia" w:hAnsiTheme="minorHAnsi" w:cstheme="minorBidi"/>
                <w:i/>
                <w:iCs/>
              </w:rPr>
              <w:t>videos</w:t>
            </w:r>
            <w:proofErr w:type="gramEnd"/>
            <w:r w:rsidRPr="00F65A16">
              <w:rPr>
                <w:rFonts w:asciiTheme="minorHAnsi" w:eastAsiaTheme="minorEastAsia" w:hAnsiTheme="minorHAnsi" w:cstheme="minorBidi"/>
                <w:i/>
                <w:iCs/>
              </w:rPr>
              <w:t xml:space="preserve"> and share them in the group. Then I realized that we need to pay attention to the baby, how active the baby is, according to his movement. I used to play with him. Those videos are nice, and I think it is beneficial for me" (Participant 13, Group call + IVR + WhatsApp)</w:t>
            </w:r>
            <w:r w:rsidRPr="00F65A16">
              <w:br/>
            </w:r>
          </w:p>
          <w:p w14:paraId="616B7383" w14:textId="1FCC3FE5"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If we are unable to understand [the videos or audios in WhatsApp], then we play it on repeat mode, and everything is cleared out” (Participant 14, Group call + App + WhatsApp)</w:t>
            </w:r>
          </w:p>
          <w:p w14:paraId="66F2FE46" w14:textId="72B3B25D" w:rsidR="13F3C3D2" w:rsidRPr="00F65A16" w:rsidRDefault="13F3C3D2"/>
        </w:tc>
      </w:tr>
      <w:tr w:rsidR="13F3C3D2" w:rsidRPr="00F65A16" w14:paraId="4BBF7E5F" w14:textId="77777777" w:rsidTr="00E24E57">
        <w:trPr>
          <w:trHeight w:val="300"/>
        </w:trPr>
        <w:tc>
          <w:tcPr>
            <w:tcW w:w="2370" w:type="dxa"/>
          </w:tcPr>
          <w:p w14:paraId="353DA58B" w14:textId="56652FCD" w:rsidR="13F3C3D2" w:rsidRPr="00F65A16" w:rsidRDefault="13F3C3D2" w:rsidP="13F3C3D2">
            <w:pPr>
              <w:jc w:val="both"/>
              <w:rPr>
                <w:rFonts w:asciiTheme="minorHAnsi" w:eastAsiaTheme="minorEastAsia" w:hAnsiTheme="minorHAnsi" w:cstheme="minorBidi"/>
                <w:b/>
                <w:bCs/>
                <w:i/>
                <w:iCs/>
              </w:rPr>
            </w:pPr>
            <w:r w:rsidRPr="00F65A16">
              <w:rPr>
                <w:rFonts w:asciiTheme="minorHAnsi" w:eastAsiaTheme="minorEastAsia" w:hAnsiTheme="minorHAnsi" w:cstheme="minorBidi"/>
                <w:b/>
                <w:bCs/>
                <w:i/>
                <w:iCs/>
              </w:rPr>
              <w:t>From the actors</w:t>
            </w:r>
          </w:p>
          <w:p w14:paraId="6B667077" w14:textId="72162EC1"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rPr>
              <w:t>Intervention moderator’s guidance</w:t>
            </w:r>
          </w:p>
          <w:p w14:paraId="5DEB6275" w14:textId="0E3ADA6C" w:rsidR="13F3C3D2" w:rsidRPr="00F65A16" w:rsidRDefault="13F3C3D2" w:rsidP="13F3C3D2">
            <w:pPr>
              <w:rPr>
                <w:rFonts w:asciiTheme="minorHAnsi" w:eastAsiaTheme="minorEastAsia" w:hAnsiTheme="minorHAnsi" w:cstheme="minorBidi"/>
              </w:rPr>
            </w:pPr>
            <w:r w:rsidRPr="00F65A16">
              <w:br/>
            </w:r>
          </w:p>
          <w:p w14:paraId="031F5DB4" w14:textId="0FF56B8F"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rPr>
              <w:t>Participant’s personal motivation</w:t>
            </w:r>
          </w:p>
          <w:p w14:paraId="3680F432" w14:textId="64A03E29" w:rsidR="13F3C3D2" w:rsidRPr="00F65A16" w:rsidRDefault="13F3C3D2" w:rsidP="13F3C3D2">
            <w:pPr>
              <w:rPr>
                <w:rFonts w:asciiTheme="minorHAnsi" w:eastAsiaTheme="minorEastAsia" w:hAnsiTheme="minorHAnsi" w:cstheme="minorBidi"/>
              </w:rPr>
            </w:pPr>
            <w:r w:rsidRPr="00F65A16">
              <w:br/>
            </w:r>
          </w:p>
        </w:tc>
        <w:tc>
          <w:tcPr>
            <w:tcW w:w="7165" w:type="dxa"/>
          </w:tcPr>
          <w:p w14:paraId="5F7418F8" w14:textId="7FB072FF"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So, she [intervention moderator] explained to me about the Zoom app. How to attend the call. She explained me everything very properly.” (Participant 1, Group call + App + WhatsApp). </w:t>
            </w:r>
          </w:p>
          <w:p w14:paraId="416ECD4F" w14:textId="2F38E55D" w:rsidR="13F3C3D2" w:rsidRPr="00F65A16" w:rsidRDefault="13F3C3D2"/>
          <w:p w14:paraId="3AC63197" w14:textId="54924F52"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i/>
                <w:iCs/>
              </w:rPr>
              <w:t xml:space="preserve">"I- Have you faced any problem, like how to join the call, how to talk over the call? R - No mam, you had told us how to click, then I click on the link" (Participant 9, Group call + App + WhatsApp) </w:t>
            </w:r>
            <w:r w:rsidRPr="00F65A16">
              <w:br/>
            </w:r>
          </w:p>
          <w:p w14:paraId="21FF6CB1" w14:textId="57BC5DC3"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i/>
                <w:iCs/>
              </w:rPr>
              <w:t xml:space="preserve">“Mam, I did not have very high expectations for the program, but as soon as it went on, I really learned a lot and it had lots of information. I used to wait for Tuesday for the call.” (Participant 7, Group call + IVR + WhatsApp) </w:t>
            </w:r>
            <w:r w:rsidRPr="00F65A16">
              <w:br/>
            </w:r>
          </w:p>
          <w:p w14:paraId="36EC0A6B" w14:textId="315E984E"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Whenever we get the call, they provide information regarding our health and the baby’s, we like this, and our problem gets solved from your advice. In the app we get all information on how to check baby movement, it motivates us.” (Participant 14, Group call + App + WhatsApp)</w:t>
            </w:r>
          </w:p>
        </w:tc>
      </w:tr>
    </w:tbl>
    <w:p w14:paraId="5DBF5DC9" w14:textId="27D26823" w:rsidR="002341D8" w:rsidRPr="00F65A16" w:rsidRDefault="002341D8" w:rsidP="13F3C3D2">
      <w:pPr>
        <w:jc w:val="both"/>
        <w:rPr>
          <w:i/>
          <w:iCs/>
        </w:rPr>
      </w:pPr>
    </w:p>
    <w:p w14:paraId="4C29A965" w14:textId="451B66ED" w:rsidR="002341D8" w:rsidRPr="00F65A16" w:rsidRDefault="2D30B4AD" w:rsidP="13F3C3D2">
      <w:pPr>
        <w:jc w:val="both"/>
        <w:rPr>
          <w:i/>
          <w:iCs/>
        </w:rPr>
      </w:pPr>
      <w:r w:rsidRPr="00F65A16">
        <w:rPr>
          <w:i/>
          <w:iCs/>
        </w:rPr>
        <w:lastRenderedPageBreak/>
        <w:t>Perceived Impact</w:t>
      </w:r>
    </w:p>
    <w:tbl>
      <w:tblPr>
        <w:tblStyle w:val="TableGrid"/>
        <w:tblW w:w="9535" w:type="dxa"/>
        <w:tblLayout w:type="fixed"/>
        <w:tblLook w:val="06A0" w:firstRow="1" w:lastRow="0" w:firstColumn="1" w:lastColumn="0" w:noHBand="1" w:noVBand="1"/>
      </w:tblPr>
      <w:tblGrid>
        <w:gridCol w:w="2430"/>
        <w:gridCol w:w="7105"/>
      </w:tblGrid>
      <w:tr w:rsidR="13F3C3D2" w:rsidRPr="00F65A16" w14:paraId="3EE5F0D8" w14:textId="77777777" w:rsidTr="1027EF80">
        <w:trPr>
          <w:trHeight w:val="300"/>
        </w:trPr>
        <w:tc>
          <w:tcPr>
            <w:tcW w:w="2430" w:type="dxa"/>
          </w:tcPr>
          <w:p w14:paraId="2384B01C" w14:textId="73BFAA91" w:rsidR="13F3C3D2" w:rsidRPr="00F65A16" w:rsidRDefault="13F3C3D2" w:rsidP="13F3C3D2">
            <w:pPr>
              <w:jc w:val="both"/>
              <w:rPr>
                <w:rFonts w:asciiTheme="minorHAnsi" w:eastAsiaTheme="minorEastAsia" w:hAnsiTheme="minorHAnsi" w:cstheme="minorBidi"/>
                <w:b/>
                <w:bCs/>
                <w:i/>
                <w:iCs/>
              </w:rPr>
            </w:pPr>
            <w:r w:rsidRPr="00F65A16">
              <w:rPr>
                <w:rFonts w:asciiTheme="minorHAnsi" w:eastAsiaTheme="minorEastAsia" w:hAnsiTheme="minorHAnsi" w:cstheme="minorBidi"/>
                <w:b/>
                <w:bCs/>
                <w:i/>
                <w:iCs/>
              </w:rPr>
              <w:t>Taking care of the baby</w:t>
            </w:r>
          </w:p>
          <w:p w14:paraId="5FBC7990" w14:textId="51C682ED" w:rsidR="13F3C3D2" w:rsidRPr="00F65A16" w:rsidRDefault="13F3C3D2" w:rsidP="13F3C3D2">
            <w:pPr>
              <w:jc w:val="both"/>
              <w:rPr>
                <w:rFonts w:asciiTheme="minorHAnsi" w:eastAsiaTheme="minorEastAsia" w:hAnsiTheme="minorHAnsi" w:cstheme="minorBidi"/>
              </w:rPr>
            </w:pPr>
            <w:r w:rsidRPr="00F65A16">
              <w:br/>
            </w:r>
            <w:r w:rsidRPr="00F65A16">
              <w:br/>
            </w:r>
            <w:r w:rsidRPr="00F65A16">
              <w:br/>
            </w:r>
            <w:r w:rsidRPr="00F65A16">
              <w:br/>
            </w:r>
            <w:r w:rsidRPr="00F65A16">
              <w:br/>
            </w:r>
            <w:r w:rsidRPr="00F65A16">
              <w:br/>
            </w:r>
            <w:r w:rsidRPr="00F65A16">
              <w:br/>
            </w:r>
            <w:r w:rsidRPr="00F65A16">
              <w:br/>
            </w:r>
          </w:p>
          <w:p w14:paraId="790394D1" w14:textId="7E16FBD8" w:rsidR="13F3C3D2" w:rsidRPr="00F65A16" w:rsidRDefault="13F3C3D2" w:rsidP="13F3C3D2">
            <w:pPr>
              <w:jc w:val="both"/>
              <w:rPr>
                <w:rFonts w:asciiTheme="minorHAnsi" w:eastAsiaTheme="minorEastAsia" w:hAnsiTheme="minorHAnsi" w:cstheme="minorBidi"/>
                <w:b/>
                <w:bCs/>
                <w:i/>
                <w:iCs/>
              </w:rPr>
            </w:pPr>
            <w:r w:rsidRPr="00F65A16">
              <w:rPr>
                <w:rFonts w:asciiTheme="minorHAnsi" w:eastAsiaTheme="minorEastAsia" w:hAnsiTheme="minorHAnsi" w:cstheme="minorBidi"/>
                <w:b/>
                <w:bCs/>
                <w:i/>
                <w:iCs/>
              </w:rPr>
              <w:t>Breastfeeding</w:t>
            </w:r>
          </w:p>
          <w:p w14:paraId="01F1B4F3" w14:textId="4220DC6E" w:rsidR="13F3C3D2" w:rsidRPr="00F65A16" w:rsidRDefault="13F3C3D2" w:rsidP="13F3C3D2">
            <w:pPr>
              <w:jc w:val="both"/>
              <w:rPr>
                <w:rFonts w:asciiTheme="minorHAnsi" w:eastAsiaTheme="minorEastAsia" w:hAnsiTheme="minorHAnsi" w:cstheme="minorBidi"/>
              </w:rPr>
            </w:pPr>
            <w:r w:rsidRPr="00F65A16">
              <w:br/>
            </w:r>
            <w:r w:rsidRPr="00F65A16">
              <w:br/>
            </w:r>
            <w:r w:rsidRPr="00F65A16">
              <w:br/>
            </w:r>
            <w:r w:rsidRPr="00F65A16">
              <w:br/>
            </w:r>
            <w:r w:rsidRPr="00F65A16">
              <w:br/>
            </w:r>
            <w:r w:rsidRPr="00F65A16">
              <w:br/>
            </w:r>
            <w:r w:rsidRPr="00F65A16">
              <w:br/>
            </w:r>
            <w:r w:rsidRPr="00F65A16">
              <w:br/>
            </w:r>
            <w:r w:rsidRPr="00F65A16">
              <w:br/>
            </w:r>
            <w:r w:rsidRPr="00F65A16">
              <w:br/>
            </w:r>
            <w:r w:rsidRPr="00F65A16">
              <w:br/>
            </w:r>
            <w:r w:rsidRPr="00F65A16">
              <w:br/>
            </w:r>
            <w:r w:rsidRPr="00F65A16">
              <w:br/>
            </w:r>
            <w:r w:rsidRPr="00F65A16">
              <w:br/>
            </w:r>
            <w:r w:rsidRPr="00F65A16">
              <w:br/>
            </w:r>
            <w:r w:rsidRPr="00F65A16">
              <w:br/>
            </w:r>
            <w:r w:rsidRPr="00F65A16">
              <w:br/>
            </w:r>
            <w:r w:rsidRPr="00F65A16">
              <w:br/>
            </w:r>
            <w:r w:rsidRPr="00F65A16">
              <w:br/>
            </w:r>
            <w:r w:rsidRPr="00F65A16">
              <w:br/>
            </w:r>
          </w:p>
          <w:p w14:paraId="6AEDE696" w14:textId="581819DD" w:rsidR="13F3C3D2" w:rsidRPr="00F65A16" w:rsidRDefault="13F3C3D2" w:rsidP="13F3C3D2">
            <w:pPr>
              <w:jc w:val="both"/>
              <w:rPr>
                <w:rFonts w:asciiTheme="minorHAnsi" w:eastAsiaTheme="minorEastAsia" w:hAnsiTheme="minorHAnsi" w:cstheme="minorBidi"/>
                <w:b/>
                <w:bCs/>
                <w:i/>
                <w:iCs/>
              </w:rPr>
            </w:pPr>
            <w:r w:rsidRPr="00F65A16">
              <w:rPr>
                <w:rFonts w:asciiTheme="minorHAnsi" w:eastAsiaTheme="minorEastAsia" w:hAnsiTheme="minorHAnsi" w:cstheme="minorBidi"/>
                <w:b/>
                <w:bCs/>
                <w:i/>
                <w:iCs/>
              </w:rPr>
              <w:t>Family planning</w:t>
            </w:r>
          </w:p>
          <w:p w14:paraId="208D007A" w14:textId="14736747" w:rsidR="13F3C3D2" w:rsidRPr="00F65A16" w:rsidRDefault="13F3C3D2" w:rsidP="13F3C3D2">
            <w:pPr>
              <w:jc w:val="both"/>
              <w:rPr>
                <w:rFonts w:asciiTheme="minorHAnsi" w:eastAsiaTheme="minorEastAsia" w:hAnsiTheme="minorHAnsi" w:cstheme="minorBidi"/>
              </w:rPr>
            </w:pPr>
            <w:r w:rsidRPr="00F65A16">
              <w:br/>
            </w:r>
            <w:r w:rsidRPr="00F65A16">
              <w:br/>
            </w:r>
            <w:r w:rsidRPr="00F65A16">
              <w:br/>
            </w:r>
            <w:r w:rsidRPr="00F65A16">
              <w:br/>
            </w:r>
          </w:p>
          <w:p w14:paraId="5FB2BAB8" w14:textId="523AF7D5" w:rsidR="13F3C3D2" w:rsidRPr="00F65A16" w:rsidRDefault="13F3C3D2" w:rsidP="13F3C3D2">
            <w:pPr>
              <w:jc w:val="both"/>
              <w:rPr>
                <w:rFonts w:asciiTheme="minorHAnsi" w:eastAsiaTheme="minorEastAsia" w:hAnsiTheme="minorHAnsi" w:cstheme="minorBidi"/>
                <w:b/>
                <w:bCs/>
                <w:i/>
                <w:iCs/>
              </w:rPr>
            </w:pPr>
            <w:r w:rsidRPr="00F65A16">
              <w:rPr>
                <w:rFonts w:asciiTheme="minorHAnsi" w:eastAsiaTheme="minorEastAsia" w:hAnsiTheme="minorHAnsi" w:cstheme="minorBidi"/>
                <w:b/>
                <w:bCs/>
                <w:i/>
                <w:iCs/>
              </w:rPr>
              <w:t xml:space="preserve">Provide support to </w:t>
            </w:r>
            <w:proofErr w:type="gramStart"/>
            <w:r w:rsidRPr="00F65A16">
              <w:rPr>
                <w:rFonts w:asciiTheme="minorHAnsi" w:eastAsiaTheme="minorEastAsia" w:hAnsiTheme="minorHAnsi" w:cstheme="minorBidi"/>
                <w:b/>
                <w:bCs/>
                <w:i/>
                <w:iCs/>
              </w:rPr>
              <w:t>community</w:t>
            </w:r>
            <w:proofErr w:type="gramEnd"/>
          </w:p>
          <w:p w14:paraId="4D6514BC" w14:textId="01769098" w:rsidR="13F3C3D2" w:rsidRPr="00F65A16" w:rsidRDefault="13F3C3D2" w:rsidP="13F3C3D2">
            <w:pPr>
              <w:jc w:val="both"/>
              <w:rPr>
                <w:rFonts w:asciiTheme="minorHAnsi" w:eastAsiaTheme="minorEastAsia" w:hAnsiTheme="minorHAnsi" w:cstheme="minorBidi"/>
              </w:rPr>
            </w:pPr>
            <w:r w:rsidRPr="00F65A16">
              <w:br/>
            </w:r>
          </w:p>
        </w:tc>
        <w:tc>
          <w:tcPr>
            <w:tcW w:w="7105" w:type="dxa"/>
          </w:tcPr>
          <w:p w14:paraId="4A42AC9A" w14:textId="7640F5B3"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i/>
                <w:iCs/>
              </w:rPr>
              <w:t>“I came to know a lot of things [after the calls]. During our first pregnancy, we do not know anything. Through the group I came to know a lot. How to breastfeed, how to take care of the baby, what to use and what not to use for the baby.” (Participant 1, Group call + App + WhatsApp)</w:t>
            </w:r>
            <w:r w:rsidRPr="00F65A16">
              <w:br/>
            </w:r>
          </w:p>
          <w:p w14:paraId="2351CC26" w14:textId="66791AF8"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i/>
                <w:iCs/>
              </w:rPr>
              <w:t xml:space="preserve">“Because of the group, I </w:t>
            </w:r>
            <w:proofErr w:type="gramStart"/>
            <w:r w:rsidRPr="00F65A16">
              <w:rPr>
                <w:rFonts w:asciiTheme="minorHAnsi" w:eastAsiaTheme="minorEastAsia" w:hAnsiTheme="minorHAnsi" w:cstheme="minorBidi"/>
                <w:i/>
                <w:iCs/>
              </w:rPr>
              <w:t>am able to</w:t>
            </w:r>
            <w:proofErr w:type="gramEnd"/>
            <w:r w:rsidRPr="00F65A16">
              <w:rPr>
                <w:rFonts w:asciiTheme="minorHAnsi" w:eastAsiaTheme="minorEastAsia" w:hAnsiTheme="minorHAnsi" w:cstheme="minorBidi"/>
                <w:i/>
                <w:iCs/>
              </w:rPr>
              <w:t xml:space="preserve"> take care of the baby in a better way. […] R- Yes ma’am, like they say we can apply ghee on the naval area of the child but you on the calls mentioned that one should not apply ghee." (Participant 3, Group call + IVR + WhatsApp)</w:t>
            </w:r>
            <w:r w:rsidRPr="00F65A16">
              <w:br/>
            </w:r>
          </w:p>
          <w:p w14:paraId="77AD4C87" w14:textId="4CBC1763"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i/>
                <w:iCs/>
              </w:rPr>
              <w:t>“I learned many things. That breast milk is sufficient for the child, and it is a complete food, and the artificial milk should be avoided, and it is very tough to travel when the child is taking artificial milk, so I think breast milk is the best and same was told by the doctors also.” (Participant 8, Group call + IVR + WhatsApp)</w:t>
            </w:r>
            <w:r w:rsidRPr="00F65A16">
              <w:br/>
            </w:r>
          </w:p>
          <w:p w14:paraId="7B515476" w14:textId="75AE78D8"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i/>
                <w:iCs/>
              </w:rPr>
              <w:t>“R- We all are first in this thing [motherhood] and share all the information in the group, it was good. With your support, I can do the things perfectly as I was unable to do earlier in my first baby. I – Can you give an example of one thing? R- Like– feeding the baby, before I feel pain in breast nipples during feeding, so I consult doctors then they told me brown part of nipples fill full in the baby mouth, then you will not feel pain, and I noticed if he chew on front portion then it is painful for me, and still I followed the same procedure, and many more things I learned" (Participant 12, Group call + IVR + WhatsApp)</w:t>
            </w:r>
            <w:r w:rsidRPr="00F65A16">
              <w:br/>
            </w:r>
          </w:p>
          <w:p w14:paraId="1C645F58" w14:textId="7F909AD0"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R – Mam, my breast milk did not come properly, so I thought to give formula milk. But all said, don’t give formula milk, try to give your breast milk if not came properly, then use a liquid diet. So, I thought about it when doctor said to us, after this, my milk came properly.” (Participant 13, Group call + IVR + WhatsApp)</w:t>
            </w:r>
          </w:p>
          <w:p w14:paraId="68EBD163" w14:textId="1C836689" w:rsidR="13F3C3D2" w:rsidRPr="00F65A16" w:rsidRDefault="13F3C3D2" w:rsidP="13F3C3D2">
            <w:pPr>
              <w:jc w:val="both"/>
              <w:rPr>
                <w:rFonts w:asciiTheme="minorHAnsi" w:eastAsiaTheme="minorEastAsia" w:hAnsiTheme="minorHAnsi" w:cstheme="minorBidi"/>
                <w:i/>
                <w:iCs/>
              </w:rPr>
            </w:pPr>
            <w:r w:rsidRPr="00F65A16">
              <w:br/>
            </w:r>
            <w:proofErr w:type="gramStart"/>
            <w:r w:rsidRPr="00F65A16">
              <w:rPr>
                <w:rFonts w:asciiTheme="minorHAnsi" w:eastAsiaTheme="minorEastAsia" w:hAnsiTheme="minorHAnsi" w:cstheme="minorBidi"/>
                <w:i/>
                <w:iCs/>
              </w:rPr>
              <w:t>”I</w:t>
            </w:r>
            <w:proofErr w:type="gramEnd"/>
            <w:r w:rsidRPr="00F65A16">
              <w:rPr>
                <w:rFonts w:asciiTheme="minorHAnsi" w:eastAsiaTheme="minorEastAsia" w:hAnsiTheme="minorHAnsi" w:cstheme="minorBidi"/>
                <w:i/>
                <w:iCs/>
              </w:rPr>
              <w:t xml:space="preserve"> - And your family planning perception changed after joining this program?</w:t>
            </w:r>
          </w:p>
          <w:p w14:paraId="2BBCCA15" w14:textId="1815E770"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R- you always guide us, that we should take a gap for the next child or use some contraceptive. It is fine we are very much conscious about it and get motivation from your side.” (Participant 12, Group call + IVR + WhatsApp)</w:t>
            </w:r>
          </w:p>
          <w:p w14:paraId="03C009D3" w14:textId="791A7DA0"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 </w:t>
            </w:r>
          </w:p>
          <w:p w14:paraId="7DEEFF76" w14:textId="4D4E4568"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i/>
                <w:iCs/>
              </w:rPr>
              <w:t xml:space="preserve">"I- Ok so did you learn anything from them [group calls, IVR audios], and can you help anyone you know? R-Yes, mam, l learned a lot, and I can give suggestions to people who need help. It was an educational </w:t>
            </w:r>
            <w:r w:rsidRPr="00F65A16">
              <w:rPr>
                <w:rFonts w:asciiTheme="minorHAnsi" w:eastAsiaTheme="minorEastAsia" w:hAnsiTheme="minorHAnsi" w:cstheme="minorBidi"/>
                <w:i/>
                <w:iCs/>
              </w:rPr>
              <w:lastRenderedPageBreak/>
              <w:t xml:space="preserve">program overall.” (Participant 7, Group call + IVR + WhatsApp) </w:t>
            </w:r>
            <w:r w:rsidRPr="00F65A16">
              <w:br/>
            </w:r>
          </w:p>
          <w:p w14:paraId="10E3B6A3" w14:textId="6015DB1F"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i/>
                <w:iCs/>
              </w:rPr>
              <w:t>“R - Even my sister-in-law had the same issue, she just fed the baby and put the baby away from herself, she didn’t keep the baby near herself for two months. Then everyone started blaming her, then I told my brother-in-law that these things happen with some mothers, they can’t control their emotions, but you need to take care of her. I – Then his behavior changed? R- Yes, then he used to take my advice and at night she just fed the baby, and then the child slept with him.” (Participant 12, Group call + IVR + WhatsApp)</w:t>
            </w:r>
            <w:r w:rsidRPr="00F65A16">
              <w:br/>
            </w:r>
          </w:p>
          <w:p w14:paraId="5FF6F8CA" w14:textId="3A6C26B5" w:rsidR="13F3C3D2" w:rsidRPr="00F65A16" w:rsidRDefault="13F3C3D2" w:rsidP="13F3C3D2">
            <w:pPr>
              <w:jc w:val="both"/>
              <w:rPr>
                <w:rFonts w:asciiTheme="minorHAnsi" w:eastAsiaTheme="minorEastAsia" w:hAnsiTheme="minorHAnsi" w:cstheme="minorBidi"/>
              </w:rPr>
            </w:pPr>
            <w:r w:rsidRPr="00F65A16">
              <w:rPr>
                <w:rFonts w:asciiTheme="minorHAnsi" w:eastAsiaTheme="minorEastAsia" w:hAnsiTheme="minorHAnsi" w:cstheme="minorBidi"/>
                <w:i/>
                <w:iCs/>
              </w:rPr>
              <w:t>“I- In your neighborhood, friends, family, did they get benefits through you, like you share some information with them? R- Yes mam, in the family, someone as a baby, then I used to tell the mother these things we learned from the program. I –With whom do you share the things? R –Mam, sister-in-law. I- What? R-On baby rashes, she used cream over it, then I told her to use coconut oil.” (Participant 13, Group call + IVR + WhatsApp)</w:t>
            </w:r>
            <w:r w:rsidRPr="00F65A16">
              <w:br/>
            </w:r>
          </w:p>
          <w:p w14:paraId="69A0F7C9" w14:textId="2569C032" w:rsidR="13F3C3D2" w:rsidRPr="00F65A16" w:rsidRDefault="13F3C3D2" w:rsidP="13F3C3D2">
            <w:pPr>
              <w:jc w:val="both"/>
              <w:rPr>
                <w:rFonts w:asciiTheme="minorHAnsi" w:eastAsiaTheme="minorEastAsia" w:hAnsiTheme="minorHAnsi" w:cstheme="minorBidi"/>
                <w:i/>
                <w:iCs/>
              </w:rPr>
            </w:pPr>
            <w:r w:rsidRPr="00F65A16">
              <w:rPr>
                <w:rFonts w:asciiTheme="minorHAnsi" w:eastAsiaTheme="minorEastAsia" w:hAnsiTheme="minorHAnsi" w:cstheme="minorBidi"/>
                <w:i/>
                <w:iCs/>
              </w:rPr>
              <w:t xml:space="preserve">I – Ok, ever in your surroundings, in community and neighborhoods someone needed help and you could give help, or were you able to suggest them, in your family and in those near you? R- Mam, regarding which? I – In general, like we provide information to you and you </w:t>
            </w:r>
            <w:proofErr w:type="gramStart"/>
            <w:r w:rsidRPr="00F65A16">
              <w:rPr>
                <w:rFonts w:asciiTheme="minorHAnsi" w:eastAsiaTheme="minorEastAsia" w:hAnsiTheme="minorHAnsi" w:cstheme="minorBidi"/>
                <w:i/>
                <w:iCs/>
              </w:rPr>
              <w:t>were</w:t>
            </w:r>
            <w:proofErr w:type="gramEnd"/>
            <w:r w:rsidRPr="00F65A16">
              <w:rPr>
                <w:rFonts w:asciiTheme="minorHAnsi" w:eastAsiaTheme="minorEastAsia" w:hAnsiTheme="minorHAnsi" w:cstheme="minorBidi"/>
                <w:i/>
                <w:iCs/>
              </w:rPr>
              <w:t xml:space="preserve"> are able to help others […] R- Yes mam, we share such things, like in our neighborhood there is a young baby, so I share information about her medicines with her mother” (Participant 14, Group call + App + WhatsApp)</w:t>
            </w:r>
          </w:p>
        </w:tc>
      </w:tr>
    </w:tbl>
    <w:p w14:paraId="04A56B19" w14:textId="3BDBEC2C" w:rsidR="00E24E57" w:rsidRPr="00F65A16" w:rsidRDefault="00E24E57" w:rsidP="1027EF80">
      <w:pPr>
        <w:jc w:val="both"/>
        <w:rPr>
          <w:b/>
          <w:bCs/>
        </w:rPr>
      </w:pPr>
    </w:p>
    <w:p w14:paraId="70F4AF73" w14:textId="467A0A0C" w:rsidR="00E24E57" w:rsidRPr="00F65A16" w:rsidRDefault="00E24E57" w:rsidP="44B5ABE8">
      <w:pPr>
        <w:jc w:val="both"/>
        <w:rPr>
          <w:rFonts w:asciiTheme="minorHAnsi" w:eastAsiaTheme="minorEastAsia" w:hAnsiTheme="minorHAnsi" w:cstheme="minorBidi"/>
        </w:rPr>
      </w:pPr>
    </w:p>
    <w:sectPr w:rsidR="00E24E57" w:rsidRPr="00F65A16">
      <w:footerReference w:type="default" r:id="rId10"/>
      <w:pgSz w:w="12240" w:h="15840"/>
      <w:pgMar w:top="1440" w:right="1800" w:bottom="1440" w:left="180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9206CC" w14:textId="77777777" w:rsidR="00C96775" w:rsidRDefault="00C96775" w:rsidP="00015DD2">
      <w:r>
        <w:separator/>
      </w:r>
    </w:p>
  </w:endnote>
  <w:endnote w:type="continuationSeparator" w:id="0">
    <w:p w14:paraId="76D8ACF1" w14:textId="77777777" w:rsidR="00C96775" w:rsidRDefault="00C96775" w:rsidP="00015D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ucida Grande">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118457314"/>
      <w:docPartObj>
        <w:docPartGallery w:val="Page Numbers (Bottom of Page)"/>
        <w:docPartUnique/>
      </w:docPartObj>
    </w:sdtPr>
    <w:sdtEndPr>
      <w:rPr>
        <w:noProof/>
      </w:rPr>
    </w:sdtEndPr>
    <w:sdtContent>
      <w:p w14:paraId="504D0DEE" w14:textId="6F8C8289" w:rsidR="00CB19C6" w:rsidRPr="00015DD2" w:rsidRDefault="00CB19C6">
        <w:pPr>
          <w:pStyle w:val="Footer"/>
          <w:jc w:val="right"/>
          <w:rPr>
            <w:sz w:val="20"/>
            <w:szCs w:val="20"/>
          </w:rPr>
        </w:pPr>
        <w:r w:rsidRPr="00015DD2">
          <w:rPr>
            <w:sz w:val="20"/>
            <w:szCs w:val="20"/>
          </w:rPr>
          <w:fldChar w:fldCharType="begin"/>
        </w:r>
        <w:r w:rsidRPr="00015DD2">
          <w:rPr>
            <w:sz w:val="20"/>
            <w:szCs w:val="20"/>
          </w:rPr>
          <w:instrText xml:space="preserve"> PAGE   \* MERGEFORMAT </w:instrText>
        </w:r>
        <w:r w:rsidRPr="00015DD2">
          <w:rPr>
            <w:sz w:val="20"/>
            <w:szCs w:val="20"/>
          </w:rPr>
          <w:fldChar w:fldCharType="separate"/>
        </w:r>
        <w:r w:rsidR="00F37F2D">
          <w:rPr>
            <w:noProof/>
            <w:sz w:val="20"/>
            <w:szCs w:val="20"/>
          </w:rPr>
          <w:t>14</w:t>
        </w:r>
        <w:r w:rsidRPr="00015DD2">
          <w:rPr>
            <w:noProof/>
            <w:sz w:val="20"/>
            <w:szCs w:val="20"/>
          </w:rPr>
          <w:fldChar w:fldCharType="end"/>
        </w:r>
      </w:p>
    </w:sdtContent>
  </w:sdt>
  <w:p w14:paraId="2ED55ECE" w14:textId="77777777" w:rsidR="00CB19C6" w:rsidRDefault="00CB19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C3C2B1" w14:textId="77777777" w:rsidR="00C96775" w:rsidRDefault="00C96775" w:rsidP="00015DD2">
      <w:r>
        <w:separator/>
      </w:r>
    </w:p>
  </w:footnote>
  <w:footnote w:type="continuationSeparator" w:id="0">
    <w:p w14:paraId="59230D89" w14:textId="77777777" w:rsidR="00C96775" w:rsidRDefault="00C96775" w:rsidP="00015DD2">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lyvuHIUsaQGYSq" int2:id="nxP9E1Qr">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11FA1"/>
    <w:multiLevelType w:val="multilevel"/>
    <w:tmpl w:val="1D50DD78"/>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7F73AE0"/>
    <w:multiLevelType w:val="multilevel"/>
    <w:tmpl w:val="D9542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3F4001"/>
    <w:multiLevelType w:val="multilevel"/>
    <w:tmpl w:val="364C66D4"/>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26E7C10"/>
    <w:multiLevelType w:val="multilevel"/>
    <w:tmpl w:val="65AC125C"/>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29875941"/>
    <w:multiLevelType w:val="multilevel"/>
    <w:tmpl w:val="DA3CADDA"/>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31010C93"/>
    <w:multiLevelType w:val="hybridMultilevel"/>
    <w:tmpl w:val="21A4EA88"/>
    <w:lvl w:ilvl="0" w:tplc="0414C5FA">
      <w:start w:val="1"/>
      <w:numFmt w:val="decimal"/>
      <w:lvlText w:val="%1."/>
      <w:lvlJc w:val="left"/>
      <w:pPr>
        <w:ind w:left="720" w:hanging="360"/>
      </w:pPr>
    </w:lvl>
    <w:lvl w:ilvl="1" w:tplc="8DDEEAF2">
      <w:start w:val="1"/>
      <w:numFmt w:val="lowerLetter"/>
      <w:lvlText w:val="%2."/>
      <w:lvlJc w:val="left"/>
      <w:pPr>
        <w:ind w:left="1440" w:hanging="360"/>
      </w:pPr>
    </w:lvl>
    <w:lvl w:ilvl="2" w:tplc="ED3CD5C0">
      <w:start w:val="1"/>
      <w:numFmt w:val="lowerRoman"/>
      <w:lvlText w:val="%3."/>
      <w:lvlJc w:val="right"/>
      <w:pPr>
        <w:ind w:left="2160" w:hanging="180"/>
      </w:pPr>
    </w:lvl>
    <w:lvl w:ilvl="3" w:tplc="C90C7456">
      <w:start w:val="1"/>
      <w:numFmt w:val="decimal"/>
      <w:lvlText w:val="%4."/>
      <w:lvlJc w:val="left"/>
      <w:pPr>
        <w:ind w:left="2880" w:hanging="360"/>
      </w:pPr>
    </w:lvl>
    <w:lvl w:ilvl="4" w:tplc="7EEA66A4">
      <w:start w:val="1"/>
      <w:numFmt w:val="lowerLetter"/>
      <w:lvlText w:val="%5."/>
      <w:lvlJc w:val="left"/>
      <w:pPr>
        <w:ind w:left="3600" w:hanging="360"/>
      </w:pPr>
    </w:lvl>
    <w:lvl w:ilvl="5" w:tplc="F9D27E90">
      <w:start w:val="1"/>
      <w:numFmt w:val="lowerRoman"/>
      <w:lvlText w:val="%6."/>
      <w:lvlJc w:val="right"/>
      <w:pPr>
        <w:ind w:left="4320" w:hanging="180"/>
      </w:pPr>
    </w:lvl>
    <w:lvl w:ilvl="6" w:tplc="D0A4E3FC">
      <w:start w:val="1"/>
      <w:numFmt w:val="decimal"/>
      <w:lvlText w:val="%7."/>
      <w:lvlJc w:val="left"/>
      <w:pPr>
        <w:ind w:left="5040" w:hanging="360"/>
      </w:pPr>
    </w:lvl>
    <w:lvl w:ilvl="7" w:tplc="EAEE645C">
      <w:start w:val="1"/>
      <w:numFmt w:val="lowerLetter"/>
      <w:lvlText w:val="%8."/>
      <w:lvlJc w:val="left"/>
      <w:pPr>
        <w:ind w:left="5760" w:hanging="360"/>
      </w:pPr>
    </w:lvl>
    <w:lvl w:ilvl="8" w:tplc="868287FC">
      <w:start w:val="1"/>
      <w:numFmt w:val="lowerRoman"/>
      <w:lvlText w:val="%9."/>
      <w:lvlJc w:val="right"/>
      <w:pPr>
        <w:ind w:left="6480" w:hanging="180"/>
      </w:pPr>
    </w:lvl>
  </w:abstractNum>
  <w:abstractNum w:abstractNumId="6" w15:restartNumberingAfterBreak="0">
    <w:nsid w:val="33044EED"/>
    <w:multiLevelType w:val="multilevel"/>
    <w:tmpl w:val="379A99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34107FC3"/>
    <w:multiLevelType w:val="multilevel"/>
    <w:tmpl w:val="597EB8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CD62228"/>
    <w:multiLevelType w:val="multilevel"/>
    <w:tmpl w:val="1084FD78"/>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433DA3DC"/>
    <w:multiLevelType w:val="hybridMultilevel"/>
    <w:tmpl w:val="9BC69D12"/>
    <w:lvl w:ilvl="0" w:tplc="65E8D81C">
      <w:start w:val="1"/>
      <w:numFmt w:val="upperRoman"/>
      <w:lvlText w:val="%1."/>
      <w:lvlJc w:val="left"/>
      <w:pPr>
        <w:ind w:left="720" w:hanging="360"/>
      </w:pPr>
    </w:lvl>
    <w:lvl w:ilvl="1" w:tplc="6DC24014">
      <w:start w:val="1"/>
      <w:numFmt w:val="lowerLetter"/>
      <w:lvlText w:val="%2."/>
      <w:lvlJc w:val="left"/>
      <w:pPr>
        <w:ind w:left="1440" w:hanging="360"/>
      </w:pPr>
    </w:lvl>
    <w:lvl w:ilvl="2" w:tplc="BF2C82A6">
      <w:start w:val="1"/>
      <w:numFmt w:val="lowerRoman"/>
      <w:lvlText w:val="%3."/>
      <w:lvlJc w:val="right"/>
      <w:pPr>
        <w:ind w:left="2160" w:hanging="180"/>
      </w:pPr>
    </w:lvl>
    <w:lvl w:ilvl="3" w:tplc="84366C66">
      <w:start w:val="1"/>
      <w:numFmt w:val="decimal"/>
      <w:lvlText w:val="%4."/>
      <w:lvlJc w:val="left"/>
      <w:pPr>
        <w:ind w:left="2880" w:hanging="360"/>
      </w:pPr>
    </w:lvl>
    <w:lvl w:ilvl="4" w:tplc="F1109EE0">
      <w:start w:val="1"/>
      <w:numFmt w:val="lowerLetter"/>
      <w:lvlText w:val="%5."/>
      <w:lvlJc w:val="left"/>
      <w:pPr>
        <w:ind w:left="3600" w:hanging="360"/>
      </w:pPr>
    </w:lvl>
    <w:lvl w:ilvl="5" w:tplc="9DFA180C">
      <w:start w:val="1"/>
      <w:numFmt w:val="lowerRoman"/>
      <w:lvlText w:val="%6."/>
      <w:lvlJc w:val="right"/>
      <w:pPr>
        <w:ind w:left="4320" w:hanging="180"/>
      </w:pPr>
    </w:lvl>
    <w:lvl w:ilvl="6" w:tplc="E668B9A0">
      <w:start w:val="1"/>
      <w:numFmt w:val="decimal"/>
      <w:lvlText w:val="%7."/>
      <w:lvlJc w:val="left"/>
      <w:pPr>
        <w:ind w:left="5040" w:hanging="360"/>
      </w:pPr>
    </w:lvl>
    <w:lvl w:ilvl="7" w:tplc="B0D2D536">
      <w:start w:val="1"/>
      <w:numFmt w:val="lowerLetter"/>
      <w:lvlText w:val="%8."/>
      <w:lvlJc w:val="left"/>
      <w:pPr>
        <w:ind w:left="5760" w:hanging="360"/>
      </w:pPr>
    </w:lvl>
    <w:lvl w:ilvl="8" w:tplc="2D36F9CE">
      <w:start w:val="1"/>
      <w:numFmt w:val="lowerRoman"/>
      <w:lvlText w:val="%9."/>
      <w:lvlJc w:val="right"/>
      <w:pPr>
        <w:ind w:left="6480" w:hanging="180"/>
      </w:pPr>
    </w:lvl>
  </w:abstractNum>
  <w:abstractNum w:abstractNumId="10" w15:restartNumberingAfterBreak="0">
    <w:nsid w:val="527A26B8"/>
    <w:multiLevelType w:val="hybridMultilevel"/>
    <w:tmpl w:val="71CC0E64"/>
    <w:lvl w:ilvl="0" w:tplc="57C206BC">
      <w:start w:val="1"/>
      <w:numFmt w:val="decimal"/>
      <w:lvlText w:val="%1."/>
      <w:lvlJc w:val="left"/>
      <w:pPr>
        <w:ind w:left="720" w:hanging="360"/>
      </w:pPr>
    </w:lvl>
    <w:lvl w:ilvl="1" w:tplc="CD503374">
      <w:start w:val="1"/>
      <w:numFmt w:val="lowerLetter"/>
      <w:lvlText w:val="%2."/>
      <w:lvlJc w:val="left"/>
      <w:pPr>
        <w:ind w:left="1440" w:hanging="360"/>
      </w:pPr>
    </w:lvl>
    <w:lvl w:ilvl="2" w:tplc="74509B4C">
      <w:start w:val="1"/>
      <w:numFmt w:val="lowerRoman"/>
      <w:lvlText w:val="%3."/>
      <w:lvlJc w:val="right"/>
      <w:pPr>
        <w:ind w:left="2160" w:hanging="180"/>
      </w:pPr>
    </w:lvl>
    <w:lvl w:ilvl="3" w:tplc="62DA9E96">
      <w:start w:val="1"/>
      <w:numFmt w:val="decimal"/>
      <w:lvlText w:val="%4."/>
      <w:lvlJc w:val="left"/>
      <w:pPr>
        <w:ind w:left="2880" w:hanging="360"/>
      </w:pPr>
    </w:lvl>
    <w:lvl w:ilvl="4" w:tplc="75327B5E">
      <w:start w:val="1"/>
      <w:numFmt w:val="lowerLetter"/>
      <w:lvlText w:val="%5."/>
      <w:lvlJc w:val="left"/>
      <w:pPr>
        <w:ind w:left="3600" w:hanging="360"/>
      </w:pPr>
    </w:lvl>
    <w:lvl w:ilvl="5" w:tplc="618EDDA0">
      <w:start w:val="1"/>
      <w:numFmt w:val="lowerRoman"/>
      <w:lvlText w:val="%6."/>
      <w:lvlJc w:val="right"/>
      <w:pPr>
        <w:ind w:left="4320" w:hanging="180"/>
      </w:pPr>
    </w:lvl>
    <w:lvl w:ilvl="6" w:tplc="C9403EA4">
      <w:start w:val="1"/>
      <w:numFmt w:val="decimal"/>
      <w:lvlText w:val="%7."/>
      <w:lvlJc w:val="left"/>
      <w:pPr>
        <w:ind w:left="5040" w:hanging="360"/>
      </w:pPr>
    </w:lvl>
    <w:lvl w:ilvl="7" w:tplc="83FAB07E">
      <w:start w:val="1"/>
      <w:numFmt w:val="lowerLetter"/>
      <w:lvlText w:val="%8."/>
      <w:lvlJc w:val="left"/>
      <w:pPr>
        <w:ind w:left="5760" w:hanging="360"/>
      </w:pPr>
    </w:lvl>
    <w:lvl w:ilvl="8" w:tplc="534601A4">
      <w:start w:val="1"/>
      <w:numFmt w:val="lowerRoman"/>
      <w:lvlText w:val="%9."/>
      <w:lvlJc w:val="right"/>
      <w:pPr>
        <w:ind w:left="6480" w:hanging="180"/>
      </w:pPr>
    </w:lvl>
  </w:abstractNum>
  <w:abstractNum w:abstractNumId="11" w15:restartNumberingAfterBreak="0">
    <w:nsid w:val="7001152F"/>
    <w:multiLevelType w:val="multilevel"/>
    <w:tmpl w:val="CE8A2B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06532F9"/>
    <w:multiLevelType w:val="multilevel"/>
    <w:tmpl w:val="7528EF98"/>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43453374">
    <w:abstractNumId w:val="5"/>
  </w:num>
  <w:num w:numId="2" w16cid:durableId="1047492446">
    <w:abstractNumId w:val="9"/>
  </w:num>
  <w:num w:numId="3" w16cid:durableId="1421220142">
    <w:abstractNumId w:val="10"/>
  </w:num>
  <w:num w:numId="4" w16cid:durableId="1038120882">
    <w:abstractNumId w:val="0"/>
  </w:num>
  <w:num w:numId="5" w16cid:durableId="1879850498">
    <w:abstractNumId w:val="12"/>
  </w:num>
  <w:num w:numId="6" w16cid:durableId="1547444657">
    <w:abstractNumId w:val="4"/>
  </w:num>
  <w:num w:numId="7" w16cid:durableId="1118334821">
    <w:abstractNumId w:val="6"/>
  </w:num>
  <w:num w:numId="8" w16cid:durableId="120542009">
    <w:abstractNumId w:val="7"/>
  </w:num>
  <w:num w:numId="9" w16cid:durableId="1962682260">
    <w:abstractNumId w:val="2"/>
  </w:num>
  <w:num w:numId="10" w16cid:durableId="1179662416">
    <w:abstractNumId w:val="3"/>
  </w:num>
  <w:num w:numId="11" w16cid:durableId="1867139200">
    <w:abstractNumId w:val="8"/>
  </w:num>
  <w:num w:numId="12" w16cid:durableId="487786340">
    <w:abstractNumId w:val="11"/>
  </w:num>
  <w:num w:numId="13" w16cid:durableId="8418147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doNotDisplayPageBoundarie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1D8"/>
    <w:rsid w:val="00000891"/>
    <w:rsid w:val="00007EF0"/>
    <w:rsid w:val="00015DD2"/>
    <w:rsid w:val="000339C5"/>
    <w:rsid w:val="00033D5E"/>
    <w:rsid w:val="00064146"/>
    <w:rsid w:val="00083671"/>
    <w:rsid w:val="00091169"/>
    <w:rsid w:val="000990F0"/>
    <w:rsid w:val="000B5134"/>
    <w:rsid w:val="000C4D87"/>
    <w:rsid w:val="000DE19C"/>
    <w:rsid w:val="00142FE4"/>
    <w:rsid w:val="00165D98"/>
    <w:rsid w:val="00174819"/>
    <w:rsid w:val="001770E8"/>
    <w:rsid w:val="001777D6"/>
    <w:rsid w:val="00183982"/>
    <w:rsid w:val="001A39E4"/>
    <w:rsid w:val="001C2D08"/>
    <w:rsid w:val="001C4F1E"/>
    <w:rsid w:val="002143CF"/>
    <w:rsid w:val="00233493"/>
    <w:rsid w:val="002341D8"/>
    <w:rsid w:val="00236B71"/>
    <w:rsid w:val="00240C15"/>
    <w:rsid w:val="002448F4"/>
    <w:rsid w:val="0025187B"/>
    <w:rsid w:val="00260B4E"/>
    <w:rsid w:val="00287553"/>
    <w:rsid w:val="002B5E9F"/>
    <w:rsid w:val="002D2DDB"/>
    <w:rsid w:val="002D408D"/>
    <w:rsid w:val="002F075E"/>
    <w:rsid w:val="00350A0F"/>
    <w:rsid w:val="00374D97"/>
    <w:rsid w:val="003A665D"/>
    <w:rsid w:val="003B169F"/>
    <w:rsid w:val="003B2965"/>
    <w:rsid w:val="003C555B"/>
    <w:rsid w:val="003D37D7"/>
    <w:rsid w:val="00405DA3"/>
    <w:rsid w:val="004103F2"/>
    <w:rsid w:val="004149B9"/>
    <w:rsid w:val="00445595"/>
    <w:rsid w:val="00452A6A"/>
    <w:rsid w:val="00454C5E"/>
    <w:rsid w:val="00473BB6"/>
    <w:rsid w:val="004931D8"/>
    <w:rsid w:val="004A3C6D"/>
    <w:rsid w:val="004A4BE9"/>
    <w:rsid w:val="004A4FE3"/>
    <w:rsid w:val="004B7371"/>
    <w:rsid w:val="004E11EB"/>
    <w:rsid w:val="004F18BB"/>
    <w:rsid w:val="004F4C0C"/>
    <w:rsid w:val="0051146A"/>
    <w:rsid w:val="0052033B"/>
    <w:rsid w:val="00551386"/>
    <w:rsid w:val="00560E73"/>
    <w:rsid w:val="005648CA"/>
    <w:rsid w:val="0058522E"/>
    <w:rsid w:val="005921EA"/>
    <w:rsid w:val="0059531D"/>
    <w:rsid w:val="005A162C"/>
    <w:rsid w:val="005C76BC"/>
    <w:rsid w:val="005D7A8B"/>
    <w:rsid w:val="005E65F5"/>
    <w:rsid w:val="005F1CD1"/>
    <w:rsid w:val="005FFF85"/>
    <w:rsid w:val="0060512A"/>
    <w:rsid w:val="00626416"/>
    <w:rsid w:val="00626DB8"/>
    <w:rsid w:val="00634399"/>
    <w:rsid w:val="00636B0D"/>
    <w:rsid w:val="0065040E"/>
    <w:rsid w:val="00654066"/>
    <w:rsid w:val="00673054"/>
    <w:rsid w:val="006801CA"/>
    <w:rsid w:val="006912B3"/>
    <w:rsid w:val="006D08BC"/>
    <w:rsid w:val="00701FA8"/>
    <w:rsid w:val="0073152E"/>
    <w:rsid w:val="00775538"/>
    <w:rsid w:val="00775718"/>
    <w:rsid w:val="007A7744"/>
    <w:rsid w:val="007B5E97"/>
    <w:rsid w:val="007C1928"/>
    <w:rsid w:val="007C76B3"/>
    <w:rsid w:val="007F3BC6"/>
    <w:rsid w:val="008071E9"/>
    <w:rsid w:val="008160EB"/>
    <w:rsid w:val="00832FB1"/>
    <w:rsid w:val="008378A3"/>
    <w:rsid w:val="0085101A"/>
    <w:rsid w:val="008622A0"/>
    <w:rsid w:val="0087CA50"/>
    <w:rsid w:val="00885751"/>
    <w:rsid w:val="00886260"/>
    <w:rsid w:val="008E52A3"/>
    <w:rsid w:val="008F23C3"/>
    <w:rsid w:val="008F69C8"/>
    <w:rsid w:val="008F779C"/>
    <w:rsid w:val="0091429C"/>
    <w:rsid w:val="00921E92"/>
    <w:rsid w:val="0093024C"/>
    <w:rsid w:val="00936FE9"/>
    <w:rsid w:val="00971694"/>
    <w:rsid w:val="0097784D"/>
    <w:rsid w:val="009A0605"/>
    <w:rsid w:val="009A4661"/>
    <w:rsid w:val="009B7F7C"/>
    <w:rsid w:val="009C02D1"/>
    <w:rsid w:val="009F64E8"/>
    <w:rsid w:val="00A17C08"/>
    <w:rsid w:val="00A34A1D"/>
    <w:rsid w:val="00A442B3"/>
    <w:rsid w:val="00A52AFD"/>
    <w:rsid w:val="00A66ECC"/>
    <w:rsid w:val="00A91275"/>
    <w:rsid w:val="00AB003D"/>
    <w:rsid w:val="00AB2406"/>
    <w:rsid w:val="00B113FC"/>
    <w:rsid w:val="00B11BAC"/>
    <w:rsid w:val="00B13232"/>
    <w:rsid w:val="00B33F84"/>
    <w:rsid w:val="00B3677C"/>
    <w:rsid w:val="00B47500"/>
    <w:rsid w:val="00B47F8A"/>
    <w:rsid w:val="00B5370A"/>
    <w:rsid w:val="00B84B99"/>
    <w:rsid w:val="00BA03F0"/>
    <w:rsid w:val="00BB327C"/>
    <w:rsid w:val="00BB3664"/>
    <w:rsid w:val="00BE1F10"/>
    <w:rsid w:val="00BE3D03"/>
    <w:rsid w:val="00BF0F98"/>
    <w:rsid w:val="00BF43A9"/>
    <w:rsid w:val="00C03B27"/>
    <w:rsid w:val="00C112DE"/>
    <w:rsid w:val="00C31992"/>
    <w:rsid w:val="00C374EB"/>
    <w:rsid w:val="00C650AD"/>
    <w:rsid w:val="00C9011F"/>
    <w:rsid w:val="00C96775"/>
    <w:rsid w:val="00C96F4F"/>
    <w:rsid w:val="00CA3027"/>
    <w:rsid w:val="00CB19C6"/>
    <w:rsid w:val="00CC4176"/>
    <w:rsid w:val="00CC6ED1"/>
    <w:rsid w:val="00CD0B98"/>
    <w:rsid w:val="00D04430"/>
    <w:rsid w:val="00D045A1"/>
    <w:rsid w:val="00D15741"/>
    <w:rsid w:val="00D44337"/>
    <w:rsid w:val="00D622FF"/>
    <w:rsid w:val="00D659C0"/>
    <w:rsid w:val="00D7537D"/>
    <w:rsid w:val="00DA35FC"/>
    <w:rsid w:val="00DA75EF"/>
    <w:rsid w:val="00DE04CB"/>
    <w:rsid w:val="00DE1812"/>
    <w:rsid w:val="00DE4FB8"/>
    <w:rsid w:val="00E0518C"/>
    <w:rsid w:val="00E15BB4"/>
    <w:rsid w:val="00E21F9E"/>
    <w:rsid w:val="00E24E57"/>
    <w:rsid w:val="00E309A6"/>
    <w:rsid w:val="00E42766"/>
    <w:rsid w:val="00E65B48"/>
    <w:rsid w:val="00E74E95"/>
    <w:rsid w:val="00E75C16"/>
    <w:rsid w:val="00EA3993"/>
    <w:rsid w:val="00EC77F6"/>
    <w:rsid w:val="00EF3826"/>
    <w:rsid w:val="00F37F2D"/>
    <w:rsid w:val="00F5507E"/>
    <w:rsid w:val="00F564EB"/>
    <w:rsid w:val="00F65A16"/>
    <w:rsid w:val="00F674C1"/>
    <w:rsid w:val="00F86C6D"/>
    <w:rsid w:val="00FA03DB"/>
    <w:rsid w:val="00FA3D2F"/>
    <w:rsid w:val="00FB52FC"/>
    <w:rsid w:val="00FC5632"/>
    <w:rsid w:val="00FC6685"/>
    <w:rsid w:val="00FD7741"/>
    <w:rsid w:val="00FD7C97"/>
    <w:rsid w:val="0113C0F7"/>
    <w:rsid w:val="012A9FE4"/>
    <w:rsid w:val="0133899C"/>
    <w:rsid w:val="0140C33A"/>
    <w:rsid w:val="0154224F"/>
    <w:rsid w:val="020D2845"/>
    <w:rsid w:val="021B3F29"/>
    <w:rsid w:val="0230120B"/>
    <w:rsid w:val="02450626"/>
    <w:rsid w:val="0251DE7B"/>
    <w:rsid w:val="027E5C7C"/>
    <w:rsid w:val="02876E0F"/>
    <w:rsid w:val="028F7A01"/>
    <w:rsid w:val="02A22015"/>
    <w:rsid w:val="02D729E5"/>
    <w:rsid w:val="02E7CE26"/>
    <w:rsid w:val="031AAC87"/>
    <w:rsid w:val="03425475"/>
    <w:rsid w:val="03467FFC"/>
    <w:rsid w:val="035A21CC"/>
    <w:rsid w:val="03A43581"/>
    <w:rsid w:val="03B7D8D8"/>
    <w:rsid w:val="03C71D62"/>
    <w:rsid w:val="0405758E"/>
    <w:rsid w:val="041BAE70"/>
    <w:rsid w:val="046B5842"/>
    <w:rsid w:val="047DF0A6"/>
    <w:rsid w:val="0483D158"/>
    <w:rsid w:val="0499788C"/>
    <w:rsid w:val="04999A01"/>
    <w:rsid w:val="04F62CCF"/>
    <w:rsid w:val="0514D16E"/>
    <w:rsid w:val="052B7A4B"/>
    <w:rsid w:val="05631EF0"/>
    <w:rsid w:val="05AAAD6E"/>
    <w:rsid w:val="05B0313B"/>
    <w:rsid w:val="05CF6380"/>
    <w:rsid w:val="05D286C5"/>
    <w:rsid w:val="0602AB75"/>
    <w:rsid w:val="0632F96B"/>
    <w:rsid w:val="06E56219"/>
    <w:rsid w:val="071BEC2D"/>
    <w:rsid w:val="074B412B"/>
    <w:rsid w:val="0751EE67"/>
    <w:rsid w:val="076C1E41"/>
    <w:rsid w:val="07848E70"/>
    <w:rsid w:val="079EA731"/>
    <w:rsid w:val="08218317"/>
    <w:rsid w:val="0865E3E0"/>
    <w:rsid w:val="0881327A"/>
    <w:rsid w:val="088615CD"/>
    <w:rsid w:val="08909D59"/>
    <w:rsid w:val="0895BE21"/>
    <w:rsid w:val="08A082D2"/>
    <w:rsid w:val="08B874DF"/>
    <w:rsid w:val="09053483"/>
    <w:rsid w:val="09570FAA"/>
    <w:rsid w:val="09664239"/>
    <w:rsid w:val="097594C9"/>
    <w:rsid w:val="097B99E1"/>
    <w:rsid w:val="097BF66F"/>
    <w:rsid w:val="09A1A7F1"/>
    <w:rsid w:val="09AFCB07"/>
    <w:rsid w:val="09B2E512"/>
    <w:rsid w:val="09C2925B"/>
    <w:rsid w:val="09D1EF4F"/>
    <w:rsid w:val="09EDB96E"/>
    <w:rsid w:val="09F1BF18"/>
    <w:rsid w:val="0A20956B"/>
    <w:rsid w:val="0A9A40EE"/>
    <w:rsid w:val="0A9AC667"/>
    <w:rsid w:val="0ABC854D"/>
    <w:rsid w:val="0AC5A515"/>
    <w:rsid w:val="0ACCCD83"/>
    <w:rsid w:val="0AE370A0"/>
    <w:rsid w:val="0B02129A"/>
    <w:rsid w:val="0B05856C"/>
    <w:rsid w:val="0B4B9B68"/>
    <w:rsid w:val="0B663AE5"/>
    <w:rsid w:val="0B9D7862"/>
    <w:rsid w:val="0B9FAADF"/>
    <w:rsid w:val="0BB4BBCD"/>
    <w:rsid w:val="0BBC2A47"/>
    <w:rsid w:val="0C0789F8"/>
    <w:rsid w:val="0C18AC23"/>
    <w:rsid w:val="0C1F9CFE"/>
    <w:rsid w:val="0C2242FD"/>
    <w:rsid w:val="0C24FA85"/>
    <w:rsid w:val="0C27A876"/>
    <w:rsid w:val="0C3AAAA1"/>
    <w:rsid w:val="0C663086"/>
    <w:rsid w:val="0C822332"/>
    <w:rsid w:val="0C899F5E"/>
    <w:rsid w:val="0CAD6648"/>
    <w:rsid w:val="0CB73016"/>
    <w:rsid w:val="0D1901B5"/>
    <w:rsid w:val="0D3AB9E9"/>
    <w:rsid w:val="0D732F8A"/>
    <w:rsid w:val="0D7E6746"/>
    <w:rsid w:val="0DB0C1EA"/>
    <w:rsid w:val="0DD8C5FB"/>
    <w:rsid w:val="0DDB8C49"/>
    <w:rsid w:val="0DF8E447"/>
    <w:rsid w:val="0E0C228B"/>
    <w:rsid w:val="0E0DECC4"/>
    <w:rsid w:val="0E2753EA"/>
    <w:rsid w:val="0E2A80CD"/>
    <w:rsid w:val="0E3F2CA0"/>
    <w:rsid w:val="0E58D567"/>
    <w:rsid w:val="0E93E617"/>
    <w:rsid w:val="0EF6ABF4"/>
    <w:rsid w:val="0F2052AF"/>
    <w:rsid w:val="0F23892E"/>
    <w:rsid w:val="0F65AAB8"/>
    <w:rsid w:val="0F9644D2"/>
    <w:rsid w:val="0F9E0E5C"/>
    <w:rsid w:val="0FAF7321"/>
    <w:rsid w:val="0FB2DA9C"/>
    <w:rsid w:val="0FB69CB5"/>
    <w:rsid w:val="0FC9DFA4"/>
    <w:rsid w:val="0FE82754"/>
    <w:rsid w:val="0FF3F486"/>
    <w:rsid w:val="1027EF80"/>
    <w:rsid w:val="106413CC"/>
    <w:rsid w:val="107414E6"/>
    <w:rsid w:val="10A15B52"/>
    <w:rsid w:val="10B3BA4B"/>
    <w:rsid w:val="10C94B9A"/>
    <w:rsid w:val="1120A4F5"/>
    <w:rsid w:val="113DC959"/>
    <w:rsid w:val="1155F37C"/>
    <w:rsid w:val="115C2073"/>
    <w:rsid w:val="11668F23"/>
    <w:rsid w:val="11889624"/>
    <w:rsid w:val="1192198F"/>
    <w:rsid w:val="11ABC1BB"/>
    <w:rsid w:val="11B6BD66"/>
    <w:rsid w:val="11CD5780"/>
    <w:rsid w:val="11E05552"/>
    <w:rsid w:val="11F21DBF"/>
    <w:rsid w:val="11F6BCEA"/>
    <w:rsid w:val="1257F371"/>
    <w:rsid w:val="126CBBE6"/>
    <w:rsid w:val="1276CB7C"/>
    <w:rsid w:val="1306297D"/>
    <w:rsid w:val="139C7AF3"/>
    <w:rsid w:val="13A3CFF7"/>
    <w:rsid w:val="13BB15D9"/>
    <w:rsid w:val="13F3C3D2"/>
    <w:rsid w:val="1405BA95"/>
    <w:rsid w:val="1407F690"/>
    <w:rsid w:val="14347A92"/>
    <w:rsid w:val="144902DD"/>
    <w:rsid w:val="1454C426"/>
    <w:rsid w:val="146DF8A2"/>
    <w:rsid w:val="146FB11C"/>
    <w:rsid w:val="14D4C8BF"/>
    <w:rsid w:val="14D9C68A"/>
    <w:rsid w:val="14FADB20"/>
    <w:rsid w:val="150A7D4F"/>
    <w:rsid w:val="1528F078"/>
    <w:rsid w:val="153E9DC9"/>
    <w:rsid w:val="1554F739"/>
    <w:rsid w:val="155631A6"/>
    <w:rsid w:val="157D8827"/>
    <w:rsid w:val="15A249B8"/>
    <w:rsid w:val="15AE34A3"/>
    <w:rsid w:val="15AE6C3E"/>
    <w:rsid w:val="15C8DEF6"/>
    <w:rsid w:val="15EB76E5"/>
    <w:rsid w:val="1615ABD8"/>
    <w:rsid w:val="163A5018"/>
    <w:rsid w:val="16871F69"/>
    <w:rsid w:val="16946836"/>
    <w:rsid w:val="1694FCAF"/>
    <w:rsid w:val="16A1ACDB"/>
    <w:rsid w:val="16BB58FD"/>
    <w:rsid w:val="16BBF032"/>
    <w:rsid w:val="16DA0789"/>
    <w:rsid w:val="16EA3B9C"/>
    <w:rsid w:val="16F280AD"/>
    <w:rsid w:val="17112D51"/>
    <w:rsid w:val="1714F09A"/>
    <w:rsid w:val="1724FA15"/>
    <w:rsid w:val="172B0369"/>
    <w:rsid w:val="17743081"/>
    <w:rsid w:val="17A33DDA"/>
    <w:rsid w:val="17AD0ADD"/>
    <w:rsid w:val="17BBB9A2"/>
    <w:rsid w:val="17CAEE06"/>
    <w:rsid w:val="18048241"/>
    <w:rsid w:val="181D5390"/>
    <w:rsid w:val="1820D8E4"/>
    <w:rsid w:val="18291BA1"/>
    <w:rsid w:val="18327BE2"/>
    <w:rsid w:val="185B701F"/>
    <w:rsid w:val="185D47F3"/>
    <w:rsid w:val="186C019E"/>
    <w:rsid w:val="18B9E048"/>
    <w:rsid w:val="18C3B19D"/>
    <w:rsid w:val="18CF9673"/>
    <w:rsid w:val="18E26522"/>
    <w:rsid w:val="18E2DB7D"/>
    <w:rsid w:val="18E5D565"/>
    <w:rsid w:val="18EBC5EB"/>
    <w:rsid w:val="191ACAEC"/>
    <w:rsid w:val="1943223F"/>
    <w:rsid w:val="194F774F"/>
    <w:rsid w:val="19647CB9"/>
    <w:rsid w:val="1966002D"/>
    <w:rsid w:val="198507A5"/>
    <w:rsid w:val="1986D1CD"/>
    <w:rsid w:val="198CB276"/>
    <w:rsid w:val="199AB65C"/>
    <w:rsid w:val="19C4EC02"/>
    <w:rsid w:val="19C795AB"/>
    <w:rsid w:val="19F992DF"/>
    <w:rsid w:val="19FD0766"/>
    <w:rsid w:val="1A40F7A3"/>
    <w:rsid w:val="1A464D5B"/>
    <w:rsid w:val="1A60F667"/>
    <w:rsid w:val="1A656B28"/>
    <w:rsid w:val="1A983E54"/>
    <w:rsid w:val="1AB0540B"/>
    <w:rsid w:val="1AB1DA8C"/>
    <w:rsid w:val="1AC24779"/>
    <w:rsid w:val="1AC3CCDC"/>
    <w:rsid w:val="1AC4412F"/>
    <w:rsid w:val="1AE18CB0"/>
    <w:rsid w:val="1AE35F84"/>
    <w:rsid w:val="1B004D1A"/>
    <w:rsid w:val="1B2A1F46"/>
    <w:rsid w:val="1B54684E"/>
    <w:rsid w:val="1B9EE700"/>
    <w:rsid w:val="1BAEAF91"/>
    <w:rsid w:val="1BC9A23E"/>
    <w:rsid w:val="1BE486F5"/>
    <w:rsid w:val="1BE688AD"/>
    <w:rsid w:val="1BE80315"/>
    <w:rsid w:val="1C21314D"/>
    <w:rsid w:val="1C252903"/>
    <w:rsid w:val="1C32BEA1"/>
    <w:rsid w:val="1C505251"/>
    <w:rsid w:val="1C54E324"/>
    <w:rsid w:val="1CA5CEC0"/>
    <w:rsid w:val="1CB5246B"/>
    <w:rsid w:val="1CD1E4E8"/>
    <w:rsid w:val="1D3C04F5"/>
    <w:rsid w:val="1D4A4BCF"/>
    <w:rsid w:val="1D72E89B"/>
    <w:rsid w:val="1D7F6ECC"/>
    <w:rsid w:val="1D8EA15B"/>
    <w:rsid w:val="1D8F55AD"/>
    <w:rsid w:val="1D9ABB99"/>
    <w:rsid w:val="1DA11BBF"/>
    <w:rsid w:val="1DB09414"/>
    <w:rsid w:val="1DB94688"/>
    <w:rsid w:val="1DE7F4CD"/>
    <w:rsid w:val="1DFAEFF8"/>
    <w:rsid w:val="1E068EFF"/>
    <w:rsid w:val="1E419F21"/>
    <w:rsid w:val="1E4AFBE6"/>
    <w:rsid w:val="1E6F991B"/>
    <w:rsid w:val="1E8C8E67"/>
    <w:rsid w:val="1E9F57AF"/>
    <w:rsid w:val="1EA1BD66"/>
    <w:rsid w:val="1EA28607"/>
    <w:rsid w:val="1EB3BFB1"/>
    <w:rsid w:val="1F01DBCC"/>
    <w:rsid w:val="1F365A63"/>
    <w:rsid w:val="1F480361"/>
    <w:rsid w:val="1F519782"/>
    <w:rsid w:val="1F5516E9"/>
    <w:rsid w:val="1F74FCDE"/>
    <w:rsid w:val="1F8632B3"/>
    <w:rsid w:val="1F8C314A"/>
    <w:rsid w:val="1FA54875"/>
    <w:rsid w:val="1FE9BEE7"/>
    <w:rsid w:val="200645A5"/>
    <w:rsid w:val="200AAB86"/>
    <w:rsid w:val="201428FF"/>
    <w:rsid w:val="20164729"/>
    <w:rsid w:val="203E5668"/>
    <w:rsid w:val="205CEBB1"/>
    <w:rsid w:val="206865AC"/>
    <w:rsid w:val="2076D605"/>
    <w:rsid w:val="208D9FA1"/>
    <w:rsid w:val="20A33F8F"/>
    <w:rsid w:val="20CC7F45"/>
    <w:rsid w:val="20E34EAF"/>
    <w:rsid w:val="20FD98D8"/>
    <w:rsid w:val="2101A7D5"/>
    <w:rsid w:val="2105353F"/>
    <w:rsid w:val="213188FD"/>
    <w:rsid w:val="2154AAB9"/>
    <w:rsid w:val="215BDAA9"/>
    <w:rsid w:val="2187CE5E"/>
    <w:rsid w:val="21AFF960"/>
    <w:rsid w:val="21D82D4B"/>
    <w:rsid w:val="21D928D2"/>
    <w:rsid w:val="21DE1E75"/>
    <w:rsid w:val="21E5DF2A"/>
    <w:rsid w:val="21ECB55F"/>
    <w:rsid w:val="21F33227"/>
    <w:rsid w:val="22222401"/>
    <w:rsid w:val="222B8F6E"/>
    <w:rsid w:val="223AED9F"/>
    <w:rsid w:val="224AB776"/>
    <w:rsid w:val="224C8619"/>
    <w:rsid w:val="2262B00C"/>
    <w:rsid w:val="22797FD4"/>
    <w:rsid w:val="229B9C9A"/>
    <w:rsid w:val="22CE3B7F"/>
    <w:rsid w:val="22EC4EF7"/>
    <w:rsid w:val="22FF6BE2"/>
    <w:rsid w:val="230210FE"/>
    <w:rsid w:val="230726D3"/>
    <w:rsid w:val="230802A1"/>
    <w:rsid w:val="232EAD3B"/>
    <w:rsid w:val="23324300"/>
    <w:rsid w:val="234417F8"/>
    <w:rsid w:val="24038C8D"/>
    <w:rsid w:val="2406F254"/>
    <w:rsid w:val="241B5329"/>
    <w:rsid w:val="2436D91A"/>
    <w:rsid w:val="2447F17C"/>
    <w:rsid w:val="24574E7E"/>
    <w:rsid w:val="24937B6B"/>
    <w:rsid w:val="249ECBA4"/>
    <w:rsid w:val="24B66812"/>
    <w:rsid w:val="24E52771"/>
    <w:rsid w:val="24E5B87E"/>
    <w:rsid w:val="24F86EBD"/>
    <w:rsid w:val="24FC7EF3"/>
    <w:rsid w:val="252B81BC"/>
    <w:rsid w:val="2530359C"/>
    <w:rsid w:val="254298F5"/>
    <w:rsid w:val="25441A76"/>
    <w:rsid w:val="254D22E9"/>
    <w:rsid w:val="25551134"/>
    <w:rsid w:val="255FD9F5"/>
    <w:rsid w:val="25615F09"/>
    <w:rsid w:val="25668BA0"/>
    <w:rsid w:val="256D94F1"/>
    <w:rsid w:val="263EA418"/>
    <w:rsid w:val="26D17983"/>
    <w:rsid w:val="26D2C5B3"/>
    <w:rsid w:val="26E192E3"/>
    <w:rsid w:val="26EBB864"/>
    <w:rsid w:val="26EFBC07"/>
    <w:rsid w:val="27003E8A"/>
    <w:rsid w:val="271D4408"/>
    <w:rsid w:val="271E1F8A"/>
    <w:rsid w:val="271E39CA"/>
    <w:rsid w:val="272A742F"/>
    <w:rsid w:val="273B6A53"/>
    <w:rsid w:val="27561793"/>
    <w:rsid w:val="275DE244"/>
    <w:rsid w:val="27612305"/>
    <w:rsid w:val="277F0C6F"/>
    <w:rsid w:val="27D31BE6"/>
    <w:rsid w:val="27F297B8"/>
    <w:rsid w:val="2807A091"/>
    <w:rsid w:val="282FDCAE"/>
    <w:rsid w:val="28BDC69B"/>
    <w:rsid w:val="28CC1DE8"/>
    <w:rsid w:val="28E8EC15"/>
    <w:rsid w:val="28FC37A9"/>
    <w:rsid w:val="28FD87AB"/>
    <w:rsid w:val="290E68FE"/>
    <w:rsid w:val="291E9108"/>
    <w:rsid w:val="29237285"/>
    <w:rsid w:val="2943F940"/>
    <w:rsid w:val="29582AB1"/>
    <w:rsid w:val="296DF200"/>
    <w:rsid w:val="29A99725"/>
    <w:rsid w:val="29BA8ACD"/>
    <w:rsid w:val="2A11C983"/>
    <w:rsid w:val="2A32394D"/>
    <w:rsid w:val="2A59AF42"/>
    <w:rsid w:val="2A6088FD"/>
    <w:rsid w:val="2A867FA5"/>
    <w:rsid w:val="2AADD904"/>
    <w:rsid w:val="2AE46782"/>
    <w:rsid w:val="2AEC47D6"/>
    <w:rsid w:val="2AECFF8D"/>
    <w:rsid w:val="2AEFC119"/>
    <w:rsid w:val="2B1E9E42"/>
    <w:rsid w:val="2B56DEE1"/>
    <w:rsid w:val="2B6F0660"/>
    <w:rsid w:val="2BB2717B"/>
    <w:rsid w:val="2BBE8BCE"/>
    <w:rsid w:val="2BDD7670"/>
    <w:rsid w:val="2BFB832B"/>
    <w:rsid w:val="2C17DBA6"/>
    <w:rsid w:val="2C286176"/>
    <w:rsid w:val="2C32C0D7"/>
    <w:rsid w:val="2C5631CA"/>
    <w:rsid w:val="2C5B6BE1"/>
    <w:rsid w:val="2C5E8539"/>
    <w:rsid w:val="2C5F6326"/>
    <w:rsid w:val="2C6816FB"/>
    <w:rsid w:val="2C6AA320"/>
    <w:rsid w:val="2C75C27A"/>
    <w:rsid w:val="2C7DB3B6"/>
    <w:rsid w:val="2C88CFEE"/>
    <w:rsid w:val="2C8E8633"/>
    <w:rsid w:val="2C9D8F16"/>
    <w:rsid w:val="2C9E9DAD"/>
    <w:rsid w:val="2CA4593A"/>
    <w:rsid w:val="2CA81E6E"/>
    <w:rsid w:val="2CC772A0"/>
    <w:rsid w:val="2CCD5F18"/>
    <w:rsid w:val="2CD17DDC"/>
    <w:rsid w:val="2CDBB577"/>
    <w:rsid w:val="2D00C69B"/>
    <w:rsid w:val="2D13BDED"/>
    <w:rsid w:val="2D1671D7"/>
    <w:rsid w:val="2D1E4676"/>
    <w:rsid w:val="2D28B269"/>
    <w:rsid w:val="2D2C7427"/>
    <w:rsid w:val="2D30B4AD"/>
    <w:rsid w:val="2D860C61"/>
    <w:rsid w:val="2DB668D9"/>
    <w:rsid w:val="2DC7A25E"/>
    <w:rsid w:val="2DCF64C7"/>
    <w:rsid w:val="2DD5BEB6"/>
    <w:rsid w:val="2E2E47DF"/>
    <w:rsid w:val="2E5FB071"/>
    <w:rsid w:val="2E7E25B0"/>
    <w:rsid w:val="2E8D4E8D"/>
    <w:rsid w:val="2E9619B7"/>
    <w:rsid w:val="2EA6A722"/>
    <w:rsid w:val="2EAB9BE9"/>
    <w:rsid w:val="2EC2E83F"/>
    <w:rsid w:val="2EDC1010"/>
    <w:rsid w:val="2EF1DB8A"/>
    <w:rsid w:val="2F0677A4"/>
    <w:rsid w:val="2F5D354F"/>
    <w:rsid w:val="2F7458F4"/>
    <w:rsid w:val="2F77C8C7"/>
    <w:rsid w:val="2F780782"/>
    <w:rsid w:val="2F8E0DEB"/>
    <w:rsid w:val="2FA62784"/>
    <w:rsid w:val="2FCDE653"/>
    <w:rsid w:val="2FD4242A"/>
    <w:rsid w:val="2FE47F03"/>
    <w:rsid w:val="2FFC2A51"/>
    <w:rsid w:val="301155EB"/>
    <w:rsid w:val="30710F31"/>
    <w:rsid w:val="30A322C3"/>
    <w:rsid w:val="30C49D11"/>
    <w:rsid w:val="30CFCA81"/>
    <w:rsid w:val="30EB59AE"/>
    <w:rsid w:val="3117CFC4"/>
    <w:rsid w:val="311A80B1"/>
    <w:rsid w:val="311AF7CC"/>
    <w:rsid w:val="3132DD10"/>
    <w:rsid w:val="313677A9"/>
    <w:rsid w:val="313E88E9"/>
    <w:rsid w:val="31561572"/>
    <w:rsid w:val="315C4111"/>
    <w:rsid w:val="3173387E"/>
    <w:rsid w:val="317B512E"/>
    <w:rsid w:val="319C9E15"/>
    <w:rsid w:val="31AAD6DA"/>
    <w:rsid w:val="31B83ACE"/>
    <w:rsid w:val="31CC62D7"/>
    <w:rsid w:val="31D58AF8"/>
    <w:rsid w:val="31F59047"/>
    <w:rsid w:val="3201B392"/>
    <w:rsid w:val="3231A6CC"/>
    <w:rsid w:val="3266FFAB"/>
    <w:rsid w:val="3270E972"/>
    <w:rsid w:val="32BD8A44"/>
    <w:rsid w:val="32E8CD32"/>
    <w:rsid w:val="32F8C74F"/>
    <w:rsid w:val="3303DBC1"/>
    <w:rsid w:val="333333A5"/>
    <w:rsid w:val="3344D105"/>
    <w:rsid w:val="337A1845"/>
    <w:rsid w:val="339160A8"/>
    <w:rsid w:val="33B1AB5D"/>
    <w:rsid w:val="33BAD0ED"/>
    <w:rsid w:val="33D01A3A"/>
    <w:rsid w:val="33FDA0D3"/>
    <w:rsid w:val="34076B43"/>
    <w:rsid w:val="344C9FD2"/>
    <w:rsid w:val="345B8478"/>
    <w:rsid w:val="3468A340"/>
    <w:rsid w:val="346AAD36"/>
    <w:rsid w:val="347F1546"/>
    <w:rsid w:val="34A36B64"/>
    <w:rsid w:val="34D43ED7"/>
    <w:rsid w:val="3571237E"/>
    <w:rsid w:val="358F2488"/>
    <w:rsid w:val="3596B05F"/>
    <w:rsid w:val="35A2382B"/>
    <w:rsid w:val="35A7AFE7"/>
    <w:rsid w:val="35AE3DC5"/>
    <w:rsid w:val="35B47BE2"/>
    <w:rsid w:val="35CFA4BC"/>
    <w:rsid w:val="35D32C45"/>
    <w:rsid w:val="35EC08F4"/>
    <w:rsid w:val="365F5F26"/>
    <w:rsid w:val="3678B066"/>
    <w:rsid w:val="36A19A62"/>
    <w:rsid w:val="36AB7156"/>
    <w:rsid w:val="36C42DEF"/>
    <w:rsid w:val="36D15906"/>
    <w:rsid w:val="36EBF694"/>
    <w:rsid w:val="36FF4C5D"/>
    <w:rsid w:val="3741F59D"/>
    <w:rsid w:val="3742EDF9"/>
    <w:rsid w:val="374A8075"/>
    <w:rsid w:val="375456AF"/>
    <w:rsid w:val="378C62B1"/>
    <w:rsid w:val="37A9115B"/>
    <w:rsid w:val="37D11037"/>
    <w:rsid w:val="37DC214B"/>
    <w:rsid w:val="37EFD292"/>
    <w:rsid w:val="37FD1345"/>
    <w:rsid w:val="380A1963"/>
    <w:rsid w:val="38180221"/>
    <w:rsid w:val="38397B36"/>
    <w:rsid w:val="386B79C5"/>
    <w:rsid w:val="386CFCBA"/>
    <w:rsid w:val="386D2967"/>
    <w:rsid w:val="38AC2C09"/>
    <w:rsid w:val="38E87B89"/>
    <w:rsid w:val="38EA34D1"/>
    <w:rsid w:val="38FEF1FB"/>
    <w:rsid w:val="3921CB06"/>
    <w:rsid w:val="392AF474"/>
    <w:rsid w:val="39652176"/>
    <w:rsid w:val="3978675B"/>
    <w:rsid w:val="39851F7B"/>
    <w:rsid w:val="398C3C40"/>
    <w:rsid w:val="39A68A82"/>
    <w:rsid w:val="39B1B5AA"/>
    <w:rsid w:val="39D79B7D"/>
    <w:rsid w:val="39D97FB8"/>
    <w:rsid w:val="39EAE26D"/>
    <w:rsid w:val="39FDBB73"/>
    <w:rsid w:val="3A011C9C"/>
    <w:rsid w:val="3A095F38"/>
    <w:rsid w:val="3A1B7E01"/>
    <w:rsid w:val="3A55F09C"/>
    <w:rsid w:val="3A58ACD2"/>
    <w:rsid w:val="3A82B74A"/>
    <w:rsid w:val="3AB19D9F"/>
    <w:rsid w:val="3AC4F53D"/>
    <w:rsid w:val="3ACC7BCF"/>
    <w:rsid w:val="3B13427D"/>
    <w:rsid w:val="3B1B8BAA"/>
    <w:rsid w:val="3B28CDF8"/>
    <w:rsid w:val="3B530516"/>
    <w:rsid w:val="3B8889DE"/>
    <w:rsid w:val="3B8BA1CC"/>
    <w:rsid w:val="3BE89228"/>
    <w:rsid w:val="3C115258"/>
    <w:rsid w:val="3C134099"/>
    <w:rsid w:val="3C5C7ED7"/>
    <w:rsid w:val="3C70C978"/>
    <w:rsid w:val="3C728671"/>
    <w:rsid w:val="3C930B8F"/>
    <w:rsid w:val="3C9B32E6"/>
    <w:rsid w:val="3D3109DF"/>
    <w:rsid w:val="3D6AC8EA"/>
    <w:rsid w:val="3DE93E61"/>
    <w:rsid w:val="3E0CCF2F"/>
    <w:rsid w:val="3E466A64"/>
    <w:rsid w:val="3E4867E4"/>
    <w:rsid w:val="3E76F8FD"/>
    <w:rsid w:val="3E8882FC"/>
    <w:rsid w:val="3E8F8C9A"/>
    <w:rsid w:val="3EACF0DB"/>
    <w:rsid w:val="3EC96E5B"/>
    <w:rsid w:val="3ED08A69"/>
    <w:rsid w:val="3EF8894D"/>
    <w:rsid w:val="3EFDF077"/>
    <w:rsid w:val="3F4C5391"/>
    <w:rsid w:val="3F668990"/>
    <w:rsid w:val="3F802EDA"/>
    <w:rsid w:val="3F8D409E"/>
    <w:rsid w:val="3FE51D58"/>
    <w:rsid w:val="3FE5A86B"/>
    <w:rsid w:val="3FEC023B"/>
    <w:rsid w:val="403CDD64"/>
    <w:rsid w:val="40537AF4"/>
    <w:rsid w:val="40822639"/>
    <w:rsid w:val="409ECE04"/>
    <w:rsid w:val="40A3766E"/>
    <w:rsid w:val="40BBE80A"/>
    <w:rsid w:val="40BEA4B3"/>
    <w:rsid w:val="40CB5DCE"/>
    <w:rsid w:val="40E817C5"/>
    <w:rsid w:val="40FDEEA3"/>
    <w:rsid w:val="4106A075"/>
    <w:rsid w:val="41078742"/>
    <w:rsid w:val="41159FC1"/>
    <w:rsid w:val="4131C1B6"/>
    <w:rsid w:val="414E2FC9"/>
    <w:rsid w:val="4160E98B"/>
    <w:rsid w:val="417799A5"/>
    <w:rsid w:val="4177A0CB"/>
    <w:rsid w:val="41A85767"/>
    <w:rsid w:val="41CBECD1"/>
    <w:rsid w:val="41FFEE95"/>
    <w:rsid w:val="423818E8"/>
    <w:rsid w:val="42708240"/>
    <w:rsid w:val="428AACAA"/>
    <w:rsid w:val="42B3C39A"/>
    <w:rsid w:val="42D5131D"/>
    <w:rsid w:val="42E4413A"/>
    <w:rsid w:val="42FB14AF"/>
    <w:rsid w:val="433DBAD6"/>
    <w:rsid w:val="4355DC76"/>
    <w:rsid w:val="435ABCFC"/>
    <w:rsid w:val="435C45FB"/>
    <w:rsid w:val="435DA386"/>
    <w:rsid w:val="4369C1F5"/>
    <w:rsid w:val="4376AD95"/>
    <w:rsid w:val="43D15F4E"/>
    <w:rsid w:val="43ED89F8"/>
    <w:rsid w:val="43FD7135"/>
    <w:rsid w:val="4406902A"/>
    <w:rsid w:val="44184B07"/>
    <w:rsid w:val="442A94D8"/>
    <w:rsid w:val="4436F0D3"/>
    <w:rsid w:val="44516506"/>
    <w:rsid w:val="44634DB5"/>
    <w:rsid w:val="446E49E3"/>
    <w:rsid w:val="44B461A4"/>
    <w:rsid w:val="44B5ABE8"/>
    <w:rsid w:val="44DEF14B"/>
    <w:rsid w:val="44E6465C"/>
    <w:rsid w:val="44FF8EEF"/>
    <w:rsid w:val="451C808A"/>
    <w:rsid w:val="455187D0"/>
    <w:rsid w:val="4579B105"/>
    <w:rsid w:val="458858F8"/>
    <w:rsid w:val="459ECEF1"/>
    <w:rsid w:val="45A2608B"/>
    <w:rsid w:val="45BB9515"/>
    <w:rsid w:val="45E27F06"/>
    <w:rsid w:val="45F1F6C7"/>
    <w:rsid w:val="465360FD"/>
    <w:rsid w:val="46815A77"/>
    <w:rsid w:val="469B5F50"/>
    <w:rsid w:val="46A4F7D8"/>
    <w:rsid w:val="46BD1725"/>
    <w:rsid w:val="470DE2A3"/>
    <w:rsid w:val="4715545C"/>
    <w:rsid w:val="472C5874"/>
    <w:rsid w:val="47705253"/>
    <w:rsid w:val="478DA55A"/>
    <w:rsid w:val="47EF2187"/>
    <w:rsid w:val="4804B2E6"/>
    <w:rsid w:val="480A7451"/>
    <w:rsid w:val="482C6817"/>
    <w:rsid w:val="482EEAB1"/>
    <w:rsid w:val="4875501D"/>
    <w:rsid w:val="48B16481"/>
    <w:rsid w:val="48E6D6D8"/>
    <w:rsid w:val="48EE6E26"/>
    <w:rsid w:val="48F75117"/>
    <w:rsid w:val="494B9E36"/>
    <w:rsid w:val="49573A06"/>
    <w:rsid w:val="49576F5C"/>
    <w:rsid w:val="4976205C"/>
    <w:rsid w:val="49897C30"/>
    <w:rsid w:val="4A02166B"/>
    <w:rsid w:val="4A2C14CE"/>
    <w:rsid w:val="4A331B6B"/>
    <w:rsid w:val="4A340D97"/>
    <w:rsid w:val="4A397724"/>
    <w:rsid w:val="4A417F5C"/>
    <w:rsid w:val="4A4C0ACD"/>
    <w:rsid w:val="4A53571D"/>
    <w:rsid w:val="4A5AE40B"/>
    <w:rsid w:val="4A5DC79B"/>
    <w:rsid w:val="4A9750F2"/>
    <w:rsid w:val="4AA0005F"/>
    <w:rsid w:val="4AA03287"/>
    <w:rsid w:val="4AA0AF49"/>
    <w:rsid w:val="4AA71159"/>
    <w:rsid w:val="4AD8C65F"/>
    <w:rsid w:val="4B00BEA9"/>
    <w:rsid w:val="4B0C01FA"/>
    <w:rsid w:val="4B28FEAB"/>
    <w:rsid w:val="4B2B437B"/>
    <w:rsid w:val="4B2F818E"/>
    <w:rsid w:val="4B314DDD"/>
    <w:rsid w:val="4B32123F"/>
    <w:rsid w:val="4B3FFCCF"/>
    <w:rsid w:val="4B4FFE11"/>
    <w:rsid w:val="4B5269CD"/>
    <w:rsid w:val="4B753520"/>
    <w:rsid w:val="4BBC9D72"/>
    <w:rsid w:val="4BC747D3"/>
    <w:rsid w:val="4C11AE3C"/>
    <w:rsid w:val="4C43C376"/>
    <w:rsid w:val="4C532774"/>
    <w:rsid w:val="4CAD843B"/>
    <w:rsid w:val="4CC1D48E"/>
    <w:rsid w:val="4CC419A2"/>
    <w:rsid w:val="4CE423CF"/>
    <w:rsid w:val="4CFAACF0"/>
    <w:rsid w:val="4CFBA7BA"/>
    <w:rsid w:val="4D02380F"/>
    <w:rsid w:val="4D46946C"/>
    <w:rsid w:val="4D7117E6"/>
    <w:rsid w:val="4D99C4CC"/>
    <w:rsid w:val="4DB55D5C"/>
    <w:rsid w:val="4DC80B46"/>
    <w:rsid w:val="4E074FB1"/>
    <w:rsid w:val="4E0E532E"/>
    <w:rsid w:val="4E1FB513"/>
    <w:rsid w:val="4E2AAB29"/>
    <w:rsid w:val="4E2AE07F"/>
    <w:rsid w:val="4E456351"/>
    <w:rsid w:val="4E580433"/>
    <w:rsid w:val="4E60FEEE"/>
    <w:rsid w:val="4E6A9BCC"/>
    <w:rsid w:val="4E92A48D"/>
    <w:rsid w:val="4E954179"/>
    <w:rsid w:val="4EB1A082"/>
    <w:rsid w:val="4EE1935C"/>
    <w:rsid w:val="4EFF6821"/>
    <w:rsid w:val="4F154331"/>
    <w:rsid w:val="4F1E1087"/>
    <w:rsid w:val="4F225E7F"/>
    <w:rsid w:val="4F2DCF73"/>
    <w:rsid w:val="4F3B0C0A"/>
    <w:rsid w:val="4F5CE419"/>
    <w:rsid w:val="4F7B6438"/>
    <w:rsid w:val="4FA480D8"/>
    <w:rsid w:val="4FC6B0E0"/>
    <w:rsid w:val="50008DC5"/>
    <w:rsid w:val="506FF928"/>
    <w:rsid w:val="5099C34F"/>
    <w:rsid w:val="50C9E842"/>
    <w:rsid w:val="50D965BC"/>
    <w:rsid w:val="50EAE643"/>
    <w:rsid w:val="50EAEFA1"/>
    <w:rsid w:val="50FAEA10"/>
    <w:rsid w:val="51387D02"/>
    <w:rsid w:val="513B5125"/>
    <w:rsid w:val="5147B3B3"/>
    <w:rsid w:val="51483061"/>
    <w:rsid w:val="515DB487"/>
    <w:rsid w:val="51926BF2"/>
    <w:rsid w:val="51BC598B"/>
    <w:rsid w:val="51CCE23B"/>
    <w:rsid w:val="520AD455"/>
    <w:rsid w:val="521D81AB"/>
    <w:rsid w:val="5235BB93"/>
    <w:rsid w:val="5256427D"/>
    <w:rsid w:val="5259408B"/>
    <w:rsid w:val="5265B8A3"/>
    <w:rsid w:val="5283B04F"/>
    <w:rsid w:val="5294AE62"/>
    <w:rsid w:val="52CF74EF"/>
    <w:rsid w:val="52F9A957"/>
    <w:rsid w:val="5311BBBE"/>
    <w:rsid w:val="5327EC17"/>
    <w:rsid w:val="5335064D"/>
    <w:rsid w:val="5377AD62"/>
    <w:rsid w:val="53A56727"/>
    <w:rsid w:val="53A7CB69"/>
    <w:rsid w:val="53C8FA59"/>
    <w:rsid w:val="53E0073F"/>
    <w:rsid w:val="53E5CB3F"/>
    <w:rsid w:val="541F93BD"/>
    <w:rsid w:val="546C8D2F"/>
    <w:rsid w:val="54A08F1D"/>
    <w:rsid w:val="54A988F5"/>
    <w:rsid w:val="54B365E8"/>
    <w:rsid w:val="54D0D6AE"/>
    <w:rsid w:val="54EE0600"/>
    <w:rsid w:val="54F2AC71"/>
    <w:rsid w:val="54F48DDD"/>
    <w:rsid w:val="551ADC84"/>
    <w:rsid w:val="552C049A"/>
    <w:rsid w:val="553CAAE5"/>
    <w:rsid w:val="553EA9CC"/>
    <w:rsid w:val="555FBBBF"/>
    <w:rsid w:val="55DE21B4"/>
    <w:rsid w:val="56274CB0"/>
    <w:rsid w:val="563B66AA"/>
    <w:rsid w:val="565BE8CC"/>
    <w:rsid w:val="5671618F"/>
    <w:rsid w:val="5679EA96"/>
    <w:rsid w:val="567DD7A5"/>
    <w:rsid w:val="5681B3D3"/>
    <w:rsid w:val="568961A3"/>
    <w:rsid w:val="568D9E2A"/>
    <w:rsid w:val="56AC5375"/>
    <w:rsid w:val="56C364BA"/>
    <w:rsid w:val="56CC3F11"/>
    <w:rsid w:val="56DE68AF"/>
    <w:rsid w:val="57433C0A"/>
    <w:rsid w:val="574A5616"/>
    <w:rsid w:val="575F3F39"/>
    <w:rsid w:val="578FC8E9"/>
    <w:rsid w:val="57B86512"/>
    <w:rsid w:val="57DAEF8F"/>
    <w:rsid w:val="57E83485"/>
    <w:rsid w:val="57EFE06F"/>
    <w:rsid w:val="57FCAE56"/>
    <w:rsid w:val="580F2473"/>
    <w:rsid w:val="584D0582"/>
    <w:rsid w:val="5850ACCA"/>
    <w:rsid w:val="585DEE87"/>
    <w:rsid w:val="585FABFC"/>
    <w:rsid w:val="587A3910"/>
    <w:rsid w:val="588A9649"/>
    <w:rsid w:val="588F4003"/>
    <w:rsid w:val="58A1EC97"/>
    <w:rsid w:val="58AC959E"/>
    <w:rsid w:val="58B7DC28"/>
    <w:rsid w:val="58BA803A"/>
    <w:rsid w:val="58C585B8"/>
    <w:rsid w:val="58C9D4AC"/>
    <w:rsid w:val="58CC05EA"/>
    <w:rsid w:val="58D3A54B"/>
    <w:rsid w:val="58E0088A"/>
    <w:rsid w:val="5918821F"/>
    <w:rsid w:val="5927EE11"/>
    <w:rsid w:val="59592B16"/>
    <w:rsid w:val="5987F9D1"/>
    <w:rsid w:val="5995911D"/>
    <w:rsid w:val="59BA88FC"/>
    <w:rsid w:val="59BE8E5F"/>
    <w:rsid w:val="59C10265"/>
    <w:rsid w:val="59EBF6C0"/>
    <w:rsid w:val="59F447E1"/>
    <w:rsid w:val="59F70BD9"/>
    <w:rsid w:val="59F7B862"/>
    <w:rsid w:val="5A15E1DC"/>
    <w:rsid w:val="5A205B39"/>
    <w:rsid w:val="5A20D38D"/>
    <w:rsid w:val="5A240685"/>
    <w:rsid w:val="5A2F0009"/>
    <w:rsid w:val="5A56CFB8"/>
    <w:rsid w:val="5A7BB048"/>
    <w:rsid w:val="5A92E57A"/>
    <w:rsid w:val="5ACBE05D"/>
    <w:rsid w:val="5B2FDFDC"/>
    <w:rsid w:val="5B47FC9A"/>
    <w:rsid w:val="5B5388B0"/>
    <w:rsid w:val="5B62FE74"/>
    <w:rsid w:val="5BA19FD9"/>
    <w:rsid w:val="5BABB9CE"/>
    <w:rsid w:val="5BC085F6"/>
    <w:rsid w:val="5BCB022F"/>
    <w:rsid w:val="5BD25B1F"/>
    <w:rsid w:val="5C14BAA7"/>
    <w:rsid w:val="5C3459FE"/>
    <w:rsid w:val="5C4B9DE9"/>
    <w:rsid w:val="5C82FDCF"/>
    <w:rsid w:val="5C9F052E"/>
    <w:rsid w:val="5CAE0E43"/>
    <w:rsid w:val="5CBAB120"/>
    <w:rsid w:val="5CEFE117"/>
    <w:rsid w:val="5CFA5D79"/>
    <w:rsid w:val="5D0822E6"/>
    <w:rsid w:val="5D34BB83"/>
    <w:rsid w:val="5D5E0FBF"/>
    <w:rsid w:val="5D6A5B51"/>
    <w:rsid w:val="5D7FCE7E"/>
    <w:rsid w:val="5DE9DC68"/>
    <w:rsid w:val="5DFE7DCC"/>
    <w:rsid w:val="5E3BBB19"/>
    <w:rsid w:val="5E4FA9B8"/>
    <w:rsid w:val="5E5167A1"/>
    <w:rsid w:val="5E52692F"/>
    <w:rsid w:val="5E706A43"/>
    <w:rsid w:val="5E752360"/>
    <w:rsid w:val="5E78226E"/>
    <w:rsid w:val="5E78E3B4"/>
    <w:rsid w:val="5E7FDD5F"/>
    <w:rsid w:val="5E81A5BE"/>
    <w:rsid w:val="5E856E15"/>
    <w:rsid w:val="5E955815"/>
    <w:rsid w:val="5EB352C9"/>
    <w:rsid w:val="5EF5D667"/>
    <w:rsid w:val="5EFAEE5B"/>
    <w:rsid w:val="5EFB6B6E"/>
    <w:rsid w:val="5F308A81"/>
    <w:rsid w:val="5F4F216B"/>
    <w:rsid w:val="5F501F35"/>
    <w:rsid w:val="5F6AA771"/>
    <w:rsid w:val="5F849CF4"/>
    <w:rsid w:val="5FC6796C"/>
    <w:rsid w:val="5FFDA6A7"/>
    <w:rsid w:val="601BBE1A"/>
    <w:rsid w:val="602DD61B"/>
    <w:rsid w:val="603379BF"/>
    <w:rsid w:val="609748BD"/>
    <w:rsid w:val="60B76F40"/>
    <w:rsid w:val="60CDE853"/>
    <w:rsid w:val="60D85EED"/>
    <w:rsid w:val="60EBAEA1"/>
    <w:rsid w:val="6106D1CD"/>
    <w:rsid w:val="61145C90"/>
    <w:rsid w:val="6129482C"/>
    <w:rsid w:val="6130F45B"/>
    <w:rsid w:val="616485FC"/>
    <w:rsid w:val="6182480D"/>
    <w:rsid w:val="61B57706"/>
    <w:rsid w:val="61B60CB9"/>
    <w:rsid w:val="61BFAB63"/>
    <w:rsid w:val="61D4226F"/>
    <w:rsid w:val="61D6D6E9"/>
    <w:rsid w:val="6228E5A5"/>
    <w:rsid w:val="62459611"/>
    <w:rsid w:val="625CEFF6"/>
    <w:rsid w:val="625D83BB"/>
    <w:rsid w:val="6261C129"/>
    <w:rsid w:val="62680C2E"/>
    <w:rsid w:val="629D1562"/>
    <w:rsid w:val="62B4CBC1"/>
    <w:rsid w:val="62D1164A"/>
    <w:rsid w:val="62F2B3B1"/>
    <w:rsid w:val="62F76B08"/>
    <w:rsid w:val="63214377"/>
    <w:rsid w:val="63490527"/>
    <w:rsid w:val="6371A1F3"/>
    <w:rsid w:val="6391CEA1"/>
    <w:rsid w:val="63B8D75B"/>
    <w:rsid w:val="63C7F84A"/>
    <w:rsid w:val="6422928E"/>
    <w:rsid w:val="6431FCBE"/>
    <w:rsid w:val="645C4488"/>
    <w:rsid w:val="648E2F14"/>
    <w:rsid w:val="64C7FF33"/>
    <w:rsid w:val="64DE420D"/>
    <w:rsid w:val="64E353BF"/>
    <w:rsid w:val="64EC1531"/>
    <w:rsid w:val="650A1AE5"/>
    <w:rsid w:val="6526A6DE"/>
    <w:rsid w:val="655C6CCB"/>
    <w:rsid w:val="65752C0D"/>
    <w:rsid w:val="657F61FB"/>
    <w:rsid w:val="65AC0936"/>
    <w:rsid w:val="65AD2D2B"/>
    <w:rsid w:val="65D14203"/>
    <w:rsid w:val="660298C7"/>
    <w:rsid w:val="6604622A"/>
    <w:rsid w:val="6621B3C3"/>
    <w:rsid w:val="66692EA4"/>
    <w:rsid w:val="66794F71"/>
    <w:rsid w:val="668B825D"/>
    <w:rsid w:val="668BEBDB"/>
    <w:rsid w:val="66A942B5"/>
    <w:rsid w:val="66AF06C1"/>
    <w:rsid w:val="66BB2F4F"/>
    <w:rsid w:val="66C2773F"/>
    <w:rsid w:val="66EC7680"/>
    <w:rsid w:val="6703399A"/>
    <w:rsid w:val="6704224D"/>
    <w:rsid w:val="6709B493"/>
    <w:rsid w:val="672BD0ED"/>
    <w:rsid w:val="6730F4DE"/>
    <w:rsid w:val="67367CA4"/>
    <w:rsid w:val="67584025"/>
    <w:rsid w:val="675A3350"/>
    <w:rsid w:val="67A4876D"/>
    <w:rsid w:val="67B53081"/>
    <w:rsid w:val="67B60877"/>
    <w:rsid w:val="67CC5CB8"/>
    <w:rsid w:val="67F03D16"/>
    <w:rsid w:val="67FE6D47"/>
    <w:rsid w:val="6867E173"/>
    <w:rsid w:val="6887B426"/>
    <w:rsid w:val="6888A6E4"/>
    <w:rsid w:val="68ACCCCF"/>
    <w:rsid w:val="68D3B95E"/>
    <w:rsid w:val="68D4FAF6"/>
    <w:rsid w:val="68DCDB54"/>
    <w:rsid w:val="68E17190"/>
    <w:rsid w:val="68E75215"/>
    <w:rsid w:val="68FA9523"/>
    <w:rsid w:val="69595485"/>
    <w:rsid w:val="695A0D1C"/>
    <w:rsid w:val="695CB24B"/>
    <w:rsid w:val="696370DE"/>
    <w:rsid w:val="696A3B78"/>
    <w:rsid w:val="697F21EB"/>
    <w:rsid w:val="698EF8D9"/>
    <w:rsid w:val="69B2A64E"/>
    <w:rsid w:val="69B846AB"/>
    <w:rsid w:val="69BB27D1"/>
    <w:rsid w:val="69BE4B4A"/>
    <w:rsid w:val="69C235BB"/>
    <w:rsid w:val="69DA1A8C"/>
    <w:rsid w:val="6A2EB9AD"/>
    <w:rsid w:val="6A351FB3"/>
    <w:rsid w:val="6A4E2C8C"/>
    <w:rsid w:val="6A6653D2"/>
    <w:rsid w:val="6A70CB57"/>
    <w:rsid w:val="6A79AF8A"/>
    <w:rsid w:val="6A7B87B9"/>
    <w:rsid w:val="6A88DEC9"/>
    <w:rsid w:val="6A98A3D7"/>
    <w:rsid w:val="6AB8AD7D"/>
    <w:rsid w:val="6AD7D34D"/>
    <w:rsid w:val="6AF524E6"/>
    <w:rsid w:val="6AFBD1A1"/>
    <w:rsid w:val="6B19D02A"/>
    <w:rsid w:val="6B5AAA2F"/>
    <w:rsid w:val="6B5ADD81"/>
    <w:rsid w:val="6B5D59B8"/>
    <w:rsid w:val="6B7E021E"/>
    <w:rsid w:val="6BB69F8E"/>
    <w:rsid w:val="6BD8D0E2"/>
    <w:rsid w:val="6C198C32"/>
    <w:rsid w:val="6CAA57D5"/>
    <w:rsid w:val="6CAF2E35"/>
    <w:rsid w:val="6CBB16D0"/>
    <w:rsid w:val="6CC04713"/>
    <w:rsid w:val="6CFF0B98"/>
    <w:rsid w:val="6D178591"/>
    <w:rsid w:val="6D252299"/>
    <w:rsid w:val="6D6EE31A"/>
    <w:rsid w:val="6DA86C19"/>
    <w:rsid w:val="6DAC6408"/>
    <w:rsid w:val="6DB1D993"/>
    <w:rsid w:val="6DCB0849"/>
    <w:rsid w:val="6DD0DE1D"/>
    <w:rsid w:val="6DE3AA60"/>
    <w:rsid w:val="6DE9C581"/>
    <w:rsid w:val="6DF5316C"/>
    <w:rsid w:val="6E1F9C7E"/>
    <w:rsid w:val="6E30236E"/>
    <w:rsid w:val="6E3038E6"/>
    <w:rsid w:val="6E667D81"/>
    <w:rsid w:val="6E7AF6C0"/>
    <w:rsid w:val="6E8029DB"/>
    <w:rsid w:val="6E91FC59"/>
    <w:rsid w:val="6E995C7B"/>
    <w:rsid w:val="6E9B6154"/>
    <w:rsid w:val="6EAC9AD3"/>
    <w:rsid w:val="6EAD8BAF"/>
    <w:rsid w:val="6EB1CF6A"/>
    <w:rsid w:val="6EB9C122"/>
    <w:rsid w:val="6EC40D3F"/>
    <w:rsid w:val="6ECE90EF"/>
    <w:rsid w:val="6F1864F6"/>
    <w:rsid w:val="6F5E5B16"/>
    <w:rsid w:val="6F8EA0C5"/>
    <w:rsid w:val="6F9F1B71"/>
    <w:rsid w:val="6FA603E5"/>
    <w:rsid w:val="6FA7A773"/>
    <w:rsid w:val="6FAC50AB"/>
    <w:rsid w:val="6FBA76FF"/>
    <w:rsid w:val="6FCD8C0D"/>
    <w:rsid w:val="70001090"/>
    <w:rsid w:val="7002AA4C"/>
    <w:rsid w:val="702A5A45"/>
    <w:rsid w:val="702EE880"/>
    <w:rsid w:val="702F6301"/>
    <w:rsid w:val="7041898D"/>
    <w:rsid w:val="70580F44"/>
    <w:rsid w:val="706A69B9"/>
    <w:rsid w:val="7071470B"/>
    <w:rsid w:val="70AEA81B"/>
    <w:rsid w:val="70BA9355"/>
    <w:rsid w:val="70CC204F"/>
    <w:rsid w:val="70CF73C2"/>
    <w:rsid w:val="70F75769"/>
    <w:rsid w:val="71080A38"/>
    <w:rsid w:val="711C6151"/>
    <w:rsid w:val="71303A4A"/>
    <w:rsid w:val="7141D446"/>
    <w:rsid w:val="71CF2727"/>
    <w:rsid w:val="720D176C"/>
    <w:rsid w:val="7222E21D"/>
    <w:rsid w:val="722A84E1"/>
    <w:rsid w:val="7230ED57"/>
    <w:rsid w:val="7236AD5D"/>
    <w:rsid w:val="72543D45"/>
    <w:rsid w:val="72561B76"/>
    <w:rsid w:val="72780CE4"/>
    <w:rsid w:val="72A4A429"/>
    <w:rsid w:val="72B71B83"/>
    <w:rsid w:val="72BCFE1E"/>
    <w:rsid w:val="72D8EF64"/>
    <w:rsid w:val="73139FC5"/>
    <w:rsid w:val="731BE92D"/>
    <w:rsid w:val="732EBED5"/>
    <w:rsid w:val="73610D96"/>
    <w:rsid w:val="736CDD11"/>
    <w:rsid w:val="73777045"/>
    <w:rsid w:val="7387862C"/>
    <w:rsid w:val="73AD030D"/>
    <w:rsid w:val="73B46E11"/>
    <w:rsid w:val="73BA1FAA"/>
    <w:rsid w:val="73DD786D"/>
    <w:rsid w:val="73F1904F"/>
    <w:rsid w:val="749BA4B4"/>
    <w:rsid w:val="74AD4251"/>
    <w:rsid w:val="74CFB086"/>
    <w:rsid w:val="74DA3C1E"/>
    <w:rsid w:val="7518000F"/>
    <w:rsid w:val="752B8067"/>
    <w:rsid w:val="753AD6D4"/>
    <w:rsid w:val="754E9422"/>
    <w:rsid w:val="755A82DF"/>
    <w:rsid w:val="758FDA1F"/>
    <w:rsid w:val="75A89DB7"/>
    <w:rsid w:val="75B059CD"/>
    <w:rsid w:val="75C3CCC7"/>
    <w:rsid w:val="75D6B6DB"/>
    <w:rsid w:val="75EEBC45"/>
    <w:rsid w:val="76234B59"/>
    <w:rsid w:val="76331A2F"/>
    <w:rsid w:val="76398F74"/>
    <w:rsid w:val="76479D7B"/>
    <w:rsid w:val="764BF5DE"/>
    <w:rsid w:val="766770E1"/>
    <w:rsid w:val="766F840E"/>
    <w:rsid w:val="767BD706"/>
    <w:rsid w:val="7687B3CC"/>
    <w:rsid w:val="768F0886"/>
    <w:rsid w:val="7696E619"/>
    <w:rsid w:val="76B9857C"/>
    <w:rsid w:val="76C750C8"/>
    <w:rsid w:val="76CA80E8"/>
    <w:rsid w:val="76D14B73"/>
    <w:rsid w:val="76DD2AE3"/>
    <w:rsid w:val="76E0888F"/>
    <w:rsid w:val="76E8F587"/>
    <w:rsid w:val="76F65340"/>
    <w:rsid w:val="76FE31BE"/>
    <w:rsid w:val="7735DDF2"/>
    <w:rsid w:val="775BFD22"/>
    <w:rsid w:val="7763CDF0"/>
    <w:rsid w:val="776AFE4E"/>
    <w:rsid w:val="77D617DF"/>
    <w:rsid w:val="77E0A1D3"/>
    <w:rsid w:val="77F5E955"/>
    <w:rsid w:val="7801BACE"/>
    <w:rsid w:val="7801D5D2"/>
    <w:rsid w:val="7814BDA5"/>
    <w:rsid w:val="7833B07E"/>
    <w:rsid w:val="78382FF6"/>
    <w:rsid w:val="78451ED9"/>
    <w:rsid w:val="7865E588"/>
    <w:rsid w:val="787AD7EB"/>
    <w:rsid w:val="789223A1"/>
    <w:rsid w:val="78B7335A"/>
    <w:rsid w:val="78BCD729"/>
    <w:rsid w:val="78C08821"/>
    <w:rsid w:val="78DDA36B"/>
    <w:rsid w:val="7904528C"/>
    <w:rsid w:val="791221D6"/>
    <w:rsid w:val="79265D07"/>
    <w:rsid w:val="79718F93"/>
    <w:rsid w:val="79976A16"/>
    <w:rsid w:val="79BEC391"/>
    <w:rsid w:val="79E0A9DA"/>
    <w:rsid w:val="79E6A634"/>
    <w:rsid w:val="79EE6D63"/>
    <w:rsid w:val="7A20740B"/>
    <w:rsid w:val="7A260BA2"/>
    <w:rsid w:val="7A2DD6C8"/>
    <w:rsid w:val="7A567FFA"/>
    <w:rsid w:val="7A5DE694"/>
    <w:rsid w:val="7A5EAE4D"/>
    <w:rsid w:val="7A669908"/>
    <w:rsid w:val="7A7E7DE2"/>
    <w:rsid w:val="7AA1AA30"/>
    <w:rsid w:val="7AE0B84B"/>
    <w:rsid w:val="7AF1BA36"/>
    <w:rsid w:val="7B112406"/>
    <w:rsid w:val="7B1E9DD4"/>
    <w:rsid w:val="7B2A8C65"/>
    <w:rsid w:val="7B3E9310"/>
    <w:rsid w:val="7B486C53"/>
    <w:rsid w:val="7B707F01"/>
    <w:rsid w:val="7BD88AEC"/>
    <w:rsid w:val="7C02560F"/>
    <w:rsid w:val="7C175485"/>
    <w:rsid w:val="7C30B889"/>
    <w:rsid w:val="7C328D66"/>
    <w:rsid w:val="7C3FA259"/>
    <w:rsid w:val="7C429A10"/>
    <w:rsid w:val="7C5C7D2C"/>
    <w:rsid w:val="7C6F5C35"/>
    <w:rsid w:val="7C7DD20F"/>
    <w:rsid w:val="7C9E32D9"/>
    <w:rsid w:val="7CBDA2BE"/>
    <w:rsid w:val="7CD61A72"/>
    <w:rsid w:val="7CDF61DF"/>
    <w:rsid w:val="7CE43CB4"/>
    <w:rsid w:val="7CE96AEC"/>
    <w:rsid w:val="7CEFA094"/>
    <w:rsid w:val="7CF4909C"/>
    <w:rsid w:val="7D0BF5F6"/>
    <w:rsid w:val="7D1BB65B"/>
    <w:rsid w:val="7DB0CF74"/>
    <w:rsid w:val="7DBE47B2"/>
    <w:rsid w:val="7DC8852F"/>
    <w:rsid w:val="7DCE866A"/>
    <w:rsid w:val="7DD65C8C"/>
    <w:rsid w:val="7DD94AF2"/>
    <w:rsid w:val="7E0772D7"/>
    <w:rsid w:val="7E1E6492"/>
    <w:rsid w:val="7E4C9B9C"/>
    <w:rsid w:val="7E5D8B59"/>
    <w:rsid w:val="7E754989"/>
    <w:rsid w:val="7E82D169"/>
    <w:rsid w:val="7EA64A3F"/>
    <w:rsid w:val="7EAB8198"/>
    <w:rsid w:val="7EFD311A"/>
    <w:rsid w:val="7EFD6016"/>
    <w:rsid w:val="7F048751"/>
    <w:rsid w:val="7F29FE41"/>
    <w:rsid w:val="7F2F6273"/>
    <w:rsid w:val="7F5282E9"/>
    <w:rsid w:val="7F8B5202"/>
    <w:rsid w:val="7F9CC677"/>
    <w:rsid w:val="7FA99A84"/>
    <w:rsid w:val="7FB4F669"/>
    <w:rsid w:val="7FBEDB0C"/>
    <w:rsid w:val="7FC2FBEA"/>
    <w:rsid w:val="7FCD4941"/>
    <w:rsid w:val="7FCF1776"/>
    <w:rsid w:val="7FD94529"/>
    <w:rsid w:val="7FF06AD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BD86E"/>
  <w15:docId w15:val="{2AB60315-DCAD-4D8D-B61E-A940C85BE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nhideWhenUsed/>
    <w:rsid w:val="00A4097A"/>
  </w:style>
  <w:style w:type="character" w:customStyle="1" w:styleId="CommentTextChar">
    <w:name w:val="Comment Text Char"/>
    <w:basedOn w:val="DefaultParagraphFont"/>
    <w:link w:val="CommentText"/>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rPr>
      <w:color w:val="000000"/>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rPr>
      <w:color w:val="000000"/>
    </w:rPr>
    <w:tblPr>
      <w:tblStyleRowBandSize w:val="1"/>
      <w:tblStyleColBandSize w:val="1"/>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rPr>
      <w:color w:val="000000"/>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6">
    <w:basedOn w:val="TableNormal"/>
    <w:rPr>
      <w:color w:val="000000"/>
    </w:rPr>
    <w:tblPr>
      <w:tblStyleRowBandSize w:val="1"/>
      <w:tblStyleColBandSize w:val="1"/>
    </w:tblPr>
  </w:style>
  <w:style w:type="table" w:customStyle="1" w:styleId="a7">
    <w:basedOn w:val="TableNormal"/>
    <w:rPr>
      <w:color w:val="000000"/>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8">
    <w:basedOn w:val="TableNormal"/>
    <w:rPr>
      <w:color w:val="000000"/>
    </w:rPr>
    <w:tblPr>
      <w:tblStyleRowBandSize w:val="1"/>
      <w:tblStyleColBandSize w:val="1"/>
    </w:tblPr>
  </w:style>
  <w:style w:type="table" w:customStyle="1" w:styleId="a9">
    <w:basedOn w:val="TableNormal"/>
    <w:rPr>
      <w:color w:val="000000"/>
    </w:rPr>
    <w:tblPr>
      <w:tblStyleRowBandSize w:val="1"/>
      <w:tblStyleColBandSize w:val="1"/>
    </w:tblPr>
  </w:style>
  <w:style w:type="table" w:customStyle="1" w:styleId="aa">
    <w:basedOn w:val="TableNormal"/>
    <w:rPr>
      <w:color w:val="000000"/>
    </w:rPr>
    <w:tblPr>
      <w:tblStyleRowBandSize w:val="1"/>
      <w:tblStyleColBandSize w:val="1"/>
    </w:tblPr>
  </w:style>
  <w:style w:type="table" w:customStyle="1" w:styleId="ab">
    <w:basedOn w:val="TableNormal"/>
    <w:rPr>
      <w:color w:val="000000"/>
    </w:rPr>
    <w:tblPr>
      <w:tblStyleRowBandSize w:val="1"/>
      <w:tblStyleColBandSize w:val="1"/>
    </w:tblPr>
  </w:style>
  <w:style w:type="table" w:customStyle="1" w:styleId="ac">
    <w:basedOn w:val="TableNormal"/>
    <w:rPr>
      <w:color w:val="000000"/>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character" w:customStyle="1" w:styleId="UnresolvedMention1">
    <w:name w:val="Unresolved Mention1"/>
    <w:basedOn w:val="DefaultParagraphFont"/>
    <w:uiPriority w:val="99"/>
    <w:semiHidden/>
    <w:unhideWhenUsed/>
    <w:rsid w:val="005921EA"/>
    <w:rPr>
      <w:color w:val="605E5C"/>
      <w:shd w:val="clear" w:color="auto" w:fill="E1DFDD"/>
    </w:rPr>
  </w:style>
  <w:style w:type="paragraph" w:styleId="Header">
    <w:name w:val="header"/>
    <w:basedOn w:val="Normal"/>
    <w:link w:val="HeaderChar"/>
    <w:uiPriority w:val="99"/>
    <w:unhideWhenUsed/>
    <w:rsid w:val="00015DD2"/>
    <w:pPr>
      <w:tabs>
        <w:tab w:val="center" w:pos="4680"/>
        <w:tab w:val="right" w:pos="9360"/>
      </w:tabs>
    </w:pPr>
  </w:style>
  <w:style w:type="character" w:customStyle="1" w:styleId="HeaderChar">
    <w:name w:val="Header Char"/>
    <w:basedOn w:val="DefaultParagraphFont"/>
    <w:link w:val="Header"/>
    <w:uiPriority w:val="99"/>
    <w:rsid w:val="00015DD2"/>
  </w:style>
  <w:style w:type="paragraph" w:styleId="Footer">
    <w:name w:val="footer"/>
    <w:basedOn w:val="Normal"/>
    <w:link w:val="FooterChar"/>
    <w:uiPriority w:val="99"/>
    <w:unhideWhenUsed/>
    <w:rsid w:val="00015DD2"/>
    <w:pPr>
      <w:tabs>
        <w:tab w:val="center" w:pos="4680"/>
        <w:tab w:val="right" w:pos="9360"/>
      </w:tabs>
    </w:pPr>
  </w:style>
  <w:style w:type="character" w:customStyle="1" w:styleId="FooterChar">
    <w:name w:val="Footer Char"/>
    <w:basedOn w:val="DefaultParagraphFont"/>
    <w:link w:val="Footer"/>
    <w:uiPriority w:val="99"/>
    <w:rsid w:val="00015DD2"/>
  </w:style>
  <w:style w:type="paragraph" w:styleId="Revision">
    <w:name w:val="Revision"/>
    <w:hidden/>
    <w:uiPriority w:val="99"/>
    <w:semiHidden/>
    <w:rsid w:val="00FA3D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494598">
      <w:bodyDiv w:val="1"/>
      <w:marLeft w:val="0"/>
      <w:marRight w:val="0"/>
      <w:marTop w:val="0"/>
      <w:marBottom w:val="0"/>
      <w:divBdr>
        <w:top w:val="none" w:sz="0" w:space="0" w:color="auto"/>
        <w:left w:val="none" w:sz="0" w:space="0" w:color="auto"/>
        <w:bottom w:val="none" w:sz="0" w:space="0" w:color="auto"/>
        <w:right w:val="none" w:sz="0" w:space="0" w:color="auto"/>
      </w:divBdr>
    </w:div>
    <w:div w:id="1560626142">
      <w:bodyDiv w:val="1"/>
      <w:marLeft w:val="0"/>
      <w:marRight w:val="0"/>
      <w:marTop w:val="0"/>
      <w:marBottom w:val="0"/>
      <w:divBdr>
        <w:top w:val="none" w:sz="0" w:space="0" w:color="auto"/>
        <w:left w:val="none" w:sz="0" w:space="0" w:color="auto"/>
        <w:bottom w:val="none" w:sz="0" w:space="0" w:color="auto"/>
        <w:right w:val="none" w:sz="0" w:space="0" w:color="auto"/>
      </w:divBdr>
    </w:div>
    <w:div w:id="15992926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20/10/relationships/intelligence" Target="intelligence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20c037a-68da-1b47-9a71-16beab25121a">
  <we:reference id="f78a3046-9e99-4300-aa2b-5814002b01a2" version="1.46.0.0" store="EXCatalog" storeType="EXCatalog"/>
  <we:alternateReferences>
    <we:reference id="WA104382081" version="1.46.0.0" store="es-CL" storeType="OMEX"/>
  </we:alternateReferences>
  <we:properties>
    <we:property name="MENDELEY_CITATIONS" value="[{&quot;citationID&quot;:&quot;MENDELEY_CITATION_ae699116-1198-42c7-9dfe-3daa03c4fc6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&quot;,&quot;citationItems&quot;:[{&quot;id&quot;:&quot;598ed3d0-54f1-3244-bea5-c7cfbcda4d80&quot;,&quot;itemData&quot;:{&quot;type&quot;:&quot;article-journal&quot;,&quot;id&quot;:&quot;598ed3d0-54f1-3244-bea5-c7cfbcda4d80&quot;,&quot;title&quot;:&quot;A Mobile Education and Social Support Group Intervention for Improving Postpartum Health in Northern India: Development and Usability Study&quot;,&quot;author&quot;:[{&quot;family&quot;:&quot;Ayadi&quot;,&quot;given&quot;:&quot;Alison M&quot;,&quot;parse-names&quot;:false,&quot;dropping-particle&quot;:&quot;&quot;,&quot;non-dropping-particle&quot;:&quot;el&quot;},{&quot;family&quot;:&quot;Duggal&quot;,&quot;given&quot;:&quot;Mona&quot;,&quot;parse-names&quot;:false,&quot;dropping-particle&quot;:&quot;&quot;,&quot;non-dropping-particle&quot;:&quot;&quot;},{&quot;family&quot;:&quot;Bagga&quot;,&quot;given&quot;:&quot;Rashmi&quot;,&quot;parse-names&quot;:false,&quot;dropping-particle&quot;:&quot;&quot;,&quot;non-dropping-particle&quot;:&quot;&quot;},{&quot;family&quot;:&quot;Singh&quot;,&quot;given&quot;:&quot;Pushpendra&quot;,&quot;parse-names&quot;:false,&quot;dropping-particle&quot;:&quot;&quot;,&quot;non-dropping-particle&quot;:&quot;&quot;},{&quot;family&quot;:&quot;Kumar&quot;,&quot;given&quot;:&quot;Vijay&quot;,&quot;parse-names&quot;:false,&quot;dropping-particle&quot;:&quot;&quot;,&quot;non-dropping-particle&quot;:&quot;&quot;},{&quot;family&quot;:&quot;Ahuja&quot;,&quot;given&quot;:&quot;Alka&quot;,&quot;parse-names&quot;:false,&quot;dropping-particle&quot;:&quot;&quot;,&quot;non-dropping-particle&quot;:&quot;&quot;},{&quot;family&quot;:&quot;Kankaria&quot;,&quot;given&quot;:&quot;Ankita&quot;,&quot;parse-names&quot;:false,&quot;dropping-particle&quot;:&quot;&quot;,&quot;non-dropping-particle&quot;:&quot;&quot;},{&quot;family&quot;:&quot;Hosapatna Basavarajappa&quot;,&quot;given&quot;:&quot;Darshan&quot;,&quot;parse-names&quot;:false,&quot;dropping-particle&quot;:&quot;&quot;,&quot;non-dropping-particle&quot;:&quot;&quot;},{&quot;family&quot;:&quot;Kaur&quot;,&quot;given&quot;:&quot;Jasmeet&quot;,&quot;parse-names&quot;:false,&quot;dropping-particle&quot;:&quot;&quot;,&quot;non-dropping-particle&quot;:&quot;&quot;},{&quot;family&quot;:&quot;Sharma&quot;,&quot;given&quot;:&quot;Preetika&quot;,&quot;parse-names&quot;:false,&quot;dropping-particle&quot;:&quot;&quot;,&quot;non-dropping-particle&quot;:&quot;&quot;},{&quot;family&quot;:&quot;Gupta&quot;,&quot;given&quot;:&quot;Swati&quot;,&quot;parse-names&quot;:false,&quot;dropping-particle&quot;:&quot;&quot;,&quot;non-dropping-particle&quot;:&quot;&quot;},{&quot;family&quot;:&quot;Pendse&quot;,&quot;given&quot;:&quot;Ruchita S&quot;,&quot;parse-names&quot;:false,&quot;dropping-particle&quot;:&quot;&quot;,&quot;non-dropping-particle&quot;:&quot;&quot;},{&quot;family&quot;:&quot;Weil&quot;,&quot;given&quot;:&quot;Laura&quot;,&quot;parse-names&quot;:false,&quot;dropping-particle&quot;:&quot;&quot;,&quot;non-dropping-particle&quot;:&quot;&quot;},{&quot;family&quot;:&quot;Swendeman&quot;,&quot;given&quot;:&quot;Dallas&quot;,&quot;parse-names&quot;:false,&quot;dropping-particle&quot;:&quot;&quot;,&quot;non-dropping-particle&quot;:&quot;&quot;},{&quot;family&quot;:&quot;Diamond-Smith&quot;,&quot;given&quot;:&quot;Nadia G&quot;,&quot;parse-names&quot;:false,&quot;dropping-particle&quot;:&quot;&quot;,&quot;non-dropping-particle&quot;:&quot;&quot;}],&quot;accessed&quot;:{&quot;date-parts&quot;:[[2022,12,28]]},&quot;DOI&quot;:&quot;10.2196/34087&quot;,&quot;URL&quot;:&quot;https://formative.jmir.org/2022/6/e34087&quot;,&quot;abstract&quot;:&quot;Background: Structural and cultural barriers limit Indian women's access to adequate postnatal care and support despite their importance for maternal and neonatal health. Targeted postnatal education and support through a mobile health intervention may improve postnatal recovery, neonatal care practices, nutritional status, knowledge and care seeking, and mental health. Objective: We sought to understand the feasibility and acceptability of our first pilot phase, a flexible 6-week postnatal mobile health intervention delivered to 3 groups of women in Punjab, India, and adapt our intervention for our next pilot phase, which will formally assess intervention feasibility, acceptability, and preliminary efficacy.&quot;,&quot;container-title-short&quot;:&quot;&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ZnJvaIoub37ZeD4cjmCSps1UyZg==">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23B081F-DC7A-417E-90B2-44C4CF66D5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4313</Words>
  <Characters>24589</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dc:creator>
  <cp:lastModifiedBy>El Ayadi, Alison</cp:lastModifiedBy>
  <cp:revision>3</cp:revision>
  <dcterms:created xsi:type="dcterms:W3CDTF">2023-09-07T20:13:00Z</dcterms:created>
  <dcterms:modified xsi:type="dcterms:W3CDTF">2023-09-07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ff6daeb401268359c51d5724d0938f69f80678a0bbe24465d17a1e1fdd5484</vt:lpwstr>
  </property>
</Properties>
</file>